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260E0" w14:textId="2B107B85" w:rsidR="00C871FE" w:rsidRPr="0024168E" w:rsidDel="00D5441C" w:rsidRDefault="00C871FE" w:rsidP="00C871FE">
      <w:pPr>
        <w:spacing w:line="480" w:lineRule="auto"/>
        <w:contextualSpacing/>
        <w:jc w:val="center"/>
        <w:rPr>
          <w:del w:id="0" w:author="马 媛媛" w:date="2019-11-04T22:18:00Z"/>
          <w:rFonts w:ascii="Times New Roman" w:hAnsi="Times New Roman" w:cs="Times New Roman"/>
          <w:sz w:val="22"/>
        </w:rPr>
      </w:pPr>
      <w:del w:id="1" w:author="马 媛媛" w:date="2019-11-04T22:18:00Z">
        <w:r w:rsidDel="00D5441C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delText>T</w:delText>
        </w:r>
        <w:r w:rsidRPr="0006141A" w:rsidDel="00D5441C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delText xml:space="preserve">able </w:delText>
        </w:r>
        <w:r w:rsidDel="00D5441C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delText>S1</w:delText>
        </w:r>
        <w:r w:rsidRPr="0006141A" w:rsidDel="00D5441C">
          <w:rPr>
            <w:rFonts w:ascii="Times New Roman" w:eastAsia="Arial Unicode MS" w:hAnsi="Times New Roman" w:cs="Times New Roman" w:hint="eastAsia"/>
            <w:bCs/>
            <w:color w:val="000000"/>
            <w:sz w:val="24"/>
            <w:szCs w:val="24"/>
          </w:rPr>
          <w:delText xml:space="preserve">. </w:delText>
        </w:r>
        <w:r w:rsidDel="00D5441C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delText xml:space="preserve">EGFR mutations in </w:delText>
        </w:r>
        <w:r w:rsidDel="00D5441C">
          <w:rPr>
            <w:rFonts w:ascii="Times New Roman" w:eastAsia="Arial Unicode MS" w:hAnsi="Times New Roman" w:cs="Times New Roman" w:hint="eastAsia"/>
            <w:bCs/>
            <w:color w:val="000000"/>
            <w:sz w:val="24"/>
            <w:szCs w:val="24"/>
          </w:rPr>
          <w:delText xml:space="preserve">45 </w:delText>
        </w:r>
        <w:r w:rsidDel="00D5441C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delText xml:space="preserve">tumor tissues of </w:delText>
        </w:r>
        <w:r w:rsidDel="00D5441C">
          <w:rPr>
            <w:rFonts w:ascii="Times New Roman" w:eastAsia="Arial Unicode MS" w:hAnsi="Times New Roman" w:cs="Times New Roman" w:hint="eastAsia"/>
            <w:bCs/>
            <w:color w:val="000000"/>
            <w:sz w:val="24"/>
            <w:szCs w:val="24"/>
          </w:rPr>
          <w:delText>patients who received TKI treatments</w:delText>
        </w:r>
        <w:r w:rsidDel="00D5441C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delText>.</w:delText>
        </w:r>
      </w:del>
    </w:p>
    <w:tbl>
      <w:tblPr>
        <w:tblW w:w="58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7"/>
        <w:gridCol w:w="2740"/>
      </w:tblGrid>
      <w:tr w:rsidR="00C871FE" w:rsidRPr="005126AE" w:rsidDel="00D5441C" w14:paraId="72167BD0" w14:textId="32CA3EF3" w:rsidTr="006E28BB">
        <w:trPr>
          <w:trHeight w:val="270"/>
          <w:jc w:val="center"/>
          <w:del w:id="2" w:author="马 媛媛" w:date="2019-11-04T22:18:00Z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14:paraId="035B5D33" w14:textId="0E914313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3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4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Mutation Site</w:delText>
              </w:r>
            </w:del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3132F9D" w14:textId="6C5277C9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5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6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Case No.</w:delText>
              </w:r>
            </w:del>
          </w:p>
        </w:tc>
      </w:tr>
      <w:tr w:rsidR="00C871FE" w:rsidRPr="005126AE" w:rsidDel="00D5441C" w14:paraId="7A5DB477" w14:textId="5DEB0D32" w:rsidTr="006E28BB">
        <w:trPr>
          <w:trHeight w:val="270"/>
          <w:jc w:val="center"/>
          <w:del w:id="7" w:author="马 媛媛" w:date="2019-11-04T22:18:00Z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14:paraId="6398DC56" w14:textId="3CBCC84C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8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9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E18M</w:delText>
              </w:r>
            </w:del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7A49C028" w14:textId="540EFC1F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10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1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</w:delText>
              </w:r>
            </w:del>
          </w:p>
        </w:tc>
      </w:tr>
      <w:tr w:rsidR="00C871FE" w:rsidRPr="005126AE" w:rsidDel="00D5441C" w14:paraId="14B19D39" w14:textId="7CF7A574" w:rsidTr="006E28BB">
        <w:trPr>
          <w:trHeight w:val="270"/>
          <w:jc w:val="center"/>
          <w:del w:id="12" w:author="马 媛媛" w:date="2019-11-04T22:18:00Z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14:paraId="77E135D5" w14:textId="74AC0B39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13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4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E19del</w:delText>
              </w:r>
            </w:del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5DB2F48" w14:textId="78876341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15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6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6</w:delText>
              </w:r>
            </w:del>
          </w:p>
        </w:tc>
      </w:tr>
      <w:tr w:rsidR="00C871FE" w:rsidRPr="005126AE" w:rsidDel="00D5441C" w14:paraId="6E3E40E7" w14:textId="0530419E" w:rsidTr="006E28BB">
        <w:trPr>
          <w:trHeight w:val="270"/>
          <w:jc w:val="center"/>
          <w:del w:id="17" w:author="马 媛媛" w:date="2019-11-04T22:18:00Z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14:paraId="7CE952CB" w14:textId="0361C635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18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9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E21M</w:delText>
              </w:r>
            </w:del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E1A33B4" w14:textId="110197FB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20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1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25</w:delText>
              </w:r>
            </w:del>
          </w:p>
        </w:tc>
      </w:tr>
      <w:tr w:rsidR="00C871FE" w:rsidRPr="005126AE" w:rsidDel="00D5441C" w14:paraId="7BC23237" w14:textId="7DED100C" w:rsidTr="006E28BB">
        <w:trPr>
          <w:trHeight w:val="270"/>
          <w:jc w:val="center"/>
          <w:del w:id="22" w:author="马 媛媛" w:date="2019-11-04T22:18:00Z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14:paraId="654CC6D1" w14:textId="0F90CB88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23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4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E18M, E21M</w:delText>
              </w:r>
            </w:del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D742527" w14:textId="75EF71C9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25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6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</w:delText>
              </w:r>
            </w:del>
          </w:p>
        </w:tc>
      </w:tr>
      <w:tr w:rsidR="00C871FE" w:rsidRPr="005126AE" w:rsidDel="00D5441C" w14:paraId="7C7DF3AB" w14:textId="59E66444" w:rsidTr="006E28BB">
        <w:trPr>
          <w:trHeight w:val="270"/>
          <w:jc w:val="center"/>
          <w:del w:id="27" w:author="马 媛媛" w:date="2019-11-04T22:18:00Z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14:paraId="640D5B25" w14:textId="72D0B3AE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28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9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E20ins, E21M</w:delText>
              </w:r>
            </w:del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F6E7B52" w14:textId="0CB6BFBD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30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1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</w:delText>
              </w:r>
            </w:del>
          </w:p>
        </w:tc>
      </w:tr>
      <w:tr w:rsidR="00C871FE" w:rsidRPr="005126AE" w:rsidDel="00D5441C" w14:paraId="665C2A09" w14:textId="710167CF" w:rsidTr="006E28BB">
        <w:trPr>
          <w:trHeight w:val="270"/>
          <w:jc w:val="center"/>
          <w:del w:id="32" w:author="马 媛媛" w:date="2019-11-04T22:18:00Z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14:paraId="06F9E322" w14:textId="6BA9F29F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33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4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E18M,</w:delText>
              </w:r>
              <w:r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E19del,</w:delText>
              </w:r>
              <w:r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E21M</w:delText>
              </w:r>
            </w:del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B8B3424" w14:textId="7B3D12A6" w:rsidR="00C871FE" w:rsidRPr="005126AE" w:rsidDel="00D5441C" w:rsidRDefault="00C871FE" w:rsidP="006E28BB">
            <w:pPr>
              <w:widowControl/>
              <w:spacing w:line="360" w:lineRule="auto"/>
              <w:jc w:val="center"/>
              <w:rPr>
                <w:del w:id="35" w:author="马 媛媛" w:date="2019-11-04T22:18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6" w:author="马 媛媛" w:date="2019-11-04T22:18:00Z">
              <w:r w:rsidRPr="005126AE" w:rsidDel="00D544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</w:delText>
              </w:r>
            </w:del>
          </w:p>
        </w:tc>
      </w:tr>
    </w:tbl>
    <w:p w14:paraId="78C576C1" w14:textId="5DF853A1" w:rsidR="00C871FE" w:rsidDel="00D5441C" w:rsidRDefault="00C871FE" w:rsidP="001672AE">
      <w:pPr>
        <w:spacing w:line="480" w:lineRule="auto"/>
        <w:contextualSpacing/>
        <w:jc w:val="center"/>
        <w:rPr>
          <w:ins w:id="37" w:author="Think" w:date="2019-10-23T15:31:00Z"/>
          <w:del w:id="38" w:author="马 媛媛" w:date="2019-11-04T22:18:00Z"/>
          <w:rFonts w:ascii="Times New Roman" w:hAnsi="Times New Roman" w:cs="Times New Roman"/>
          <w:sz w:val="24"/>
          <w:szCs w:val="24"/>
        </w:rPr>
      </w:pPr>
    </w:p>
    <w:p w14:paraId="4A69C200" w14:textId="1AAD22D4" w:rsidR="00D65196" w:rsidDel="00D5441C" w:rsidRDefault="00D65196" w:rsidP="001672AE">
      <w:pPr>
        <w:spacing w:line="480" w:lineRule="auto"/>
        <w:contextualSpacing/>
        <w:jc w:val="center"/>
        <w:rPr>
          <w:ins w:id="39" w:author="Think" w:date="2019-10-23T15:31:00Z"/>
          <w:del w:id="40" w:author="马 媛媛" w:date="2019-11-04T22:18:00Z"/>
          <w:rFonts w:ascii="Times New Roman" w:hAnsi="Times New Roman" w:cs="Times New Roman"/>
          <w:sz w:val="24"/>
          <w:szCs w:val="24"/>
        </w:rPr>
      </w:pPr>
    </w:p>
    <w:p w14:paraId="56444574" w14:textId="7F1DE299" w:rsidR="00D65196" w:rsidDel="00D5441C" w:rsidRDefault="00D65196" w:rsidP="001672AE">
      <w:pPr>
        <w:spacing w:line="480" w:lineRule="auto"/>
        <w:contextualSpacing/>
        <w:jc w:val="center"/>
        <w:rPr>
          <w:ins w:id="41" w:author="Think" w:date="2019-10-23T15:31:00Z"/>
          <w:del w:id="42" w:author="马 媛媛" w:date="2019-11-04T22:18:00Z"/>
          <w:rFonts w:ascii="Times New Roman" w:hAnsi="Times New Roman" w:cs="Times New Roman"/>
          <w:sz w:val="24"/>
          <w:szCs w:val="24"/>
        </w:rPr>
      </w:pPr>
    </w:p>
    <w:p w14:paraId="1429499C" w14:textId="388B01A4" w:rsidR="00D65196" w:rsidDel="00D5441C" w:rsidRDefault="00D65196" w:rsidP="001672AE">
      <w:pPr>
        <w:spacing w:line="480" w:lineRule="auto"/>
        <w:contextualSpacing/>
        <w:jc w:val="center"/>
        <w:rPr>
          <w:ins w:id="43" w:author="Think" w:date="2019-10-23T15:31:00Z"/>
          <w:del w:id="44" w:author="马 媛媛" w:date="2019-11-04T22:18:00Z"/>
          <w:rFonts w:ascii="Times New Roman" w:hAnsi="Times New Roman" w:cs="Times New Roman"/>
          <w:sz w:val="24"/>
          <w:szCs w:val="24"/>
        </w:rPr>
      </w:pPr>
    </w:p>
    <w:p w14:paraId="0EF9B0AE" w14:textId="47CAC65F" w:rsidR="00D65196" w:rsidDel="00D5441C" w:rsidRDefault="00D65196" w:rsidP="001672AE">
      <w:pPr>
        <w:spacing w:line="480" w:lineRule="auto"/>
        <w:contextualSpacing/>
        <w:jc w:val="center"/>
        <w:rPr>
          <w:ins w:id="45" w:author="Think" w:date="2019-10-23T15:31:00Z"/>
          <w:del w:id="46" w:author="马 媛媛" w:date="2019-11-04T22:18:00Z"/>
          <w:rFonts w:ascii="Times New Roman" w:hAnsi="Times New Roman" w:cs="Times New Roman"/>
          <w:sz w:val="24"/>
          <w:szCs w:val="24"/>
        </w:rPr>
      </w:pPr>
    </w:p>
    <w:p w14:paraId="1BFBAFDF" w14:textId="49290387" w:rsidR="00D65196" w:rsidDel="00D5441C" w:rsidRDefault="00D65196" w:rsidP="001672AE">
      <w:pPr>
        <w:spacing w:line="480" w:lineRule="auto"/>
        <w:contextualSpacing/>
        <w:jc w:val="center"/>
        <w:rPr>
          <w:ins w:id="47" w:author="Think" w:date="2019-10-23T15:31:00Z"/>
          <w:del w:id="48" w:author="马 媛媛" w:date="2019-11-04T22:18:00Z"/>
          <w:rFonts w:ascii="Times New Roman" w:hAnsi="Times New Roman" w:cs="Times New Roman"/>
          <w:sz w:val="24"/>
          <w:szCs w:val="24"/>
        </w:rPr>
      </w:pPr>
    </w:p>
    <w:p w14:paraId="2196BB61" w14:textId="457923CA" w:rsidR="00D65196" w:rsidDel="00D5441C" w:rsidRDefault="00D65196" w:rsidP="001672AE">
      <w:pPr>
        <w:spacing w:line="480" w:lineRule="auto"/>
        <w:contextualSpacing/>
        <w:jc w:val="center"/>
        <w:rPr>
          <w:ins w:id="49" w:author="Think" w:date="2019-10-23T15:31:00Z"/>
          <w:del w:id="50" w:author="马 媛媛" w:date="2019-11-04T22:18:00Z"/>
          <w:rFonts w:ascii="Times New Roman" w:hAnsi="Times New Roman" w:cs="Times New Roman"/>
          <w:sz w:val="24"/>
          <w:szCs w:val="24"/>
        </w:rPr>
      </w:pPr>
    </w:p>
    <w:p w14:paraId="2E9F4903" w14:textId="535EDCBD" w:rsidR="00D65196" w:rsidDel="00D5441C" w:rsidRDefault="00D65196" w:rsidP="001672AE">
      <w:pPr>
        <w:spacing w:line="480" w:lineRule="auto"/>
        <w:contextualSpacing/>
        <w:jc w:val="center"/>
        <w:rPr>
          <w:ins w:id="51" w:author="Think" w:date="2019-10-23T15:31:00Z"/>
          <w:del w:id="52" w:author="马 媛媛" w:date="2019-11-04T22:18:00Z"/>
          <w:rFonts w:ascii="Times New Roman" w:hAnsi="Times New Roman" w:cs="Times New Roman"/>
          <w:sz w:val="24"/>
          <w:szCs w:val="24"/>
        </w:rPr>
      </w:pPr>
    </w:p>
    <w:p w14:paraId="2FC0CA96" w14:textId="79472F20" w:rsidR="00D65196" w:rsidDel="00D5441C" w:rsidRDefault="00D65196" w:rsidP="001672AE">
      <w:pPr>
        <w:spacing w:line="480" w:lineRule="auto"/>
        <w:contextualSpacing/>
        <w:jc w:val="center"/>
        <w:rPr>
          <w:ins w:id="53" w:author="Think" w:date="2019-10-23T15:31:00Z"/>
          <w:del w:id="54" w:author="马 媛媛" w:date="2019-11-04T22:18:00Z"/>
          <w:rFonts w:ascii="Times New Roman" w:hAnsi="Times New Roman" w:cs="Times New Roman"/>
          <w:sz w:val="24"/>
          <w:szCs w:val="24"/>
        </w:rPr>
      </w:pPr>
    </w:p>
    <w:p w14:paraId="1228B5CF" w14:textId="3AE7D11E" w:rsidR="00D65196" w:rsidDel="00D5441C" w:rsidRDefault="00D65196" w:rsidP="001672AE">
      <w:pPr>
        <w:spacing w:line="480" w:lineRule="auto"/>
        <w:contextualSpacing/>
        <w:jc w:val="center"/>
        <w:rPr>
          <w:ins w:id="55" w:author="Think" w:date="2019-10-23T15:31:00Z"/>
          <w:del w:id="56" w:author="马 媛媛" w:date="2019-11-04T22:18:00Z"/>
          <w:rFonts w:ascii="Times New Roman" w:hAnsi="Times New Roman" w:cs="Times New Roman"/>
          <w:sz w:val="24"/>
          <w:szCs w:val="24"/>
        </w:rPr>
      </w:pPr>
    </w:p>
    <w:p w14:paraId="3ED38D75" w14:textId="6A4E345A" w:rsidR="00D65196" w:rsidDel="00D5441C" w:rsidRDefault="00D65196" w:rsidP="001672AE">
      <w:pPr>
        <w:spacing w:line="480" w:lineRule="auto"/>
        <w:contextualSpacing/>
        <w:jc w:val="center"/>
        <w:rPr>
          <w:ins w:id="57" w:author="Think" w:date="2019-10-23T15:31:00Z"/>
          <w:del w:id="58" w:author="马 媛媛" w:date="2019-11-04T22:18:00Z"/>
          <w:rFonts w:ascii="Times New Roman" w:hAnsi="Times New Roman" w:cs="Times New Roman"/>
          <w:sz w:val="24"/>
          <w:szCs w:val="24"/>
        </w:rPr>
      </w:pPr>
    </w:p>
    <w:p w14:paraId="54E69160" w14:textId="553B5356" w:rsidR="00D65196" w:rsidDel="00D5441C" w:rsidRDefault="00D65196" w:rsidP="001672AE">
      <w:pPr>
        <w:spacing w:line="480" w:lineRule="auto"/>
        <w:contextualSpacing/>
        <w:jc w:val="center"/>
        <w:rPr>
          <w:ins w:id="59" w:author="Think" w:date="2019-10-23T15:31:00Z"/>
          <w:del w:id="60" w:author="马 媛媛" w:date="2019-11-04T22:18:00Z"/>
          <w:rFonts w:ascii="Times New Roman" w:hAnsi="Times New Roman" w:cs="Times New Roman"/>
          <w:sz w:val="24"/>
          <w:szCs w:val="24"/>
        </w:rPr>
      </w:pPr>
    </w:p>
    <w:p w14:paraId="2C6401D8" w14:textId="5FF8E0A2" w:rsidR="00D65196" w:rsidDel="00D5441C" w:rsidRDefault="00D65196" w:rsidP="001672AE">
      <w:pPr>
        <w:spacing w:line="480" w:lineRule="auto"/>
        <w:contextualSpacing/>
        <w:jc w:val="center"/>
        <w:rPr>
          <w:ins w:id="61" w:author="Think" w:date="2019-10-23T15:31:00Z"/>
          <w:del w:id="62" w:author="马 媛媛" w:date="2019-11-04T22:18:00Z"/>
          <w:rFonts w:ascii="Times New Roman" w:hAnsi="Times New Roman" w:cs="Times New Roman"/>
          <w:sz w:val="24"/>
          <w:szCs w:val="24"/>
        </w:rPr>
      </w:pPr>
    </w:p>
    <w:p w14:paraId="13A77983" w14:textId="69CE913F" w:rsidR="00D65196" w:rsidDel="00D5441C" w:rsidRDefault="00D65196" w:rsidP="001672AE">
      <w:pPr>
        <w:spacing w:line="480" w:lineRule="auto"/>
        <w:contextualSpacing/>
        <w:jc w:val="center"/>
        <w:rPr>
          <w:ins w:id="63" w:author="Think" w:date="2019-10-23T15:31:00Z"/>
          <w:del w:id="64" w:author="马 媛媛" w:date="2019-11-04T22:18:00Z"/>
          <w:rFonts w:ascii="Times New Roman" w:hAnsi="Times New Roman" w:cs="Times New Roman"/>
          <w:sz w:val="24"/>
          <w:szCs w:val="24"/>
        </w:rPr>
      </w:pPr>
    </w:p>
    <w:p w14:paraId="1AED595B" w14:textId="34A71B65" w:rsidR="00D65196" w:rsidDel="00D5441C" w:rsidRDefault="00D65196" w:rsidP="001672AE">
      <w:pPr>
        <w:spacing w:line="480" w:lineRule="auto"/>
        <w:contextualSpacing/>
        <w:jc w:val="center"/>
        <w:rPr>
          <w:del w:id="65" w:author="马 媛媛" w:date="2019-11-04T22:18:00Z"/>
          <w:rFonts w:ascii="Times New Roman" w:hAnsi="Times New Roman" w:cs="Times New Roman"/>
          <w:sz w:val="24"/>
          <w:szCs w:val="24"/>
        </w:rPr>
      </w:pPr>
    </w:p>
    <w:p w14:paraId="1E89A578" w14:textId="09D2AEB0" w:rsidR="00ED3B13" w:rsidRPr="00BE30F9" w:rsidRDefault="00ED3B13" w:rsidP="001672AE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BE30F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ins w:id="66" w:author="马 媛媛" w:date="2019-11-04T22:18:00Z">
        <w:r w:rsidR="00D5441C">
          <w:rPr>
            <w:rFonts w:ascii="Times New Roman" w:hAnsi="Times New Roman" w:cs="Times New Roman"/>
            <w:sz w:val="24"/>
            <w:szCs w:val="24"/>
          </w:rPr>
          <w:t>1</w:t>
        </w:r>
      </w:ins>
      <w:del w:id="67" w:author="马 媛媛" w:date="2019-11-04T22:18:00Z">
        <w:r w:rsidR="00C871FE" w:rsidDel="00D5441C">
          <w:rPr>
            <w:rFonts w:ascii="Times New Roman" w:hAnsi="Times New Roman" w:cs="Times New Roman"/>
            <w:sz w:val="24"/>
            <w:szCs w:val="24"/>
          </w:rPr>
          <w:delText>2</w:delText>
        </w:r>
      </w:del>
      <w:r>
        <w:rPr>
          <w:rFonts w:ascii="Times New Roman" w:hAnsi="Times New Roman" w:cs="Times New Roman"/>
          <w:sz w:val="24"/>
          <w:szCs w:val="24"/>
        </w:rPr>
        <w:t>.</w:t>
      </w:r>
      <w:r w:rsidRPr="00BE30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BE30F9">
        <w:rPr>
          <w:rFonts w:ascii="Times New Roman" w:hAnsi="Times New Roman" w:cs="Times New Roman"/>
          <w:sz w:val="24"/>
          <w:szCs w:val="24"/>
        </w:rPr>
        <w:t>RT-PCR primer sequences</w:t>
      </w:r>
    </w:p>
    <w:tbl>
      <w:tblPr>
        <w:tblW w:w="9597" w:type="dxa"/>
        <w:tblLook w:val="04A0" w:firstRow="1" w:lastRow="0" w:firstColumn="1" w:lastColumn="0" w:noHBand="0" w:noVBand="1"/>
        <w:tblPrChange w:id="68" w:author="Think" w:date="2019-10-23T15:31:00Z">
          <w:tblPr>
            <w:tblW w:w="13731" w:type="dxa"/>
            <w:tblLook w:val="04A0" w:firstRow="1" w:lastRow="0" w:firstColumn="1" w:lastColumn="0" w:noHBand="0" w:noVBand="1"/>
          </w:tblPr>
        </w:tblPrChange>
      </w:tblPr>
      <w:tblGrid>
        <w:gridCol w:w="1408"/>
        <w:gridCol w:w="142"/>
        <w:gridCol w:w="4042"/>
        <w:gridCol w:w="3945"/>
        <w:gridCol w:w="60"/>
        <w:tblGridChange w:id="69">
          <w:tblGrid>
            <w:gridCol w:w="1408"/>
            <w:gridCol w:w="142"/>
            <w:gridCol w:w="141"/>
            <w:gridCol w:w="3901"/>
            <w:gridCol w:w="92"/>
            <w:gridCol w:w="3853"/>
            <w:gridCol w:w="60"/>
            <w:gridCol w:w="299"/>
          </w:tblGrid>
        </w:tblGridChange>
      </w:tblGrid>
      <w:tr w:rsidR="0052776D" w:rsidRPr="0052776D" w14:paraId="677953A8" w14:textId="77777777" w:rsidTr="00D65196">
        <w:trPr>
          <w:trHeight w:val="315"/>
          <w:ins w:id="70" w:author="Think" w:date="2019-10-23T15:26:00Z"/>
          <w:trPrChange w:id="71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2" w:author="Think" w:date="2019-10-23T15:31:00Z">
              <w:tcPr>
                <w:tcW w:w="1691" w:type="dxa"/>
                <w:gridSpan w:val="3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9DA2EB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73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74" w:author="Think" w:date="2019-10-23T15:30:00Z">
                  <w:rPr>
                    <w:ins w:id="75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76" w:author="Think" w:date="2019-10-23T15:30:00Z">
                <w:pPr>
                  <w:widowControl/>
                  <w:jc w:val="center"/>
                </w:pPr>
              </w:pPrChange>
            </w:pPr>
            <w:ins w:id="77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78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ene Name</w:t>
              </w:r>
            </w:ins>
          </w:p>
        </w:tc>
        <w:tc>
          <w:tcPr>
            <w:tcW w:w="40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9" w:author="Think" w:date="2019-10-23T15:31:00Z">
              <w:tcPr>
                <w:tcW w:w="3969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7FDF4C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80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81" w:author="Think" w:date="2019-10-23T15:30:00Z">
                  <w:rPr>
                    <w:ins w:id="82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83" w:author="Think" w:date="2019-10-23T15:30:00Z">
                <w:pPr>
                  <w:jc w:val="center"/>
                </w:pPr>
              </w:pPrChange>
            </w:pPr>
            <w:ins w:id="84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85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Sense (5’ - 3’)</w:t>
              </w:r>
            </w:ins>
          </w:p>
        </w:tc>
        <w:tc>
          <w:tcPr>
            <w:tcW w:w="40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6" w:author="Think" w:date="2019-10-23T15:31:00Z">
              <w:tcPr>
                <w:tcW w:w="4212" w:type="dxa"/>
                <w:gridSpan w:val="3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A63CDA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87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88" w:author="Think" w:date="2019-10-23T15:30:00Z">
                  <w:rPr>
                    <w:ins w:id="89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90" w:author="Think" w:date="2019-10-23T15:30:00Z">
                <w:pPr>
                  <w:jc w:val="center"/>
                </w:pPr>
              </w:pPrChange>
            </w:pPr>
            <w:ins w:id="91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92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nti-sense (5’ - 3’)</w:t>
              </w:r>
            </w:ins>
          </w:p>
        </w:tc>
      </w:tr>
      <w:tr w:rsidR="0052776D" w:rsidRPr="0052776D" w14:paraId="758AD502" w14:textId="77777777" w:rsidTr="00D65196">
        <w:trPr>
          <w:trHeight w:val="315"/>
          <w:ins w:id="93" w:author="Think" w:date="2019-10-23T15:26:00Z"/>
          <w:trPrChange w:id="94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5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47BC11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96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97" w:author="Think" w:date="2019-10-23T15:30:00Z">
                  <w:rPr>
                    <w:ins w:id="98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99" w:author="Think" w:date="2019-10-23T15:30:00Z">
                <w:pPr>
                  <w:jc w:val="center"/>
                </w:pPr>
              </w:pPrChange>
            </w:pPr>
            <w:ins w:id="100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01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BCG2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02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068787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03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04" w:author="Think" w:date="2019-10-23T15:30:00Z">
                  <w:rPr>
                    <w:ins w:id="105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06" w:author="Think" w:date="2019-10-23T15:30:00Z">
                <w:pPr>
                  <w:jc w:val="left"/>
                </w:pPr>
              </w:pPrChange>
            </w:pPr>
            <w:ins w:id="107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08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GAGGCCTTGGGATACTTTGAA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09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8A3E74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10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11" w:author="Think" w:date="2019-10-23T15:30:00Z">
                  <w:rPr>
                    <w:ins w:id="112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13" w:author="Think" w:date="2019-10-23T15:30:00Z">
                <w:pPr/>
              </w:pPrChange>
            </w:pPr>
            <w:ins w:id="114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15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AGCTATAGAGGCCTGGGGATTAC</w:t>
              </w:r>
            </w:ins>
          </w:p>
        </w:tc>
      </w:tr>
      <w:tr w:rsidR="0052776D" w:rsidRPr="0052776D" w14:paraId="34B1136F" w14:textId="77777777" w:rsidTr="00D65196">
        <w:trPr>
          <w:trHeight w:val="315"/>
          <w:ins w:id="116" w:author="Think" w:date="2019-10-23T15:26:00Z"/>
          <w:trPrChange w:id="117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18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1AAB14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19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20" w:author="Think" w:date="2019-10-23T15:30:00Z">
                  <w:rPr>
                    <w:ins w:id="121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22" w:author="Think" w:date="2019-10-23T15:30:00Z">
                <w:pPr>
                  <w:jc w:val="center"/>
                </w:pPr>
              </w:pPrChange>
            </w:pPr>
            <w:ins w:id="123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24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LDH1A1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25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221A20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26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27" w:author="Think" w:date="2019-10-23T15:30:00Z">
                  <w:rPr>
                    <w:ins w:id="128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29" w:author="Think" w:date="2019-10-23T15:30:00Z">
                <w:pPr>
                  <w:jc w:val="left"/>
                </w:pPr>
              </w:pPrChange>
            </w:pPr>
            <w:ins w:id="130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31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CCGTGGCGTACTATGGATG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32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50FAC4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33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34" w:author="Think" w:date="2019-10-23T15:30:00Z">
                  <w:rPr>
                    <w:ins w:id="135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36" w:author="Think" w:date="2019-10-23T15:30:00Z">
                <w:pPr/>
              </w:pPrChange>
            </w:pPr>
            <w:ins w:id="137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38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AGTGCAGGCCCTATCTTCC</w:t>
              </w:r>
            </w:ins>
          </w:p>
        </w:tc>
      </w:tr>
      <w:tr w:rsidR="0052776D" w:rsidRPr="0052776D" w14:paraId="358DF902" w14:textId="77777777" w:rsidTr="00D65196">
        <w:trPr>
          <w:trHeight w:val="315"/>
          <w:ins w:id="139" w:author="Think" w:date="2019-10-23T15:26:00Z"/>
          <w:trPrChange w:id="140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41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436830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42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43" w:author="Think" w:date="2019-10-23T15:30:00Z">
                  <w:rPr>
                    <w:ins w:id="144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45" w:author="Think" w:date="2019-10-23T15:30:00Z">
                <w:pPr>
                  <w:jc w:val="center"/>
                </w:pPr>
              </w:pPrChange>
            </w:pPr>
            <w:ins w:id="146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47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D133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48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00AB44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49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50" w:author="Think" w:date="2019-10-23T15:30:00Z">
                  <w:rPr>
                    <w:ins w:id="151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52" w:author="Think" w:date="2019-10-23T15:30:00Z">
                <w:pPr>
                  <w:jc w:val="left"/>
                </w:pPr>
              </w:pPrChange>
            </w:pPr>
            <w:ins w:id="153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54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ACTACCAAGGACAAGGCGTTC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55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B72186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56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57" w:author="Think" w:date="2019-10-23T15:30:00Z">
                  <w:rPr>
                    <w:ins w:id="158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59" w:author="Think" w:date="2019-10-23T15:30:00Z">
                <w:pPr/>
              </w:pPrChange>
            </w:pPr>
            <w:ins w:id="160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61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AACGCCTCTTTGGTCTCCTTG</w:t>
              </w:r>
            </w:ins>
          </w:p>
        </w:tc>
      </w:tr>
      <w:tr w:rsidR="0052776D" w:rsidRPr="0052776D" w14:paraId="472B87B3" w14:textId="77777777" w:rsidTr="00D65196">
        <w:trPr>
          <w:trHeight w:val="315"/>
          <w:ins w:id="162" w:author="Think" w:date="2019-10-23T15:26:00Z"/>
          <w:trPrChange w:id="163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64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9687B6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65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66" w:author="Think" w:date="2019-10-23T15:30:00Z">
                  <w:rPr>
                    <w:ins w:id="167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68" w:author="Think" w:date="2019-10-23T15:30:00Z">
                <w:pPr>
                  <w:jc w:val="center"/>
                </w:pPr>
              </w:pPrChange>
            </w:pPr>
            <w:ins w:id="169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70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D44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71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E11D9F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72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73" w:author="Think" w:date="2019-10-23T15:30:00Z">
                  <w:rPr>
                    <w:ins w:id="174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75" w:author="Think" w:date="2019-10-23T15:30:00Z">
                <w:pPr>
                  <w:jc w:val="left"/>
                </w:pPr>
              </w:pPrChange>
            </w:pPr>
            <w:ins w:id="176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77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ACACCCTCCCCTCATTCAC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78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3A21B1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79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80" w:author="Think" w:date="2019-10-23T15:30:00Z">
                  <w:rPr>
                    <w:ins w:id="181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82" w:author="Think" w:date="2019-10-23T15:30:00Z">
                <w:pPr/>
              </w:pPrChange>
            </w:pPr>
            <w:ins w:id="183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84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AGCTGTCCCTGTTGTCGAA</w:t>
              </w:r>
            </w:ins>
          </w:p>
        </w:tc>
      </w:tr>
      <w:tr w:rsidR="0052776D" w:rsidRPr="0052776D" w14:paraId="7BE4BE9E" w14:textId="77777777" w:rsidTr="00D65196">
        <w:trPr>
          <w:trHeight w:val="315"/>
          <w:ins w:id="185" w:author="Think" w:date="2019-10-23T15:26:00Z"/>
          <w:trPrChange w:id="186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87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01B65E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88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89" w:author="Think" w:date="2019-10-23T15:30:00Z">
                  <w:rPr>
                    <w:ins w:id="190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91" w:author="Think" w:date="2019-10-23T15:30:00Z">
                <w:pPr>
                  <w:jc w:val="center"/>
                </w:pPr>
              </w:pPrChange>
            </w:pPr>
            <w:ins w:id="192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193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E-cadherin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94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BE13E9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195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196" w:author="Think" w:date="2019-10-23T15:30:00Z">
                  <w:rPr>
                    <w:ins w:id="197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198" w:author="Think" w:date="2019-10-23T15:30:00Z">
                <w:pPr>
                  <w:jc w:val="left"/>
                </w:pPr>
              </w:pPrChange>
            </w:pPr>
            <w:ins w:id="199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00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CCTCCTGAAAAGAGAGTGGAAG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01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0E8A84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02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03" w:author="Think" w:date="2019-10-23T15:30:00Z">
                  <w:rPr>
                    <w:ins w:id="204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05" w:author="Think" w:date="2019-10-23T15:30:00Z">
                <w:pPr/>
              </w:pPrChange>
            </w:pPr>
            <w:ins w:id="206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07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TGGCAGTGTCTCTCCAAATCCG</w:t>
              </w:r>
            </w:ins>
          </w:p>
        </w:tc>
      </w:tr>
      <w:tr w:rsidR="0052776D" w:rsidRPr="0052776D" w14:paraId="5CAB31DB" w14:textId="77777777" w:rsidTr="00D65196">
        <w:trPr>
          <w:trHeight w:val="315"/>
          <w:ins w:id="208" w:author="Think" w:date="2019-10-23T15:26:00Z"/>
          <w:trPrChange w:id="209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10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71BD58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11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12" w:author="Think" w:date="2019-10-23T15:30:00Z">
                  <w:rPr>
                    <w:ins w:id="213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14" w:author="Think" w:date="2019-10-23T15:30:00Z">
                <w:pPr>
                  <w:jc w:val="center"/>
                </w:pPr>
              </w:pPrChange>
            </w:pPr>
            <w:ins w:id="215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16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APDH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17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799BE1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18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19" w:author="Think" w:date="2019-10-23T15:30:00Z">
                  <w:rPr>
                    <w:ins w:id="220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21" w:author="Think" w:date="2019-10-23T15:30:00Z">
                <w:pPr>
                  <w:jc w:val="left"/>
                </w:pPr>
              </w:pPrChange>
            </w:pPr>
            <w:ins w:id="222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23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ACCCCTTCATTGACCTCAAC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24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5DE871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25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26" w:author="Think" w:date="2019-10-23T15:30:00Z">
                  <w:rPr>
                    <w:ins w:id="227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28" w:author="Think" w:date="2019-10-23T15:30:00Z">
                <w:pPr/>
              </w:pPrChange>
            </w:pPr>
            <w:ins w:id="229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30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TTCTCCATGGTGGTGAAGA</w:t>
              </w:r>
            </w:ins>
          </w:p>
        </w:tc>
      </w:tr>
      <w:tr w:rsidR="0052776D" w:rsidRPr="0052776D" w14:paraId="72074F79" w14:textId="77777777" w:rsidTr="00D65196">
        <w:trPr>
          <w:trHeight w:val="315"/>
          <w:ins w:id="231" w:author="Think" w:date="2019-10-23T15:26:00Z"/>
          <w:trPrChange w:id="232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33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A493AC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34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35" w:author="Think" w:date="2019-10-23T15:30:00Z">
                  <w:rPr>
                    <w:ins w:id="236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37" w:author="Think" w:date="2019-10-23T15:30:00Z">
                <w:pPr>
                  <w:jc w:val="center"/>
                </w:pPr>
              </w:pPrChange>
            </w:pPr>
            <w:ins w:id="238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39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HER-2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40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C203A6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41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42" w:author="Think" w:date="2019-10-23T15:30:00Z">
                  <w:rPr>
                    <w:ins w:id="243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44" w:author="Think" w:date="2019-10-23T15:30:00Z">
                <w:pPr>
                  <w:jc w:val="left"/>
                </w:pPr>
              </w:pPrChange>
            </w:pPr>
            <w:ins w:id="245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46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GAAGTACACGATGCGGAGACT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47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12F32A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48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49" w:author="Think" w:date="2019-10-23T15:30:00Z">
                  <w:rPr>
                    <w:ins w:id="250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51" w:author="Think" w:date="2019-10-23T15:30:00Z">
                <w:pPr/>
              </w:pPrChange>
            </w:pPr>
            <w:ins w:id="252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53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CCTTCCTCAGCTCCGTCTCTT</w:t>
              </w:r>
            </w:ins>
          </w:p>
        </w:tc>
      </w:tr>
      <w:tr w:rsidR="0052776D" w:rsidRPr="0052776D" w14:paraId="7B1C5B2E" w14:textId="77777777" w:rsidTr="00D65196">
        <w:trPr>
          <w:trHeight w:val="315"/>
          <w:ins w:id="254" w:author="Think" w:date="2019-10-23T15:26:00Z"/>
          <w:trPrChange w:id="255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56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80BE29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57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58" w:author="Think" w:date="2019-10-23T15:30:00Z">
                  <w:rPr>
                    <w:ins w:id="259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60" w:author="Think" w:date="2019-10-23T15:30:00Z">
                <w:pPr>
                  <w:jc w:val="center"/>
                </w:pPr>
              </w:pPrChange>
            </w:pPr>
            <w:ins w:id="261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62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MET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63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0BED0E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64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65" w:author="Think" w:date="2019-10-23T15:30:00Z">
                  <w:rPr>
                    <w:ins w:id="266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67" w:author="Think" w:date="2019-10-23T15:30:00Z">
                <w:pPr>
                  <w:jc w:val="left"/>
                </w:pPr>
              </w:pPrChange>
            </w:pPr>
            <w:ins w:id="268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69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TGCACAGTTGGTCCTGCCATGA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70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921AD6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71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72" w:author="Think" w:date="2019-10-23T15:30:00Z">
                  <w:rPr>
                    <w:ins w:id="273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74" w:author="Think" w:date="2019-10-23T15:30:00Z">
                <w:pPr/>
              </w:pPrChange>
            </w:pPr>
            <w:ins w:id="275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76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AGCCATAGGACCGTATTTCGG</w:t>
              </w:r>
            </w:ins>
          </w:p>
        </w:tc>
      </w:tr>
      <w:tr w:rsidR="0052776D" w:rsidRPr="0052776D" w14:paraId="09B59052" w14:textId="77777777" w:rsidTr="00D65196">
        <w:trPr>
          <w:trHeight w:val="315"/>
          <w:ins w:id="277" w:author="Think" w:date="2019-10-23T15:26:00Z"/>
          <w:trPrChange w:id="278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79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E2F2F1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80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81" w:author="Think" w:date="2019-10-23T15:30:00Z">
                  <w:rPr>
                    <w:ins w:id="282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83" w:author="Think" w:date="2019-10-23T15:30:00Z">
                <w:pPr>
                  <w:jc w:val="center"/>
                </w:pPr>
              </w:pPrChange>
            </w:pPr>
            <w:ins w:id="284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85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Nanog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86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8ECB82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87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88" w:author="Think" w:date="2019-10-23T15:30:00Z">
                  <w:rPr>
                    <w:ins w:id="289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90" w:author="Think" w:date="2019-10-23T15:30:00Z">
                <w:pPr>
                  <w:jc w:val="left"/>
                </w:pPr>
              </w:pPrChange>
            </w:pPr>
            <w:ins w:id="291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92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TGCCTCACACGGAGACTGTC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93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2230C4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294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295" w:author="Think" w:date="2019-10-23T15:30:00Z">
                  <w:rPr>
                    <w:ins w:id="296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297" w:author="Think" w:date="2019-10-23T15:30:00Z">
                <w:pPr/>
              </w:pPrChange>
            </w:pPr>
            <w:ins w:id="298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299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TGCTATTCTTCGGCCAGTTG</w:t>
              </w:r>
            </w:ins>
          </w:p>
        </w:tc>
      </w:tr>
      <w:tr w:rsidR="0052776D" w:rsidRPr="0052776D" w14:paraId="48311DE9" w14:textId="77777777" w:rsidTr="00D65196">
        <w:trPr>
          <w:trHeight w:val="315"/>
          <w:ins w:id="300" w:author="Think" w:date="2019-10-23T15:26:00Z"/>
          <w:trPrChange w:id="301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02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6E4759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03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04" w:author="Think" w:date="2019-10-23T15:30:00Z">
                  <w:rPr>
                    <w:ins w:id="305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06" w:author="Think" w:date="2019-10-23T15:30:00Z">
                <w:pPr>
                  <w:jc w:val="center"/>
                </w:pPr>
              </w:pPrChange>
            </w:pPr>
            <w:ins w:id="307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08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N-cadherin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09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B3E598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10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11" w:author="Think" w:date="2019-10-23T15:30:00Z">
                  <w:rPr>
                    <w:ins w:id="312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13" w:author="Think" w:date="2019-10-23T15:30:00Z">
                <w:pPr>
                  <w:jc w:val="left"/>
                </w:pPr>
              </w:pPrChange>
            </w:pPr>
            <w:ins w:id="314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15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CTCCAGAGTTTACTGCCATGAC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16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7BBDE8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17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18" w:author="Think" w:date="2019-10-23T15:30:00Z">
                  <w:rPr>
                    <w:ins w:id="319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20" w:author="Think" w:date="2019-10-23T15:30:00Z">
                <w:pPr/>
              </w:pPrChange>
            </w:pPr>
            <w:ins w:id="321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22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TAGGATCTCCGCCACTGATTC</w:t>
              </w:r>
            </w:ins>
          </w:p>
        </w:tc>
      </w:tr>
      <w:tr w:rsidR="00F72E95" w:rsidRPr="0052776D" w14:paraId="10AD2358" w14:textId="77777777" w:rsidTr="00222503">
        <w:trPr>
          <w:trHeight w:val="315"/>
          <w:ins w:id="323" w:author="Think" w:date="2019-11-06T16:03:00Z"/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2B8BD" w14:textId="77777777" w:rsidR="00F72E95" w:rsidRPr="00222503" w:rsidRDefault="00F72E95" w:rsidP="00222503">
            <w:pPr>
              <w:widowControl/>
              <w:spacing w:line="480" w:lineRule="auto"/>
              <w:contextualSpacing/>
              <w:jc w:val="center"/>
              <w:rPr>
                <w:ins w:id="324" w:author="Think" w:date="2019-11-06T16:03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25" w:author="Think" w:date="2019-11-06T16:03:00Z">
              <w:r w:rsidRPr="00222503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Oct4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60326" w14:textId="77777777" w:rsidR="00F72E95" w:rsidRPr="00222503" w:rsidRDefault="00F72E95" w:rsidP="00222503">
            <w:pPr>
              <w:widowControl/>
              <w:spacing w:line="480" w:lineRule="auto"/>
              <w:contextualSpacing/>
              <w:jc w:val="center"/>
              <w:rPr>
                <w:ins w:id="326" w:author="Think" w:date="2019-11-06T16:03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27" w:author="Think" w:date="2019-11-06T16:03:00Z">
              <w:r w:rsidRPr="00222503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GACAAC</w:t>
              </w:r>
              <w:bookmarkStart w:id="328" w:name="_GoBack"/>
              <w:bookmarkEnd w:id="328"/>
              <w:r w:rsidRPr="00222503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AATGAAAATCTTCAGGAGA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3B680" w14:textId="77777777" w:rsidR="00F72E95" w:rsidRPr="00222503" w:rsidRDefault="00F72E95" w:rsidP="00222503">
            <w:pPr>
              <w:widowControl/>
              <w:spacing w:line="480" w:lineRule="auto"/>
              <w:contextualSpacing/>
              <w:jc w:val="center"/>
              <w:rPr>
                <w:ins w:id="329" w:author="Think" w:date="2019-11-06T16:03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30" w:author="Think" w:date="2019-11-06T16:03:00Z">
              <w:r w:rsidRPr="00222503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TGGCGCCGGTTACAGAACCA</w:t>
              </w:r>
            </w:ins>
          </w:p>
        </w:tc>
      </w:tr>
      <w:tr w:rsidR="0052776D" w:rsidRPr="0052776D" w14:paraId="01FE2310" w14:textId="77777777" w:rsidTr="00D65196">
        <w:trPr>
          <w:trHeight w:val="315"/>
          <w:ins w:id="331" w:author="Think" w:date="2019-10-23T15:26:00Z"/>
          <w:trPrChange w:id="332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33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554911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34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35" w:author="Think" w:date="2019-10-23T15:30:00Z">
                  <w:rPr>
                    <w:ins w:id="336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37" w:author="Think" w:date="2019-10-23T15:30:00Z">
                <w:pPr>
                  <w:jc w:val="center"/>
                </w:pPr>
              </w:pPrChange>
            </w:pPr>
            <w:ins w:id="338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39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PTEN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40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E0C75A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41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42" w:author="Think" w:date="2019-10-23T15:30:00Z">
                  <w:rPr>
                    <w:ins w:id="343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44" w:author="Think" w:date="2019-10-23T15:30:00Z">
                <w:pPr>
                  <w:jc w:val="left"/>
                </w:pPr>
              </w:pPrChange>
            </w:pPr>
            <w:ins w:id="345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46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TGAGTTCCCTCAGCCGTTACCT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47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4C87AF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48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49" w:author="Think" w:date="2019-10-23T15:30:00Z">
                  <w:rPr>
                    <w:ins w:id="350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51" w:author="Think" w:date="2019-10-23T15:30:00Z">
                <w:pPr/>
              </w:pPrChange>
            </w:pPr>
            <w:ins w:id="352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53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AGGTTTCCTCTGGTCCTGGTA</w:t>
              </w:r>
            </w:ins>
          </w:p>
        </w:tc>
      </w:tr>
      <w:tr w:rsidR="0052776D" w:rsidRPr="0052776D" w14:paraId="0FAE6A7D" w14:textId="77777777" w:rsidTr="00D65196">
        <w:trPr>
          <w:trHeight w:val="315"/>
          <w:ins w:id="354" w:author="Think" w:date="2019-10-23T15:26:00Z"/>
          <w:trPrChange w:id="355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56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93D22A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57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58" w:author="Think" w:date="2019-10-23T15:30:00Z">
                  <w:rPr>
                    <w:ins w:id="359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60" w:author="Think" w:date="2019-10-23T15:30:00Z">
                <w:pPr>
                  <w:jc w:val="center"/>
                </w:pPr>
              </w:pPrChange>
            </w:pPr>
            <w:ins w:id="361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62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Shisa3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63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F25552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64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65" w:author="Think" w:date="2019-10-23T15:30:00Z">
                  <w:rPr>
                    <w:ins w:id="366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67" w:author="Think" w:date="2019-10-23T15:30:00Z">
                <w:pPr>
                  <w:jc w:val="left"/>
                </w:pPr>
              </w:pPrChange>
            </w:pPr>
            <w:ins w:id="368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69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 xml:space="preserve"> CTCCATCTTCATTGCGTTCAT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70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C0273F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71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72" w:author="Think" w:date="2019-10-23T15:30:00Z">
                  <w:rPr>
                    <w:ins w:id="373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74" w:author="Think" w:date="2019-10-23T15:30:00Z">
                <w:pPr/>
              </w:pPrChange>
            </w:pPr>
            <w:ins w:id="375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76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TCGTGGCTGTGCTGGACT</w:t>
              </w:r>
            </w:ins>
          </w:p>
        </w:tc>
      </w:tr>
      <w:tr w:rsidR="0052776D" w:rsidRPr="0052776D" w14:paraId="41221033" w14:textId="77777777" w:rsidTr="00D65196">
        <w:trPr>
          <w:trHeight w:val="315"/>
          <w:ins w:id="377" w:author="Think" w:date="2019-10-23T15:26:00Z"/>
          <w:trPrChange w:id="378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79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3805A4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80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81" w:author="Think" w:date="2019-10-23T15:30:00Z">
                  <w:rPr>
                    <w:ins w:id="382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83" w:author="Think" w:date="2019-10-23T15:30:00Z">
                <w:pPr>
                  <w:jc w:val="center"/>
                </w:pPr>
              </w:pPrChange>
            </w:pPr>
            <w:ins w:id="384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85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Sox2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86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3D4250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87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88" w:author="Think" w:date="2019-10-23T15:30:00Z">
                  <w:rPr>
                    <w:ins w:id="389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90" w:author="Think" w:date="2019-10-23T15:30:00Z">
                <w:pPr>
                  <w:jc w:val="left"/>
                </w:pPr>
              </w:pPrChange>
            </w:pPr>
            <w:ins w:id="391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92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CATGAACGGCTGGAGCAAC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93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25D9D1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394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395" w:author="Think" w:date="2019-10-23T15:30:00Z">
                  <w:rPr>
                    <w:ins w:id="396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397" w:author="Think" w:date="2019-10-23T15:30:00Z">
                <w:pPr/>
              </w:pPrChange>
            </w:pPr>
            <w:ins w:id="398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399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GGAAGAGGTAACCACAGGG</w:t>
              </w:r>
            </w:ins>
          </w:p>
        </w:tc>
      </w:tr>
      <w:tr w:rsidR="0052776D" w:rsidRPr="0052776D" w14:paraId="2B5318BA" w14:textId="77777777" w:rsidTr="00D65196">
        <w:trPr>
          <w:trHeight w:val="315"/>
          <w:ins w:id="400" w:author="Think" w:date="2019-10-23T15:26:00Z"/>
          <w:trPrChange w:id="401" w:author="Think" w:date="2019-10-23T15:31:00Z">
            <w:trPr>
              <w:wAfter w:w="3859" w:type="dxa"/>
              <w:trHeight w:val="315"/>
            </w:trPr>
          </w:trPrChange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02" w:author="Think" w:date="2019-10-23T15:31:00Z">
              <w:tcPr>
                <w:tcW w:w="1691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D4563C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403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404" w:author="Think" w:date="2019-10-23T15:30:00Z">
                  <w:rPr>
                    <w:ins w:id="405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406" w:author="Think" w:date="2019-10-23T15:30:00Z">
                <w:pPr>
                  <w:jc w:val="center"/>
                </w:pPr>
              </w:pPrChange>
            </w:pPr>
            <w:ins w:id="407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408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Vimentin</w:t>
              </w:r>
            </w:ins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09" w:author="Think" w:date="2019-10-23T15:31:00Z">
              <w:tcPr>
                <w:tcW w:w="396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FD103E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410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411" w:author="Think" w:date="2019-10-23T15:30:00Z">
                  <w:rPr>
                    <w:ins w:id="412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413" w:author="Think" w:date="2019-10-23T15:30:00Z">
                <w:pPr>
                  <w:jc w:val="left"/>
                </w:pPr>
              </w:pPrChange>
            </w:pPr>
            <w:ins w:id="414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415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GGCAAAGCAGGAGTCCACTGA</w:t>
              </w:r>
            </w:ins>
          </w:p>
        </w:tc>
        <w:tc>
          <w:tcPr>
            <w:tcW w:w="40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16" w:author="Think" w:date="2019-10-23T15:31:00Z">
              <w:tcPr>
                <w:tcW w:w="421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64E933" w14:textId="77777777" w:rsidR="0052776D" w:rsidRPr="0052776D" w:rsidRDefault="0052776D">
            <w:pPr>
              <w:widowControl/>
              <w:spacing w:line="480" w:lineRule="auto"/>
              <w:contextualSpacing/>
              <w:jc w:val="center"/>
              <w:rPr>
                <w:ins w:id="417" w:author="Think" w:date="2019-10-23T15:26:00Z"/>
                <w:rFonts w:ascii="Times New Roman" w:eastAsia="宋体" w:hAnsi="Times New Roman" w:cs="Times New Roman"/>
                <w:color w:val="000000"/>
                <w:kern w:val="0"/>
                <w:sz w:val="22"/>
                <w:rPrChange w:id="418" w:author="Think" w:date="2019-10-23T15:30:00Z">
                  <w:rPr>
                    <w:ins w:id="419" w:author="Think" w:date="2019-10-23T15:26:00Z"/>
                    <w:rFonts w:ascii="Times New Roman" w:eastAsia="等线" w:hAnsi="Times New Roman" w:cs="Times New Roman"/>
                    <w:color w:val="000000"/>
                    <w:sz w:val="22"/>
                  </w:rPr>
                </w:rPrChange>
              </w:rPr>
              <w:pPrChange w:id="420" w:author="Think" w:date="2019-10-23T15:30:00Z">
                <w:pPr/>
              </w:pPrChange>
            </w:pPr>
            <w:ins w:id="421" w:author="Think" w:date="2019-10-23T15:26:00Z">
              <w:r w:rsidRPr="0052776D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rPrChange w:id="422" w:author="Think" w:date="2019-10-23T15:30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TCTGGCGTTCCAGGGACTCAT</w:t>
              </w:r>
            </w:ins>
          </w:p>
        </w:tc>
      </w:tr>
      <w:tr w:rsidR="00D65196" w:rsidRPr="00BE30F9" w:rsidDel="00D65196" w14:paraId="2FF78A0B" w14:textId="77777777" w:rsidTr="00D65196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trHeight w:val="300"/>
          <w:jc w:val="center"/>
          <w:del w:id="423" w:author="Think" w:date="2019-10-23T15:31:00Z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DE87130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center"/>
              <w:rPr>
                <w:del w:id="424" w:author="Think" w:date="2019-10-23T15:3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425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Gene Name</w:delText>
              </w:r>
            </w:del>
          </w:p>
        </w:tc>
        <w:tc>
          <w:tcPr>
            <w:tcW w:w="4184" w:type="dxa"/>
            <w:gridSpan w:val="2"/>
            <w:shd w:val="clear" w:color="auto" w:fill="auto"/>
            <w:noWrap/>
            <w:vAlign w:val="center"/>
            <w:hideMark/>
          </w:tcPr>
          <w:p w14:paraId="494AFB34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center"/>
              <w:rPr>
                <w:del w:id="426" w:author="Think" w:date="2019-10-23T15:3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427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Sense (5’ - 3’)</w:delText>
              </w:r>
            </w:del>
          </w:p>
        </w:tc>
        <w:tc>
          <w:tcPr>
            <w:tcW w:w="3945" w:type="dxa"/>
            <w:shd w:val="clear" w:color="auto" w:fill="auto"/>
            <w:noWrap/>
            <w:vAlign w:val="center"/>
            <w:hideMark/>
          </w:tcPr>
          <w:p w14:paraId="5C93DFA4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center"/>
              <w:rPr>
                <w:del w:id="428" w:author="Think" w:date="2019-10-23T15:3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429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Anti-sense (5’ - 3’)</w:delText>
              </w:r>
            </w:del>
          </w:p>
        </w:tc>
      </w:tr>
      <w:tr w:rsidR="00D65196" w:rsidRPr="00BE30F9" w:rsidDel="00D65196" w14:paraId="7D51DB65" w14:textId="77777777" w:rsidTr="00D65196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trHeight w:val="300"/>
          <w:jc w:val="center"/>
          <w:del w:id="430" w:author="Think" w:date="2019-10-23T15:31:00Z"/>
        </w:trPr>
        <w:tc>
          <w:tcPr>
            <w:tcW w:w="1408" w:type="dxa"/>
            <w:shd w:val="clear" w:color="auto" w:fill="auto"/>
            <w:noWrap/>
            <w:vAlign w:val="center"/>
          </w:tcPr>
          <w:p w14:paraId="46779E50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center"/>
              <w:rPr>
                <w:del w:id="431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32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Shisa3</w:delText>
              </w:r>
            </w:del>
          </w:p>
        </w:tc>
        <w:tc>
          <w:tcPr>
            <w:tcW w:w="4184" w:type="dxa"/>
            <w:gridSpan w:val="2"/>
            <w:shd w:val="clear" w:color="auto" w:fill="auto"/>
            <w:noWrap/>
            <w:vAlign w:val="center"/>
          </w:tcPr>
          <w:p w14:paraId="7601467D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33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34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 xml:space="preserve"> CTCCATCTTCATTGCGTTCAT</w:delText>
              </w:r>
            </w:del>
          </w:p>
        </w:tc>
        <w:tc>
          <w:tcPr>
            <w:tcW w:w="3945" w:type="dxa"/>
            <w:shd w:val="clear" w:color="auto" w:fill="auto"/>
            <w:noWrap/>
            <w:vAlign w:val="center"/>
          </w:tcPr>
          <w:p w14:paraId="29FA2B0A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35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36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TCGTGGCTGTGCTGGACT</w:delText>
              </w:r>
            </w:del>
          </w:p>
        </w:tc>
      </w:tr>
      <w:tr w:rsidR="00D65196" w:rsidRPr="00BE30F9" w:rsidDel="00D65196" w14:paraId="5F9F4118" w14:textId="77777777" w:rsidTr="00D65196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trHeight w:val="300"/>
          <w:jc w:val="center"/>
          <w:del w:id="437" w:author="Think" w:date="2019-10-23T15:31:00Z"/>
        </w:trPr>
        <w:tc>
          <w:tcPr>
            <w:tcW w:w="1408" w:type="dxa"/>
            <w:shd w:val="clear" w:color="auto" w:fill="auto"/>
            <w:noWrap/>
            <w:vAlign w:val="center"/>
          </w:tcPr>
          <w:p w14:paraId="485ABDCF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center"/>
              <w:rPr>
                <w:del w:id="438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39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S</w:delText>
              </w:r>
              <w:r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ox</w:delText>
              </w:r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2</w:delText>
              </w:r>
            </w:del>
          </w:p>
        </w:tc>
        <w:tc>
          <w:tcPr>
            <w:tcW w:w="4184" w:type="dxa"/>
            <w:gridSpan w:val="2"/>
            <w:shd w:val="clear" w:color="auto" w:fill="auto"/>
            <w:noWrap/>
            <w:vAlign w:val="center"/>
          </w:tcPr>
          <w:p w14:paraId="5C307B73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40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41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ACATGAACGGCTGGAGCAAC</w:delText>
              </w:r>
            </w:del>
          </w:p>
        </w:tc>
        <w:tc>
          <w:tcPr>
            <w:tcW w:w="3945" w:type="dxa"/>
            <w:shd w:val="clear" w:color="auto" w:fill="auto"/>
            <w:noWrap/>
            <w:vAlign w:val="center"/>
          </w:tcPr>
          <w:p w14:paraId="4AFCCF08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42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43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AGGAAGAGGTAACCACAGGG</w:delText>
              </w:r>
            </w:del>
          </w:p>
        </w:tc>
      </w:tr>
      <w:tr w:rsidR="00D65196" w:rsidRPr="00BE30F9" w:rsidDel="00D65196" w14:paraId="7AAF3724" w14:textId="77777777" w:rsidTr="00D65196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trHeight w:val="300"/>
          <w:jc w:val="center"/>
          <w:del w:id="444" w:author="Think" w:date="2019-10-23T15:31:00Z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B9111BA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center"/>
              <w:rPr>
                <w:del w:id="445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46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Oct4</w:delText>
              </w:r>
            </w:del>
          </w:p>
        </w:tc>
        <w:tc>
          <w:tcPr>
            <w:tcW w:w="4184" w:type="dxa"/>
            <w:gridSpan w:val="2"/>
            <w:shd w:val="clear" w:color="auto" w:fill="auto"/>
            <w:noWrap/>
            <w:vAlign w:val="center"/>
            <w:hideMark/>
          </w:tcPr>
          <w:p w14:paraId="07620EE0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47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48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GACAACAATGAAAATCTTCAGGAGA</w:delText>
              </w:r>
            </w:del>
          </w:p>
        </w:tc>
        <w:tc>
          <w:tcPr>
            <w:tcW w:w="3945" w:type="dxa"/>
            <w:shd w:val="clear" w:color="auto" w:fill="auto"/>
            <w:noWrap/>
            <w:vAlign w:val="center"/>
            <w:hideMark/>
          </w:tcPr>
          <w:p w14:paraId="57E1560E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49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50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CTGGCGCCGGTTACAGAACCA</w:delText>
              </w:r>
            </w:del>
          </w:p>
        </w:tc>
      </w:tr>
      <w:tr w:rsidR="00D65196" w:rsidRPr="00BE30F9" w:rsidDel="00D65196" w14:paraId="2696D8B5" w14:textId="77777777" w:rsidTr="00D65196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trHeight w:val="300"/>
          <w:jc w:val="center"/>
          <w:del w:id="451" w:author="Think" w:date="2019-10-23T15:31:00Z"/>
        </w:trPr>
        <w:tc>
          <w:tcPr>
            <w:tcW w:w="1408" w:type="dxa"/>
            <w:shd w:val="clear" w:color="auto" w:fill="auto"/>
            <w:noWrap/>
            <w:vAlign w:val="center"/>
          </w:tcPr>
          <w:p w14:paraId="2EE35B09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center"/>
              <w:rPr>
                <w:del w:id="452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53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Nanog</w:delText>
              </w:r>
            </w:del>
          </w:p>
        </w:tc>
        <w:tc>
          <w:tcPr>
            <w:tcW w:w="4184" w:type="dxa"/>
            <w:gridSpan w:val="2"/>
            <w:shd w:val="clear" w:color="auto" w:fill="auto"/>
            <w:noWrap/>
            <w:vAlign w:val="center"/>
          </w:tcPr>
          <w:p w14:paraId="632844F4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54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55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TGCCTCACACGGAGACTGTC</w:delText>
              </w:r>
            </w:del>
          </w:p>
        </w:tc>
        <w:tc>
          <w:tcPr>
            <w:tcW w:w="3945" w:type="dxa"/>
            <w:shd w:val="clear" w:color="auto" w:fill="auto"/>
            <w:noWrap/>
            <w:vAlign w:val="center"/>
          </w:tcPr>
          <w:p w14:paraId="1AEA38EF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56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57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TGCTATTCTTCGGCCAGTTG</w:delText>
              </w:r>
            </w:del>
          </w:p>
        </w:tc>
      </w:tr>
      <w:tr w:rsidR="00D65196" w:rsidRPr="00BE30F9" w:rsidDel="00D65196" w14:paraId="7E18C2D9" w14:textId="77777777" w:rsidTr="00D65196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trHeight w:val="300"/>
          <w:jc w:val="center"/>
          <w:del w:id="458" w:author="Think" w:date="2019-10-23T15:31:00Z"/>
        </w:trPr>
        <w:tc>
          <w:tcPr>
            <w:tcW w:w="1408" w:type="dxa"/>
            <w:shd w:val="clear" w:color="auto" w:fill="auto"/>
            <w:noWrap/>
            <w:vAlign w:val="center"/>
          </w:tcPr>
          <w:p w14:paraId="04044DDB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center"/>
              <w:rPr>
                <w:del w:id="459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60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ABCG2</w:delText>
              </w:r>
            </w:del>
          </w:p>
        </w:tc>
        <w:tc>
          <w:tcPr>
            <w:tcW w:w="4184" w:type="dxa"/>
            <w:gridSpan w:val="2"/>
            <w:shd w:val="clear" w:color="auto" w:fill="auto"/>
            <w:noWrap/>
            <w:vAlign w:val="center"/>
          </w:tcPr>
          <w:p w14:paraId="342B8394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61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62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GGAGGCCTTGGGATACTTTGAA</w:delText>
              </w:r>
            </w:del>
          </w:p>
        </w:tc>
        <w:tc>
          <w:tcPr>
            <w:tcW w:w="3945" w:type="dxa"/>
            <w:shd w:val="clear" w:color="auto" w:fill="auto"/>
            <w:noWrap/>
            <w:vAlign w:val="center"/>
          </w:tcPr>
          <w:p w14:paraId="0463A760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63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64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GAGCTATAGAGGCCTGGGGATTAC</w:delText>
              </w:r>
            </w:del>
          </w:p>
        </w:tc>
      </w:tr>
      <w:tr w:rsidR="00D65196" w:rsidRPr="00BE30F9" w:rsidDel="00D65196" w14:paraId="31B30656" w14:textId="77777777" w:rsidTr="00D65196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trHeight w:val="300"/>
          <w:jc w:val="center"/>
          <w:del w:id="465" w:author="Think" w:date="2019-10-23T15:31:00Z"/>
        </w:trPr>
        <w:tc>
          <w:tcPr>
            <w:tcW w:w="1408" w:type="dxa"/>
            <w:shd w:val="clear" w:color="auto" w:fill="auto"/>
            <w:noWrap/>
            <w:vAlign w:val="center"/>
          </w:tcPr>
          <w:p w14:paraId="16F7E8C9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center"/>
              <w:rPr>
                <w:del w:id="466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67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GAPDH</w:delText>
              </w:r>
            </w:del>
          </w:p>
        </w:tc>
        <w:tc>
          <w:tcPr>
            <w:tcW w:w="4184" w:type="dxa"/>
            <w:gridSpan w:val="2"/>
            <w:shd w:val="clear" w:color="auto" w:fill="auto"/>
            <w:noWrap/>
            <w:vAlign w:val="center"/>
          </w:tcPr>
          <w:p w14:paraId="3FAA1480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68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69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GACCCCTTCATTGACCTCAAC</w:delText>
              </w:r>
            </w:del>
          </w:p>
        </w:tc>
        <w:tc>
          <w:tcPr>
            <w:tcW w:w="3945" w:type="dxa"/>
            <w:shd w:val="clear" w:color="auto" w:fill="auto"/>
            <w:noWrap/>
            <w:vAlign w:val="center"/>
          </w:tcPr>
          <w:p w14:paraId="7AE15627" w14:textId="77777777" w:rsidR="00ED3B13" w:rsidRPr="000E43BC" w:rsidDel="00D65196" w:rsidRDefault="00ED3B13" w:rsidP="001672AE">
            <w:pPr>
              <w:widowControl/>
              <w:spacing w:line="480" w:lineRule="auto"/>
              <w:contextualSpacing/>
              <w:jc w:val="left"/>
              <w:rPr>
                <w:del w:id="470" w:author="Think" w:date="2019-10-23T15:31:00Z"/>
                <w:rFonts w:ascii="Times New Roman" w:eastAsia="宋体" w:hAnsi="Times New Roman" w:cs="Times New Roman"/>
                <w:kern w:val="0"/>
                <w:sz w:val="22"/>
              </w:rPr>
            </w:pPr>
            <w:del w:id="471" w:author="Think" w:date="2019-10-23T15:31:00Z">
              <w:r w:rsidRPr="000E43BC" w:rsidDel="00D65196">
                <w:rPr>
                  <w:rFonts w:ascii="Times New Roman" w:eastAsia="宋体" w:hAnsi="Times New Roman" w:cs="Times New Roman"/>
                  <w:kern w:val="0"/>
                  <w:sz w:val="22"/>
                </w:rPr>
                <w:delText>CTTCTCCATGGTGGTGAAGA</w:delText>
              </w:r>
            </w:del>
          </w:p>
        </w:tc>
      </w:tr>
    </w:tbl>
    <w:p w14:paraId="3C06E7EF" w14:textId="77777777" w:rsidR="002D72FE" w:rsidRDefault="002D72FE" w:rsidP="001672AE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6FFC9BBB" w14:textId="77777777" w:rsidR="0094451A" w:rsidRDefault="0094451A" w:rsidP="001672AE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48EF41F4" w14:textId="77777777" w:rsidR="0094451A" w:rsidRDefault="0094451A" w:rsidP="001672AE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1DC21292" w14:textId="77777777" w:rsidR="0094451A" w:rsidDel="00D65196" w:rsidRDefault="0094451A" w:rsidP="001672AE">
      <w:pPr>
        <w:spacing w:line="480" w:lineRule="auto"/>
        <w:contextualSpacing/>
        <w:jc w:val="center"/>
        <w:rPr>
          <w:del w:id="472" w:author="Think" w:date="2019-10-23T15:31:00Z"/>
          <w:rFonts w:ascii="Times New Roman" w:hAnsi="Times New Roman" w:cs="Times New Roman"/>
          <w:sz w:val="24"/>
          <w:szCs w:val="24"/>
        </w:rPr>
      </w:pPr>
    </w:p>
    <w:p w14:paraId="394F3837" w14:textId="77777777" w:rsidR="0094451A" w:rsidRDefault="0094451A" w:rsidP="001672AE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2F2C7344" w14:textId="77777777" w:rsidR="0094451A" w:rsidRDefault="0094451A" w:rsidP="001672AE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0F52DB05" w14:textId="4A8F968D" w:rsidR="00E90855" w:rsidDel="00396C7F" w:rsidRDefault="00E90855" w:rsidP="001672AE">
      <w:pPr>
        <w:spacing w:line="480" w:lineRule="auto"/>
        <w:contextualSpacing/>
        <w:jc w:val="center"/>
        <w:rPr>
          <w:ins w:id="473" w:author="马 媛媛" w:date="2019-11-04T22:24:00Z"/>
          <w:del w:id="474" w:author="Think" w:date="2019-11-05T17:02:00Z"/>
          <w:rFonts w:ascii="Times New Roman" w:hAnsi="Times New Roman" w:cs="Times New Roman"/>
          <w:sz w:val="24"/>
          <w:szCs w:val="24"/>
        </w:rPr>
      </w:pPr>
    </w:p>
    <w:p w14:paraId="574ED703" w14:textId="6EAA9AEA" w:rsidR="002D72FE" w:rsidRPr="00BE30F9" w:rsidRDefault="002D72FE" w:rsidP="001672AE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BE30F9">
        <w:rPr>
          <w:rFonts w:ascii="Times New Roman" w:hAnsi="Times New Roman" w:cs="Times New Roman"/>
          <w:sz w:val="24"/>
          <w:szCs w:val="24"/>
        </w:rPr>
        <w:t xml:space="preserve">Table </w:t>
      </w:r>
      <w:del w:id="475" w:author="马 媛媛" w:date="2019-11-04T22:24:00Z">
        <w:r w:rsidDel="00E90855">
          <w:rPr>
            <w:rFonts w:ascii="Times New Roman" w:hAnsi="Times New Roman" w:cs="Times New Roman"/>
            <w:sz w:val="24"/>
            <w:szCs w:val="24"/>
          </w:rPr>
          <w:delText>S</w:delText>
        </w:r>
        <w:r w:rsidR="00C871FE" w:rsidDel="00E90855">
          <w:rPr>
            <w:rFonts w:ascii="Times New Roman" w:hAnsi="Times New Roman" w:cs="Times New Roman"/>
            <w:sz w:val="24"/>
            <w:szCs w:val="24"/>
          </w:rPr>
          <w:delText>3</w:delText>
        </w:r>
      </w:del>
      <w:ins w:id="476" w:author="马 媛媛" w:date="2019-11-04T22:24:00Z">
        <w:r w:rsidR="00E90855">
          <w:rPr>
            <w:rFonts w:ascii="Times New Roman" w:hAnsi="Times New Roman" w:cs="Times New Roman"/>
            <w:sz w:val="24"/>
            <w:szCs w:val="24"/>
          </w:rPr>
          <w:t>S2</w:t>
        </w:r>
      </w:ins>
      <w:r>
        <w:rPr>
          <w:rFonts w:ascii="Times New Roman" w:hAnsi="Times New Roman" w:cs="Times New Roman"/>
          <w:sz w:val="24"/>
          <w:szCs w:val="24"/>
        </w:rPr>
        <w:t>.</w:t>
      </w:r>
      <w:r w:rsidRPr="00BE30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GFR mutations in lung adenocarcinoma p</w:t>
      </w:r>
      <w:r>
        <w:rPr>
          <w:rFonts w:ascii="Times New Roman" w:hAnsi="Times New Roman" w:cs="Times New Roman" w:hint="eastAsia"/>
          <w:sz w:val="24"/>
          <w:szCs w:val="24"/>
        </w:rPr>
        <w:t>atien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4602" w:type="dxa"/>
        <w:tblInd w:w="1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2410"/>
        <w:gridCol w:w="1096"/>
      </w:tblGrid>
      <w:tr w:rsidR="002D72FE" w:rsidRPr="003C7155" w14:paraId="00B9B81F" w14:textId="77777777" w:rsidTr="00EF09FC">
        <w:trPr>
          <w:trHeight w:val="63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9B69BB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Patien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33E408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EGFR statu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BFCA1E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RECIST</w:t>
            </w:r>
          </w:p>
        </w:tc>
      </w:tr>
      <w:tr w:rsidR="002D72FE" w:rsidRPr="003C7155" w14:paraId="79F5083D" w14:textId="77777777" w:rsidTr="00EF09FC">
        <w:trPr>
          <w:trHeight w:val="31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FD91ADB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E83A18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exon 19 deleti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6099DBC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PR</w:t>
            </w:r>
          </w:p>
        </w:tc>
      </w:tr>
      <w:tr w:rsidR="002D72FE" w:rsidRPr="003C7155" w14:paraId="031C2D1C" w14:textId="77777777" w:rsidTr="00EF09FC">
        <w:trPr>
          <w:trHeight w:val="30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4A0F49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393890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exon 19 deleti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3BCC60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PR</w:t>
            </w:r>
          </w:p>
        </w:tc>
      </w:tr>
      <w:tr w:rsidR="002D72FE" w:rsidRPr="003C7155" w14:paraId="1E5334A5" w14:textId="77777777" w:rsidTr="00EF09FC">
        <w:trPr>
          <w:trHeight w:val="31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AFB416B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099332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exon 21 mutati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E60B02B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PR</w:t>
            </w:r>
          </w:p>
        </w:tc>
      </w:tr>
      <w:tr w:rsidR="002D72FE" w:rsidRPr="003C7155" w14:paraId="3DCD8532" w14:textId="77777777" w:rsidTr="00EF09FC">
        <w:trPr>
          <w:trHeight w:val="31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9175B4E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16B67A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exon 21 mutati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263129A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SD</w:t>
            </w:r>
          </w:p>
        </w:tc>
      </w:tr>
      <w:tr w:rsidR="002D72FE" w:rsidRPr="003C7155" w14:paraId="185B8FEC" w14:textId="77777777" w:rsidTr="00EF09FC">
        <w:trPr>
          <w:trHeight w:val="31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7BB48C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CA091E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exon 21 mutati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5CCAED3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SD</w:t>
            </w:r>
          </w:p>
        </w:tc>
      </w:tr>
      <w:tr w:rsidR="002D72FE" w:rsidRPr="003C7155" w14:paraId="34CB3704" w14:textId="77777777" w:rsidTr="00EF09FC">
        <w:trPr>
          <w:trHeight w:val="31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AD1E37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6CD06B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exon 21 mutati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8844155" w14:textId="77777777" w:rsidR="002D72FE" w:rsidRPr="000E43BC" w:rsidRDefault="002D72FE" w:rsidP="001672AE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43BC">
              <w:rPr>
                <w:rFonts w:ascii="Times New Roman" w:eastAsia="宋体" w:hAnsi="Times New Roman" w:cs="Times New Roman"/>
                <w:kern w:val="0"/>
                <w:sz w:val="22"/>
              </w:rPr>
              <w:t>SD</w:t>
            </w:r>
          </w:p>
        </w:tc>
      </w:tr>
    </w:tbl>
    <w:p w14:paraId="730A65D3" w14:textId="77777777" w:rsidR="002D72FE" w:rsidRPr="000E43BC" w:rsidRDefault="002D72FE" w:rsidP="001672AE">
      <w:pPr>
        <w:spacing w:line="480" w:lineRule="auto"/>
        <w:ind w:firstLineChars="850" w:firstLine="1870"/>
        <w:contextualSpacing/>
        <w:rPr>
          <w:rFonts w:ascii="Times New Roman" w:hAnsi="Times New Roman" w:cs="Times New Roman"/>
          <w:sz w:val="22"/>
        </w:rPr>
      </w:pPr>
      <w:r w:rsidRPr="000E43BC">
        <w:rPr>
          <w:rFonts w:ascii="Times New Roman" w:hAnsi="Times New Roman" w:cs="Times New Roman"/>
          <w:sz w:val="22"/>
        </w:rPr>
        <w:t>PR</w:t>
      </w:r>
      <w:r w:rsidRPr="000E43BC">
        <w:rPr>
          <w:rFonts w:ascii="Times New Roman" w:hAnsi="Times New Roman" w:cs="Times New Roman" w:hint="eastAsia"/>
          <w:sz w:val="22"/>
        </w:rPr>
        <w:t>: Partial Response; SD: Stable Disease</w:t>
      </w:r>
    </w:p>
    <w:p w14:paraId="70F13387" w14:textId="77777777" w:rsidR="001672AE" w:rsidRDefault="001672AE" w:rsidP="001672AE">
      <w:pPr>
        <w:spacing w:line="480" w:lineRule="auto"/>
        <w:contextualSpacing/>
        <w:jc w:val="center"/>
        <w:rPr>
          <w:ins w:id="477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7052C730" w14:textId="77777777" w:rsidR="00D65196" w:rsidRDefault="00D65196" w:rsidP="001672AE">
      <w:pPr>
        <w:spacing w:line="480" w:lineRule="auto"/>
        <w:contextualSpacing/>
        <w:jc w:val="center"/>
        <w:rPr>
          <w:ins w:id="478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32B07419" w14:textId="77777777" w:rsidR="00D65196" w:rsidRDefault="00D65196" w:rsidP="001672AE">
      <w:pPr>
        <w:spacing w:line="480" w:lineRule="auto"/>
        <w:contextualSpacing/>
        <w:jc w:val="center"/>
        <w:rPr>
          <w:ins w:id="479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3662C012" w14:textId="77777777" w:rsidR="00D65196" w:rsidRDefault="00D65196" w:rsidP="001672AE">
      <w:pPr>
        <w:spacing w:line="480" w:lineRule="auto"/>
        <w:contextualSpacing/>
        <w:jc w:val="center"/>
        <w:rPr>
          <w:ins w:id="480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056F35FA" w14:textId="77777777" w:rsidR="00D65196" w:rsidRDefault="00D65196" w:rsidP="001672AE">
      <w:pPr>
        <w:spacing w:line="480" w:lineRule="auto"/>
        <w:contextualSpacing/>
        <w:jc w:val="center"/>
        <w:rPr>
          <w:ins w:id="481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16767D95" w14:textId="77777777" w:rsidR="00D65196" w:rsidRDefault="00D65196" w:rsidP="001672AE">
      <w:pPr>
        <w:spacing w:line="480" w:lineRule="auto"/>
        <w:contextualSpacing/>
        <w:jc w:val="center"/>
        <w:rPr>
          <w:ins w:id="482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5ABC74B9" w14:textId="77777777" w:rsidR="00D65196" w:rsidRDefault="00D65196" w:rsidP="001672AE">
      <w:pPr>
        <w:spacing w:line="480" w:lineRule="auto"/>
        <w:contextualSpacing/>
        <w:jc w:val="center"/>
        <w:rPr>
          <w:ins w:id="483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0AD6D4DF" w14:textId="77777777" w:rsidR="00D65196" w:rsidRDefault="00D65196" w:rsidP="001672AE">
      <w:pPr>
        <w:spacing w:line="480" w:lineRule="auto"/>
        <w:contextualSpacing/>
        <w:jc w:val="center"/>
        <w:rPr>
          <w:ins w:id="484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6EB1258F" w14:textId="77777777" w:rsidR="00D65196" w:rsidRDefault="00D65196" w:rsidP="001672AE">
      <w:pPr>
        <w:spacing w:line="480" w:lineRule="auto"/>
        <w:contextualSpacing/>
        <w:jc w:val="center"/>
        <w:rPr>
          <w:ins w:id="485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1CFAC1C8" w14:textId="77777777" w:rsidR="00D65196" w:rsidRDefault="00D65196" w:rsidP="001672AE">
      <w:pPr>
        <w:spacing w:line="480" w:lineRule="auto"/>
        <w:contextualSpacing/>
        <w:jc w:val="center"/>
        <w:rPr>
          <w:ins w:id="486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5AE8DF9C" w14:textId="77777777" w:rsidR="00D65196" w:rsidRDefault="00D65196" w:rsidP="001672AE">
      <w:pPr>
        <w:spacing w:line="480" w:lineRule="auto"/>
        <w:contextualSpacing/>
        <w:jc w:val="center"/>
        <w:rPr>
          <w:ins w:id="487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32D7483A" w14:textId="77777777" w:rsidR="00D65196" w:rsidRDefault="00D65196" w:rsidP="001672AE">
      <w:pPr>
        <w:spacing w:line="480" w:lineRule="auto"/>
        <w:contextualSpacing/>
        <w:jc w:val="center"/>
        <w:rPr>
          <w:ins w:id="488" w:author="Think" w:date="2019-10-23T15:31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07FAA9C6" w14:textId="77777777" w:rsidR="00D65196" w:rsidRDefault="00D65196" w:rsidP="001672AE">
      <w:pPr>
        <w:spacing w:line="480" w:lineRule="auto"/>
        <w:contextualSpacing/>
        <w:jc w:val="center"/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</w:p>
    <w:p w14:paraId="364FB618" w14:textId="0AFD65ED" w:rsidR="002D72FE" w:rsidRPr="0024168E" w:rsidRDefault="002D72FE" w:rsidP="001672AE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lastRenderedPageBreak/>
        <w:t>T</w:t>
      </w:r>
      <w:r w:rsidRPr="0006141A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t xml:space="preserve">able </w:t>
      </w:r>
      <w:del w:id="489" w:author="马 媛媛" w:date="2019-11-04T22:24:00Z">
        <w:r w:rsidDel="00321226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delText>S</w:delText>
        </w:r>
        <w:r w:rsidR="00C871FE" w:rsidDel="00321226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delText>4</w:delText>
        </w:r>
      </w:del>
      <w:ins w:id="490" w:author="马 媛媛" w:date="2019-11-04T22:24:00Z">
        <w:r w:rsidR="00321226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>S3</w:t>
        </w:r>
      </w:ins>
      <w:r w:rsidRPr="0006141A">
        <w:rPr>
          <w:rFonts w:ascii="Times New Roman" w:eastAsia="Arial Unicode MS" w:hAnsi="Times New Roman" w:cs="Times New Roman" w:hint="eastAsia"/>
          <w:bCs/>
          <w:color w:val="000000"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t>EGFR mutations in lung adenocarcinoma cells</w:t>
      </w:r>
    </w:p>
    <w:tbl>
      <w:tblPr>
        <w:tblStyle w:val="a3"/>
        <w:tblW w:w="0" w:type="auto"/>
        <w:tblInd w:w="581" w:type="dxa"/>
        <w:tblLayout w:type="fixed"/>
        <w:tblLook w:val="04A0" w:firstRow="1" w:lastRow="0" w:firstColumn="1" w:lastColumn="0" w:noHBand="0" w:noVBand="1"/>
      </w:tblPr>
      <w:tblGrid>
        <w:gridCol w:w="1108"/>
        <w:gridCol w:w="1014"/>
        <w:gridCol w:w="1611"/>
        <w:gridCol w:w="1137"/>
        <w:gridCol w:w="1143"/>
        <w:gridCol w:w="1128"/>
      </w:tblGrid>
      <w:tr w:rsidR="002D72FE" w:rsidRPr="00227F51" w14:paraId="4AD7D5EC" w14:textId="77777777" w:rsidTr="00EF09FC">
        <w:tc>
          <w:tcPr>
            <w:tcW w:w="1108" w:type="dxa"/>
          </w:tcPr>
          <w:p w14:paraId="2B099428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014" w:type="dxa"/>
          </w:tcPr>
          <w:p w14:paraId="2985896A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Condons/exons</w:t>
            </w:r>
          </w:p>
        </w:tc>
        <w:tc>
          <w:tcPr>
            <w:tcW w:w="1611" w:type="dxa"/>
          </w:tcPr>
          <w:p w14:paraId="02F57AE8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PC9</w:t>
            </w:r>
          </w:p>
        </w:tc>
        <w:tc>
          <w:tcPr>
            <w:tcW w:w="1137" w:type="dxa"/>
          </w:tcPr>
          <w:p w14:paraId="1E78D021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PC9/GR</w:t>
            </w:r>
          </w:p>
        </w:tc>
        <w:tc>
          <w:tcPr>
            <w:tcW w:w="1143" w:type="dxa"/>
          </w:tcPr>
          <w:p w14:paraId="1BD53E29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HCC827</w:t>
            </w:r>
          </w:p>
        </w:tc>
        <w:tc>
          <w:tcPr>
            <w:tcW w:w="1128" w:type="dxa"/>
          </w:tcPr>
          <w:p w14:paraId="5EBE6FE7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H1975</w:t>
            </w:r>
          </w:p>
        </w:tc>
      </w:tr>
      <w:tr w:rsidR="002D72FE" w:rsidRPr="00227F51" w14:paraId="0A97757D" w14:textId="77777777" w:rsidTr="00EF09FC">
        <w:tc>
          <w:tcPr>
            <w:tcW w:w="1108" w:type="dxa"/>
            <w:vMerge w:val="restart"/>
          </w:tcPr>
          <w:p w14:paraId="553692E1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  <w:p w14:paraId="29AD9AE8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  <w:p w14:paraId="041C6F9B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EGFR</w:t>
            </w:r>
          </w:p>
        </w:tc>
        <w:tc>
          <w:tcPr>
            <w:tcW w:w="1014" w:type="dxa"/>
          </w:tcPr>
          <w:p w14:paraId="51F23F0F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Exon 19</w:t>
            </w:r>
          </w:p>
        </w:tc>
        <w:tc>
          <w:tcPr>
            <w:tcW w:w="1611" w:type="dxa"/>
          </w:tcPr>
          <w:p w14:paraId="556A13AA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Del 15 pb</w:t>
            </w:r>
          </w:p>
          <w:p w14:paraId="61814C34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(E746-A750)</w:t>
            </w:r>
          </w:p>
        </w:tc>
        <w:tc>
          <w:tcPr>
            <w:tcW w:w="1137" w:type="dxa"/>
          </w:tcPr>
          <w:p w14:paraId="385552DD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Del 15 pb</w:t>
            </w:r>
          </w:p>
          <w:p w14:paraId="3C58B84F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(E746-A750)</w:t>
            </w:r>
          </w:p>
        </w:tc>
        <w:tc>
          <w:tcPr>
            <w:tcW w:w="1143" w:type="dxa"/>
          </w:tcPr>
          <w:p w14:paraId="32A3883D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Del 15 pb</w:t>
            </w:r>
          </w:p>
          <w:p w14:paraId="46AE6852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(E746-A750)</w:t>
            </w:r>
          </w:p>
        </w:tc>
        <w:tc>
          <w:tcPr>
            <w:tcW w:w="1128" w:type="dxa"/>
          </w:tcPr>
          <w:p w14:paraId="2BE4FBAA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Wild type</w:t>
            </w:r>
          </w:p>
        </w:tc>
      </w:tr>
      <w:tr w:rsidR="002D72FE" w:rsidRPr="00227F51" w14:paraId="61426815" w14:textId="77777777" w:rsidTr="00EF09FC">
        <w:tc>
          <w:tcPr>
            <w:tcW w:w="1108" w:type="dxa"/>
            <w:vMerge/>
          </w:tcPr>
          <w:p w14:paraId="6F82EFE2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4" w:type="dxa"/>
          </w:tcPr>
          <w:p w14:paraId="0D39A924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Exon 20</w:t>
            </w:r>
          </w:p>
        </w:tc>
        <w:tc>
          <w:tcPr>
            <w:tcW w:w="1611" w:type="dxa"/>
          </w:tcPr>
          <w:p w14:paraId="781A7D40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Wild type</w:t>
            </w:r>
          </w:p>
        </w:tc>
        <w:tc>
          <w:tcPr>
            <w:tcW w:w="1137" w:type="dxa"/>
          </w:tcPr>
          <w:p w14:paraId="2B4402C7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Wild type</w:t>
            </w:r>
          </w:p>
        </w:tc>
        <w:tc>
          <w:tcPr>
            <w:tcW w:w="1143" w:type="dxa"/>
          </w:tcPr>
          <w:p w14:paraId="6B2B4FF3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Wild type</w:t>
            </w:r>
          </w:p>
        </w:tc>
        <w:tc>
          <w:tcPr>
            <w:tcW w:w="1128" w:type="dxa"/>
          </w:tcPr>
          <w:p w14:paraId="77A71E4D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Style w:val="fontstyle01"/>
                <w:rFonts w:ascii="Times New Roman" w:hAnsi="Times New Roman" w:cs="Times New Roman"/>
              </w:rPr>
              <w:t>T790M</w:t>
            </w:r>
          </w:p>
        </w:tc>
      </w:tr>
      <w:tr w:rsidR="002D72FE" w:rsidRPr="00227F51" w14:paraId="70F9108E" w14:textId="77777777" w:rsidTr="00EF09FC">
        <w:tc>
          <w:tcPr>
            <w:tcW w:w="1108" w:type="dxa"/>
            <w:vMerge/>
          </w:tcPr>
          <w:p w14:paraId="4B9FCE10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4" w:type="dxa"/>
          </w:tcPr>
          <w:p w14:paraId="4CB10CE2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Exon 18,21</w:t>
            </w:r>
          </w:p>
        </w:tc>
        <w:tc>
          <w:tcPr>
            <w:tcW w:w="1611" w:type="dxa"/>
          </w:tcPr>
          <w:p w14:paraId="3F482879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Wild type</w:t>
            </w:r>
          </w:p>
        </w:tc>
        <w:tc>
          <w:tcPr>
            <w:tcW w:w="1137" w:type="dxa"/>
          </w:tcPr>
          <w:p w14:paraId="4E4572C9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Wild type</w:t>
            </w:r>
          </w:p>
        </w:tc>
        <w:tc>
          <w:tcPr>
            <w:tcW w:w="1143" w:type="dxa"/>
          </w:tcPr>
          <w:p w14:paraId="59517823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Fonts w:ascii="Times New Roman" w:hAnsi="Times New Roman" w:cs="Times New Roman"/>
                <w:sz w:val="22"/>
              </w:rPr>
              <w:t>Wild type</w:t>
            </w:r>
          </w:p>
        </w:tc>
        <w:tc>
          <w:tcPr>
            <w:tcW w:w="1128" w:type="dxa"/>
          </w:tcPr>
          <w:p w14:paraId="257ABEDE" w14:textId="77777777" w:rsidR="002D72FE" w:rsidRPr="000E43BC" w:rsidRDefault="002D72FE" w:rsidP="001672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E43BC">
              <w:rPr>
                <w:rStyle w:val="fontstyle01"/>
                <w:rFonts w:ascii="Times New Roman" w:hAnsi="Times New Roman" w:cs="Times New Roman"/>
              </w:rPr>
              <w:t>L858R</w:t>
            </w:r>
          </w:p>
        </w:tc>
      </w:tr>
    </w:tbl>
    <w:p w14:paraId="1DFD037C" w14:textId="77777777" w:rsidR="002D72FE" w:rsidRDefault="002D72FE" w:rsidP="001672AE">
      <w:pPr>
        <w:spacing w:line="480" w:lineRule="auto"/>
        <w:contextualSpacing/>
      </w:pPr>
    </w:p>
    <w:p w14:paraId="0E7B751B" w14:textId="77777777" w:rsidR="00573878" w:rsidRDefault="00573878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3148441B" w14:textId="77777777" w:rsidR="007576D9" w:rsidDel="00D65196" w:rsidRDefault="007576D9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del w:id="491" w:author="Think" w:date="2019-10-23T15:11:00Z"/>
          <w:rFonts w:ascii="Times New Roman" w:hAnsi="Times New Roman" w:cs="Times New Roman"/>
        </w:rPr>
      </w:pPr>
    </w:p>
    <w:p w14:paraId="3C699B99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492" w:author="Think" w:date="2019-10-23T15:31:00Z"/>
          <w:rFonts w:ascii="Times New Roman" w:hAnsi="Times New Roman" w:cs="Times New Roman"/>
        </w:rPr>
      </w:pPr>
    </w:p>
    <w:p w14:paraId="3A83039D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493" w:author="Think" w:date="2019-10-23T15:31:00Z"/>
          <w:rFonts w:ascii="Times New Roman" w:hAnsi="Times New Roman" w:cs="Times New Roman"/>
        </w:rPr>
      </w:pPr>
    </w:p>
    <w:p w14:paraId="4F2E7F5E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494" w:author="Think" w:date="2019-10-23T15:31:00Z"/>
          <w:rFonts w:ascii="Times New Roman" w:hAnsi="Times New Roman" w:cs="Times New Roman"/>
        </w:rPr>
      </w:pPr>
    </w:p>
    <w:p w14:paraId="45D9111D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495" w:author="Think" w:date="2019-10-23T15:31:00Z"/>
          <w:rFonts w:ascii="Times New Roman" w:hAnsi="Times New Roman" w:cs="Times New Roman"/>
        </w:rPr>
      </w:pPr>
    </w:p>
    <w:p w14:paraId="337268D1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496" w:author="Think" w:date="2019-10-23T15:31:00Z"/>
          <w:rFonts w:ascii="Times New Roman" w:hAnsi="Times New Roman" w:cs="Times New Roman"/>
        </w:rPr>
      </w:pPr>
    </w:p>
    <w:p w14:paraId="472BE740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497" w:author="Think" w:date="2019-10-23T15:31:00Z"/>
          <w:rFonts w:ascii="Times New Roman" w:hAnsi="Times New Roman" w:cs="Times New Roman"/>
        </w:rPr>
      </w:pPr>
    </w:p>
    <w:p w14:paraId="7A536D78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498" w:author="Think" w:date="2019-10-23T15:31:00Z"/>
          <w:rFonts w:ascii="Times New Roman" w:hAnsi="Times New Roman" w:cs="Times New Roman"/>
        </w:rPr>
      </w:pPr>
    </w:p>
    <w:p w14:paraId="6D9B9205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499" w:author="Think" w:date="2019-10-23T15:31:00Z"/>
          <w:rFonts w:ascii="Times New Roman" w:hAnsi="Times New Roman" w:cs="Times New Roman"/>
        </w:rPr>
      </w:pPr>
    </w:p>
    <w:p w14:paraId="043DCCB8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500" w:author="Think" w:date="2019-10-23T15:31:00Z"/>
          <w:rFonts w:ascii="Times New Roman" w:hAnsi="Times New Roman" w:cs="Times New Roman"/>
        </w:rPr>
      </w:pPr>
    </w:p>
    <w:p w14:paraId="51E36EE8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501" w:author="Think" w:date="2019-10-23T15:31:00Z"/>
          <w:rFonts w:ascii="Times New Roman" w:hAnsi="Times New Roman" w:cs="Times New Roman"/>
        </w:rPr>
      </w:pPr>
    </w:p>
    <w:p w14:paraId="1D229FBD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502" w:author="Think" w:date="2019-10-23T15:31:00Z"/>
          <w:rFonts w:ascii="Times New Roman" w:hAnsi="Times New Roman" w:cs="Times New Roman"/>
        </w:rPr>
      </w:pPr>
    </w:p>
    <w:p w14:paraId="5456C6E3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503" w:author="Think" w:date="2019-10-23T15:31:00Z"/>
          <w:rFonts w:ascii="Times New Roman" w:hAnsi="Times New Roman" w:cs="Times New Roman"/>
        </w:rPr>
      </w:pPr>
    </w:p>
    <w:p w14:paraId="2018D945" w14:textId="77777777" w:rsidR="00D65196" w:rsidRDefault="00D6519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504" w:author="Think" w:date="2019-10-23T15:31:00Z"/>
          <w:rFonts w:ascii="Times New Roman" w:hAnsi="Times New Roman" w:cs="Times New Roman"/>
        </w:rPr>
      </w:pPr>
    </w:p>
    <w:p w14:paraId="7453E7A2" w14:textId="7548CA2D" w:rsidR="007576D9" w:rsidRDefault="007576D9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505" w:author="马 媛媛" w:date="2019-11-02T11:41:00Z"/>
          <w:rFonts w:ascii="Times New Roman" w:hAnsi="Times New Roman" w:cs="Times New Roman"/>
        </w:rPr>
      </w:pPr>
    </w:p>
    <w:p w14:paraId="04811CCF" w14:textId="37E84DC6" w:rsidR="00B045F3" w:rsidDel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506" w:author="马 媛媛" w:date="2019-11-02T11:42:00Z"/>
          <w:del w:id="507" w:author="Think" w:date="2019-11-05T15:40:00Z"/>
          <w:rFonts w:ascii="Times New Roman" w:hAnsi="Times New Roman" w:cs="Times New Roman"/>
        </w:rPr>
      </w:pPr>
      <w:ins w:id="508" w:author="Think" w:date="2019-11-05T15:45:00Z">
        <w:r>
          <w:rPr>
            <w:rFonts w:ascii="Times New Roman" w:hAnsi="Times New Roman" w:cs="Times New Roman" w:hint="eastAsia"/>
          </w:rPr>
          <w:lastRenderedPageBreak/>
          <w:t xml:space="preserve">   </w:t>
        </w:r>
      </w:ins>
    </w:p>
    <w:p w14:paraId="08100EE6" w14:textId="26B41661" w:rsidR="00E105E0" w:rsidRPr="00B045F3" w:rsidRDefault="00B045F3">
      <w:pPr>
        <w:spacing w:line="480" w:lineRule="auto"/>
        <w:contextualSpacing/>
        <w:jc w:val="center"/>
        <w:rPr>
          <w:ins w:id="509" w:author="马 媛媛" w:date="2019-11-02T11:41:00Z"/>
          <w:rFonts w:ascii="Times New Roman" w:hAnsi="Times New Roman" w:cs="Times New Roman"/>
          <w:sz w:val="22"/>
          <w:rPrChange w:id="510" w:author="马 媛媛" w:date="2019-11-02T11:42:00Z">
            <w:rPr>
              <w:ins w:id="511" w:author="马 媛媛" w:date="2019-11-02T11:41:00Z"/>
              <w:rFonts w:ascii="Times New Roman" w:hAnsi="Times New Roman" w:cs="Times New Roman"/>
            </w:rPr>
          </w:rPrChange>
        </w:rPr>
        <w:pPrChange w:id="512" w:author="马 媛媛" w:date="2019-11-02T11:42:00Z">
          <w:pPr>
            <w:autoSpaceDE w:val="0"/>
            <w:autoSpaceDN w:val="0"/>
            <w:adjustRightInd w:val="0"/>
            <w:snapToGrid w:val="0"/>
            <w:spacing w:line="480" w:lineRule="auto"/>
            <w:jc w:val="left"/>
          </w:pPr>
        </w:pPrChange>
      </w:pPr>
      <w:ins w:id="513" w:author="马 媛媛" w:date="2019-11-02T11:42:00Z">
        <w:r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>T</w:t>
        </w:r>
        <w:r w:rsidRPr="0006141A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 xml:space="preserve">able </w:t>
        </w:r>
        <w:r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>S4</w:t>
        </w:r>
        <w:r w:rsidRPr="0006141A">
          <w:rPr>
            <w:rFonts w:ascii="Times New Roman" w:eastAsia="Arial Unicode MS" w:hAnsi="Times New Roman" w:cs="Times New Roman" w:hint="eastAsia"/>
            <w:bCs/>
            <w:color w:val="000000"/>
            <w:sz w:val="24"/>
            <w:szCs w:val="24"/>
          </w:rPr>
          <w:t xml:space="preserve">. </w:t>
        </w:r>
        <w:r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 xml:space="preserve">mTOR signaling pathway enrichment in the </w:t>
        </w:r>
      </w:ins>
      <w:ins w:id="514" w:author="马 媛媛" w:date="2019-11-02T11:43:00Z">
        <w:r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 xml:space="preserve">PC9 cells with </w:t>
        </w:r>
      </w:ins>
      <w:ins w:id="515" w:author="马 媛媛" w:date="2019-11-02T11:44:00Z">
        <w:r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 xml:space="preserve">shisa3 </w:t>
        </w:r>
      </w:ins>
      <w:ins w:id="516" w:author="马 媛媛" w:date="2019-11-02T11:43:00Z">
        <w:r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>knock-down</w:t>
        </w:r>
      </w:ins>
      <w:ins w:id="517" w:author="Think" w:date="2019-11-05T21:10:00Z">
        <w:r w:rsidR="002A2C14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>.</w:t>
        </w:r>
      </w:ins>
      <w:ins w:id="518" w:author="马 媛媛" w:date="2019-11-02T11:43:00Z">
        <w:del w:id="519" w:author="Think" w:date="2019-11-05T21:10:00Z">
          <w:r w:rsidDel="002A2C14">
            <w:rPr>
              <w:rFonts w:ascii="Times New Roman" w:eastAsia="Arial Unicode MS" w:hAnsi="Times New Roman" w:cs="Times New Roman"/>
              <w:bCs/>
              <w:color w:val="000000"/>
              <w:sz w:val="24"/>
              <w:szCs w:val="24"/>
            </w:rPr>
            <w:delText xml:space="preserve"> </w:delText>
          </w:r>
        </w:del>
      </w:ins>
    </w:p>
    <w:tbl>
      <w:tblPr>
        <w:tblW w:w="6663" w:type="dxa"/>
        <w:jc w:val="center"/>
        <w:tblLook w:val="04A0" w:firstRow="1" w:lastRow="0" w:firstColumn="1" w:lastColumn="0" w:noHBand="0" w:noVBand="1"/>
        <w:tblPrChange w:id="520" w:author="Think" w:date="2019-11-05T15:45:00Z">
          <w:tblPr>
            <w:tblW w:w="6663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1985"/>
        <w:gridCol w:w="2693"/>
        <w:gridCol w:w="1985"/>
        <w:tblGridChange w:id="521">
          <w:tblGrid>
            <w:gridCol w:w="2552"/>
            <w:gridCol w:w="1843"/>
            <w:gridCol w:w="2268"/>
          </w:tblGrid>
        </w:tblGridChange>
      </w:tblGrid>
      <w:tr w:rsidR="00B045F3" w:rsidRPr="00A07D20" w14:paraId="0A7B8134" w14:textId="77777777" w:rsidTr="00BE0646">
        <w:trPr>
          <w:trHeight w:val="270"/>
          <w:jc w:val="center"/>
          <w:ins w:id="522" w:author="马 媛媛" w:date="2019-11-02T11:41:00Z"/>
          <w:trPrChange w:id="523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24" w:author="Think" w:date="2019-11-05T15:45:00Z">
              <w:tcPr>
                <w:tcW w:w="25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B6C61C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25" w:author="马 媛媛" w:date="2019-11-02T11:41:00Z"/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ins w:id="526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b/>
                  <w:color w:val="000000"/>
                  <w:kern w:val="0"/>
                  <w:sz w:val="22"/>
                </w:rPr>
                <w:t>Gene Name</w:t>
              </w:r>
            </w:ins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27" w:author="Think" w:date="2019-11-05T15:45:00Z">
              <w:tcPr>
                <w:tcW w:w="184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DADC91" w14:textId="42318806" w:rsidR="00B045F3" w:rsidRPr="00BE0646" w:rsidRDefault="00E6747A">
            <w:pPr>
              <w:widowControl/>
              <w:spacing w:line="480" w:lineRule="auto"/>
              <w:contextualSpacing/>
              <w:jc w:val="center"/>
              <w:rPr>
                <w:ins w:id="528" w:author="马 媛媛" w:date="2019-11-02T11:41:00Z"/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ins w:id="529" w:author="马 媛媛" w:date="2019-11-02T12:00:00Z">
              <w:r w:rsidRPr="00BE0646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2"/>
                  <w:rPrChange w:id="530" w:author="Think" w:date="2019-11-05T15:45:00Z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2"/>
                    </w:rPr>
                  </w:rPrChange>
                </w:rPr>
                <w:t>shShisa3 vs. shControl</w:t>
              </w:r>
            </w:ins>
            <w:ins w:id="531" w:author="马 媛媛" w:date="2019-11-02T11:51:00Z">
              <w:r w:rsidR="0083418A" w:rsidRPr="00BE0646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</w:rPr>
                <w:t xml:space="preserve"> </w:t>
              </w:r>
            </w:ins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32" w:author="Think" w:date="2019-11-05T15:45:00Z">
              <w:tcPr>
                <w:tcW w:w="22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4C6997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33" w:author="马 媛媛" w:date="2019-11-02T11:41:00Z"/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ins w:id="534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b/>
                  <w:i/>
                  <w:color w:val="000000"/>
                  <w:kern w:val="0"/>
                  <w:sz w:val="22"/>
                </w:rPr>
                <w:t xml:space="preserve">P </w:t>
              </w:r>
              <w:r w:rsidRPr="00A07D20">
                <w:rPr>
                  <w:rFonts w:ascii="Times New Roman" w:eastAsia="宋体" w:hAnsi="Times New Roman" w:cs="Times New Roman" w:hint="eastAsia"/>
                  <w:b/>
                  <w:color w:val="000000"/>
                  <w:kern w:val="0"/>
                  <w:sz w:val="22"/>
                </w:rPr>
                <w:t>value</w:t>
              </w:r>
            </w:ins>
          </w:p>
        </w:tc>
      </w:tr>
      <w:tr w:rsidR="00B045F3" w:rsidRPr="00A07D20" w14:paraId="620BE5D6" w14:textId="77777777" w:rsidTr="00BE0646">
        <w:trPr>
          <w:trHeight w:val="270"/>
          <w:jc w:val="center"/>
          <w:ins w:id="535" w:author="马 媛媛" w:date="2019-11-02T11:41:00Z"/>
          <w:trPrChange w:id="536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7" w:author="Think" w:date="2019-11-05T15:45:00Z">
              <w:tcPr>
                <w:tcW w:w="255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1855F9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38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39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RPS6KA6</w:t>
              </w:r>
            </w:ins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0" w:author="Think" w:date="2019-11-05T15:45:00Z">
              <w:tcPr>
                <w:tcW w:w="184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A70022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41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42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.68</w:t>
              </w:r>
            </w:ins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3" w:author="Think" w:date="2019-11-05T15:45:00Z">
              <w:tcPr>
                <w:tcW w:w="226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BCE78D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44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45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&lt;0.0001</w:t>
              </w:r>
            </w:ins>
          </w:p>
        </w:tc>
      </w:tr>
      <w:tr w:rsidR="00B045F3" w:rsidRPr="00A07D20" w14:paraId="2BBECB65" w14:textId="77777777" w:rsidTr="00BE0646">
        <w:trPr>
          <w:trHeight w:val="270"/>
          <w:jc w:val="center"/>
          <w:ins w:id="546" w:author="马 媛媛" w:date="2019-11-02T11:41:00Z"/>
          <w:trPrChange w:id="547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8" w:author="Think" w:date="2019-11-05T15:45:00Z">
              <w:tcPr>
                <w:tcW w:w="255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7D25DE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49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50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TBC1D7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1" w:author="Think" w:date="2019-11-05T15:45:00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22C1C4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52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53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.57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4" w:author="Think" w:date="2019-11-05T15:45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704974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55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56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.00086</w:t>
              </w:r>
            </w:ins>
          </w:p>
        </w:tc>
      </w:tr>
      <w:tr w:rsidR="00B045F3" w:rsidRPr="00A07D20" w14:paraId="54E9C8E8" w14:textId="77777777" w:rsidTr="00BE0646">
        <w:trPr>
          <w:trHeight w:val="270"/>
          <w:jc w:val="center"/>
          <w:ins w:id="557" w:author="马 媛媛" w:date="2019-11-02T11:41:00Z"/>
          <w:trPrChange w:id="558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9" w:author="Think" w:date="2019-11-05T15:45:00Z">
              <w:tcPr>
                <w:tcW w:w="255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8DBCE1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60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61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PIK3R3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2" w:author="Think" w:date="2019-11-05T15:45:00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93DFC0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63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64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.5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5" w:author="Think" w:date="2019-11-05T15:45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FBA4B0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66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67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.005129</w:t>
              </w:r>
            </w:ins>
          </w:p>
        </w:tc>
      </w:tr>
      <w:tr w:rsidR="00B045F3" w:rsidRPr="00A07D20" w14:paraId="1A89B02E" w14:textId="77777777" w:rsidTr="00BE0646">
        <w:trPr>
          <w:trHeight w:val="270"/>
          <w:jc w:val="center"/>
          <w:ins w:id="568" w:author="马 媛媛" w:date="2019-11-02T11:41:00Z"/>
          <w:trPrChange w:id="569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0" w:author="Think" w:date="2019-11-05T15:45:00Z">
              <w:tcPr>
                <w:tcW w:w="255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CD455F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71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72" w:author="马 媛媛" w:date="2019-11-02T11:41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m</w:t>
              </w:r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TOR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3" w:author="Think" w:date="2019-11-05T15:45:00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EB263B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74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75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.35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6" w:author="Think" w:date="2019-11-05T15:45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265B4F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77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78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.014786</w:t>
              </w:r>
            </w:ins>
          </w:p>
        </w:tc>
      </w:tr>
      <w:tr w:rsidR="00B045F3" w:rsidRPr="00A07D20" w14:paraId="0E4DBDB9" w14:textId="77777777" w:rsidTr="00BE0646">
        <w:trPr>
          <w:trHeight w:val="270"/>
          <w:jc w:val="center"/>
          <w:ins w:id="579" w:author="马 媛媛" w:date="2019-11-02T11:41:00Z"/>
          <w:trPrChange w:id="580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1" w:author="Think" w:date="2019-11-05T15:45:00Z">
              <w:tcPr>
                <w:tcW w:w="255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389D51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82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83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AKT1S1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4" w:author="Think" w:date="2019-11-05T15:45:00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F806A4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85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86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.35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7" w:author="Think" w:date="2019-11-05T15:45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238FBB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88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89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.000788</w:t>
              </w:r>
            </w:ins>
          </w:p>
        </w:tc>
      </w:tr>
      <w:tr w:rsidR="00B045F3" w:rsidRPr="00A07D20" w14:paraId="22DEA5A9" w14:textId="77777777" w:rsidTr="00BE0646">
        <w:trPr>
          <w:trHeight w:val="270"/>
          <w:jc w:val="center"/>
          <w:ins w:id="590" w:author="马 媛媛" w:date="2019-11-02T11:41:00Z"/>
          <w:trPrChange w:id="591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2" w:author="Think" w:date="2019-11-05T15:45:00Z">
              <w:tcPr>
                <w:tcW w:w="255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740BF1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93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94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RPS6KA2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5" w:author="Think" w:date="2019-11-05T15:45:00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FAFD10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96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97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.34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8" w:author="Think" w:date="2019-11-05T15:45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CB007D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599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00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.003137</w:t>
              </w:r>
            </w:ins>
          </w:p>
        </w:tc>
      </w:tr>
      <w:tr w:rsidR="00B045F3" w:rsidRPr="00A07D20" w14:paraId="19B125D6" w14:textId="77777777" w:rsidTr="00BE0646">
        <w:trPr>
          <w:trHeight w:val="270"/>
          <w:jc w:val="center"/>
          <w:ins w:id="601" w:author="马 媛媛" w:date="2019-11-02T11:41:00Z"/>
          <w:trPrChange w:id="602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3" w:author="Think" w:date="2019-11-05T15:45:00Z">
              <w:tcPr>
                <w:tcW w:w="255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860D99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604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05" w:author="马 媛媛" w:date="2019-11-02T11:41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e</w:t>
              </w:r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IF4E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6" w:author="Think" w:date="2019-11-05T15:45:00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C4922D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607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08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.33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9" w:author="Think" w:date="2019-11-05T15:45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28C242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610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11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.018194</w:t>
              </w:r>
            </w:ins>
          </w:p>
        </w:tc>
      </w:tr>
      <w:tr w:rsidR="00B045F3" w:rsidRPr="00A07D20" w14:paraId="007AD756" w14:textId="77777777" w:rsidTr="00BE0646">
        <w:trPr>
          <w:trHeight w:val="270"/>
          <w:jc w:val="center"/>
          <w:ins w:id="612" w:author="马 媛媛" w:date="2019-11-02T11:41:00Z"/>
          <w:trPrChange w:id="613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4" w:author="Think" w:date="2019-11-05T15:45:00Z">
              <w:tcPr>
                <w:tcW w:w="255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996405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615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16" w:author="马 媛媛" w:date="2019-11-02T11:41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m</w:t>
              </w:r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LST8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7" w:author="Think" w:date="2019-11-05T15:45:00Z">
              <w:tcPr>
                <w:tcW w:w="18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9F0675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618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19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.31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0" w:author="Think" w:date="2019-11-05T15:45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C78D0D" w14:textId="77777777" w:rsidR="00B045F3" w:rsidRPr="00A07D20" w:rsidRDefault="00B045F3">
            <w:pPr>
              <w:widowControl/>
              <w:spacing w:line="480" w:lineRule="auto"/>
              <w:contextualSpacing/>
              <w:jc w:val="center"/>
              <w:rPr>
                <w:ins w:id="621" w:author="马 媛媛" w:date="2019-11-02T11:41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22" w:author="马 媛媛" w:date="2019-11-02T11:41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.00038</w:t>
              </w:r>
            </w:ins>
          </w:p>
        </w:tc>
      </w:tr>
      <w:tr w:rsidR="00E105E0" w:rsidRPr="00A07D20" w14:paraId="6C5C5A0A" w14:textId="77777777" w:rsidTr="00BE0646">
        <w:trPr>
          <w:trHeight w:val="270"/>
          <w:jc w:val="center"/>
          <w:ins w:id="623" w:author="马 媛媛" w:date="2019-11-02T19:53:00Z"/>
          <w:trPrChange w:id="624" w:author="Think" w:date="2019-11-05T15:45:00Z">
            <w:trPr>
              <w:trHeight w:val="270"/>
              <w:jc w:val="center"/>
            </w:trPr>
          </w:trPrChange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625" w:author="Think" w:date="2019-11-05T15:45:00Z">
              <w:tcPr>
                <w:tcW w:w="255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C8C0777" w14:textId="3F1E8FE4" w:rsidR="00E105E0" w:rsidRDefault="00E105E0" w:rsidP="00E105E0">
            <w:pPr>
              <w:widowControl/>
              <w:spacing w:line="480" w:lineRule="auto"/>
              <w:contextualSpacing/>
              <w:jc w:val="center"/>
              <w:rPr>
                <w:ins w:id="626" w:author="马 媛媛" w:date="2019-11-02T19:53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27" w:author="马 媛媛" w:date="2019-11-02T19:53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PIK3R2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628" w:author="Think" w:date="2019-11-05T15:45:00Z">
              <w:tcPr>
                <w:tcW w:w="18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3074036" w14:textId="12830109" w:rsidR="00E105E0" w:rsidRPr="00A07D20" w:rsidRDefault="00E105E0" w:rsidP="00E105E0">
            <w:pPr>
              <w:widowControl/>
              <w:spacing w:line="480" w:lineRule="auto"/>
              <w:contextualSpacing/>
              <w:jc w:val="center"/>
              <w:rPr>
                <w:ins w:id="629" w:author="马 媛媛" w:date="2019-11-02T19:53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30" w:author="马 媛媛" w:date="2019-11-02T19:53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.28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631" w:author="Think" w:date="2019-11-05T15:45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8374B9C" w14:textId="46CB7CA1" w:rsidR="00E105E0" w:rsidRPr="00A07D20" w:rsidRDefault="00E105E0" w:rsidP="00E105E0">
            <w:pPr>
              <w:widowControl/>
              <w:spacing w:line="480" w:lineRule="auto"/>
              <w:contextualSpacing/>
              <w:jc w:val="center"/>
              <w:rPr>
                <w:ins w:id="632" w:author="马 媛媛" w:date="2019-11-02T19:53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33" w:author="马 媛媛" w:date="2019-11-02T19:53:00Z">
              <w:r w:rsidRPr="00A07D20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.049126</w:t>
              </w:r>
            </w:ins>
          </w:p>
        </w:tc>
      </w:tr>
    </w:tbl>
    <w:p w14:paraId="34B465EB" w14:textId="3A769B31" w:rsidR="00B045F3" w:rsidRDefault="00B045F3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34" w:author="Think" w:date="2019-11-05T15:42:00Z"/>
          <w:rFonts w:ascii="Times New Roman" w:hAnsi="Times New Roman" w:cs="Times New Roman"/>
        </w:rPr>
      </w:pPr>
    </w:p>
    <w:p w14:paraId="732C765F" w14:textId="0BC616F9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35" w:author="Think" w:date="2019-11-05T15:42:00Z"/>
          <w:rFonts w:ascii="Times New Roman" w:hAnsi="Times New Roman" w:cs="Times New Roman"/>
        </w:rPr>
      </w:pPr>
    </w:p>
    <w:p w14:paraId="496BF6B1" w14:textId="4DE3D2E5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36" w:author="Think" w:date="2019-11-05T15:42:00Z"/>
          <w:rFonts w:ascii="Times New Roman" w:hAnsi="Times New Roman" w:cs="Times New Roman"/>
        </w:rPr>
      </w:pPr>
    </w:p>
    <w:p w14:paraId="381E78ED" w14:textId="0411FEDB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37" w:author="Think" w:date="2019-11-05T15:42:00Z"/>
          <w:rFonts w:ascii="Times New Roman" w:hAnsi="Times New Roman" w:cs="Times New Roman"/>
        </w:rPr>
      </w:pPr>
    </w:p>
    <w:p w14:paraId="416ADA78" w14:textId="3B4C0F4D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38" w:author="Think" w:date="2019-11-05T15:42:00Z"/>
          <w:rFonts w:ascii="Times New Roman" w:hAnsi="Times New Roman" w:cs="Times New Roman"/>
        </w:rPr>
      </w:pPr>
    </w:p>
    <w:p w14:paraId="6FF3D16A" w14:textId="77B5C48B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39" w:author="Think" w:date="2019-11-05T15:42:00Z"/>
          <w:rFonts w:ascii="Times New Roman" w:hAnsi="Times New Roman" w:cs="Times New Roman"/>
        </w:rPr>
      </w:pPr>
    </w:p>
    <w:p w14:paraId="1341FE36" w14:textId="65C21EE1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40" w:author="Think" w:date="2019-11-05T15:42:00Z"/>
          <w:rFonts w:ascii="Times New Roman" w:hAnsi="Times New Roman" w:cs="Times New Roman"/>
        </w:rPr>
      </w:pPr>
    </w:p>
    <w:p w14:paraId="63277F98" w14:textId="7D56CC99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41" w:author="Think" w:date="2019-11-05T15:42:00Z"/>
          <w:rFonts w:ascii="Times New Roman" w:hAnsi="Times New Roman" w:cs="Times New Roman"/>
        </w:rPr>
      </w:pPr>
    </w:p>
    <w:p w14:paraId="05F3F662" w14:textId="7B3FB72F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42" w:author="Think" w:date="2019-11-05T15:42:00Z"/>
          <w:rFonts w:ascii="Times New Roman" w:hAnsi="Times New Roman" w:cs="Times New Roman"/>
        </w:rPr>
      </w:pPr>
    </w:p>
    <w:p w14:paraId="56637F02" w14:textId="420C5029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43" w:author="Think" w:date="2019-11-05T15:42:00Z"/>
          <w:rFonts w:ascii="Times New Roman" w:hAnsi="Times New Roman" w:cs="Times New Roman"/>
        </w:rPr>
      </w:pPr>
    </w:p>
    <w:p w14:paraId="6D6C05F7" w14:textId="5A6525CC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44" w:author="Think" w:date="2019-11-05T15:45:00Z"/>
          <w:rFonts w:ascii="Times New Roman" w:hAnsi="Times New Roman" w:cs="Times New Roman"/>
        </w:rPr>
      </w:pPr>
    </w:p>
    <w:p w14:paraId="7567D6E0" w14:textId="77777777" w:rsidR="00C462FD" w:rsidRDefault="00C462FD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45" w:author="Think" w:date="2019-11-05T15:42:00Z"/>
          <w:rFonts w:ascii="Times New Roman" w:hAnsi="Times New Roman" w:cs="Times New Roman"/>
        </w:rPr>
      </w:pPr>
    </w:p>
    <w:p w14:paraId="4AA2855A" w14:textId="57E29D6B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ins w:id="646" w:author="Think" w:date="2019-11-05T15:42:00Z"/>
          <w:rFonts w:ascii="Times New Roman" w:hAnsi="Times New Roman" w:cs="Times New Roman"/>
        </w:rPr>
      </w:pPr>
    </w:p>
    <w:p w14:paraId="42B37095" w14:textId="24ED6815" w:rsidR="00BE0646" w:rsidRPr="003A39A5" w:rsidRDefault="00BE0646" w:rsidP="00BE0646">
      <w:pPr>
        <w:spacing w:line="480" w:lineRule="auto"/>
        <w:contextualSpacing/>
        <w:jc w:val="center"/>
        <w:rPr>
          <w:ins w:id="647" w:author="Think" w:date="2019-11-05T15:44:00Z"/>
          <w:rFonts w:ascii="Times New Roman" w:eastAsia="Arial Unicode MS" w:hAnsi="Times New Roman" w:cs="Times New Roman"/>
          <w:bCs/>
          <w:color w:val="000000"/>
          <w:sz w:val="24"/>
          <w:szCs w:val="24"/>
        </w:rPr>
      </w:pPr>
      <w:ins w:id="648" w:author="Think" w:date="2019-11-05T15:44:00Z">
        <w:r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lastRenderedPageBreak/>
          <w:t>T</w:t>
        </w:r>
        <w:r w:rsidRPr="0006141A"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 xml:space="preserve">able </w:t>
        </w:r>
        <w:r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>S</w:t>
        </w:r>
      </w:ins>
      <w:ins w:id="649" w:author="Think" w:date="2019-11-05T15:45:00Z">
        <w:r>
          <w:rPr>
            <w:rFonts w:ascii="Times New Roman" w:eastAsia="Arial Unicode MS" w:hAnsi="Times New Roman" w:cs="Times New Roman" w:hint="eastAsia"/>
            <w:bCs/>
            <w:color w:val="000000"/>
            <w:sz w:val="24"/>
            <w:szCs w:val="24"/>
          </w:rPr>
          <w:t>5</w:t>
        </w:r>
      </w:ins>
      <w:ins w:id="650" w:author="Think" w:date="2019-11-05T15:44:00Z">
        <w:r w:rsidRPr="0006141A">
          <w:rPr>
            <w:rFonts w:ascii="Times New Roman" w:eastAsia="Arial Unicode MS" w:hAnsi="Times New Roman" w:cs="Times New Roman" w:hint="eastAsia"/>
            <w:bCs/>
            <w:color w:val="000000"/>
            <w:sz w:val="24"/>
            <w:szCs w:val="24"/>
          </w:rPr>
          <w:t xml:space="preserve">. </w:t>
        </w:r>
        <w:r>
          <w:rPr>
            <w:rFonts w:ascii="Times New Roman" w:eastAsia="Arial Unicode MS" w:hAnsi="Times New Roman" w:cs="Times New Roman"/>
            <w:bCs/>
            <w:color w:val="000000"/>
            <w:sz w:val="24"/>
            <w:szCs w:val="24"/>
          </w:rPr>
          <w:t>Cell cycle signaling pathway enrichment in the PC9 cells with shisa3 knock-down.</w:t>
        </w:r>
      </w:ins>
    </w:p>
    <w:tbl>
      <w:tblPr>
        <w:tblW w:w="7371" w:type="dxa"/>
        <w:tblInd w:w="426" w:type="dxa"/>
        <w:tblLook w:val="04A0" w:firstRow="1" w:lastRow="0" w:firstColumn="1" w:lastColumn="0" w:noHBand="0" w:noVBand="1"/>
      </w:tblPr>
      <w:tblGrid>
        <w:gridCol w:w="2126"/>
        <w:gridCol w:w="3118"/>
        <w:gridCol w:w="2127"/>
      </w:tblGrid>
      <w:tr w:rsidR="00BE0646" w:rsidRPr="00BE0646" w14:paraId="18F2DB24" w14:textId="77777777" w:rsidTr="00BF02A1">
        <w:trPr>
          <w:trHeight w:val="330"/>
          <w:ins w:id="651" w:author="Think" w:date="2019-11-05T15:44:00Z"/>
        </w:trPr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D5B9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52" w:author="Think" w:date="2019-11-05T15:44:00Z"/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rPrChange w:id="653" w:author="Think" w:date="2019-11-05T15:44:00Z">
                  <w:rPr>
                    <w:ins w:id="654" w:author="Think" w:date="2019-11-05T15:44:00Z"/>
                    <w:rFonts w:ascii="Times New Roman" w:eastAsia="宋体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  <w:pPrChange w:id="655" w:author="Think" w:date="2019-11-05T15:44:00Z">
                <w:pPr>
                  <w:widowControl/>
                  <w:jc w:val="center"/>
                </w:pPr>
              </w:pPrChange>
            </w:pPr>
            <w:ins w:id="656" w:author="Think" w:date="2019-11-05T15:44:00Z">
              <w:r w:rsidRPr="00BE0646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  <w:rPrChange w:id="657" w:author="Think" w:date="2019-11-05T15:44:00Z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Gene Name</w:t>
              </w:r>
            </w:ins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12FF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58" w:author="Think" w:date="2019-11-05T15:44:00Z"/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rPrChange w:id="659" w:author="Think" w:date="2019-11-05T15:44:00Z">
                  <w:rPr>
                    <w:ins w:id="660" w:author="Think" w:date="2019-11-05T15:44:00Z"/>
                    <w:rFonts w:ascii="Times New Roman" w:eastAsia="宋体" w:hAnsi="Times New Roman" w:cs="Times New Roman"/>
                    <w:b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661" w:author="Think" w:date="2019-11-05T15:44:00Z">
                <w:pPr>
                  <w:widowControl/>
                  <w:jc w:val="center"/>
                </w:pPr>
              </w:pPrChange>
            </w:pPr>
            <w:ins w:id="662" w:author="Think" w:date="2019-11-05T15:44:00Z">
              <w:r w:rsidRPr="00BE0646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  <w:rPrChange w:id="663" w:author="Think" w:date="2019-11-05T15:44:00Z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</w:rPrChange>
                </w:rPr>
                <w:t>shShisa3 vs. shControl</w:t>
              </w:r>
              <w:r w:rsidRPr="00BE0646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  <w:rPrChange w:id="664" w:author="Think" w:date="2019-11-05T15:44:00Z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 xml:space="preserve"> </w:t>
              </w:r>
            </w:ins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6C9F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65" w:author="Think" w:date="2019-11-05T15:44:00Z"/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rPrChange w:id="666" w:author="Think" w:date="2019-11-05T15:44:00Z">
                  <w:rPr>
                    <w:ins w:id="667" w:author="Think" w:date="2019-11-05T15:44:00Z"/>
                    <w:rFonts w:ascii="Times New Roman" w:eastAsia="宋体" w:hAnsi="Times New Roman" w:cs="Times New Roman"/>
                    <w:b/>
                    <w:bCs/>
                    <w:i/>
                    <w:iCs/>
                    <w:color w:val="000000"/>
                    <w:kern w:val="0"/>
                    <w:sz w:val="22"/>
                  </w:rPr>
                </w:rPrChange>
              </w:rPr>
              <w:pPrChange w:id="668" w:author="Think" w:date="2019-11-05T15:44:00Z">
                <w:pPr>
                  <w:widowControl/>
                  <w:jc w:val="center"/>
                </w:pPr>
              </w:pPrChange>
            </w:pPr>
            <w:ins w:id="669" w:author="Think" w:date="2019-11-05T15:44:00Z">
              <w:r w:rsidRPr="00BE0646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  <w:rPrChange w:id="670" w:author="Think" w:date="2019-11-05T15:44:00Z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22"/>
                    </w:rPr>
                  </w:rPrChange>
                </w:rPr>
                <w:t xml:space="preserve">P </w:t>
              </w:r>
              <w:r w:rsidRPr="00BE0646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  <w:rPrChange w:id="671" w:author="Think" w:date="2019-11-05T15:44:00Z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value</w:t>
              </w:r>
            </w:ins>
          </w:p>
        </w:tc>
      </w:tr>
      <w:tr w:rsidR="00BE0646" w:rsidRPr="00BE0646" w14:paraId="2B9F9D49" w14:textId="77777777" w:rsidTr="00BF02A1">
        <w:trPr>
          <w:trHeight w:val="300"/>
          <w:ins w:id="672" w:author="Think" w:date="2019-11-05T15:44:00Z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C394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73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674" w:author="Think" w:date="2019-11-05T15:44:00Z">
                <w:pPr>
                  <w:widowControl/>
                  <w:jc w:val="center"/>
                </w:pPr>
              </w:pPrChange>
            </w:pPr>
            <w:ins w:id="675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DKN2B</w:t>
              </w:r>
            </w:ins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D3E3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76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677" w:author="Think" w:date="2019-11-05T15:44:00Z">
                <w:pPr>
                  <w:widowControl/>
                  <w:jc w:val="center"/>
                </w:pPr>
              </w:pPrChange>
            </w:pPr>
            <w:ins w:id="678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2.01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479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79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680" w:author="Think" w:date="2019-11-05T15:44:00Z">
                <w:pPr>
                  <w:widowControl/>
                  <w:jc w:val="center"/>
                </w:pPr>
              </w:pPrChange>
            </w:pPr>
            <w:ins w:id="681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465021</w:t>
              </w:r>
            </w:ins>
          </w:p>
        </w:tc>
      </w:tr>
      <w:tr w:rsidR="00BE0646" w:rsidRPr="00BE0646" w14:paraId="190B36AB" w14:textId="77777777" w:rsidTr="00BF02A1">
        <w:trPr>
          <w:trHeight w:val="300"/>
          <w:ins w:id="682" w:author="Think" w:date="2019-11-05T15:44:00Z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BF81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83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684" w:author="Think" w:date="2019-11-05T15:44:00Z">
                <w:pPr>
                  <w:widowControl/>
                  <w:jc w:val="center"/>
                </w:pPr>
              </w:pPrChange>
            </w:pPr>
            <w:ins w:id="685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DC25A</w:t>
              </w:r>
            </w:ins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845E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86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687" w:author="Think" w:date="2019-11-05T15:44:00Z">
                <w:pPr>
                  <w:widowControl/>
                  <w:jc w:val="center"/>
                </w:pPr>
              </w:pPrChange>
            </w:pPr>
            <w:ins w:id="688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63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CF15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89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690" w:author="Think" w:date="2019-11-05T15:44:00Z">
                <w:pPr>
                  <w:widowControl/>
                  <w:jc w:val="center"/>
                </w:pPr>
              </w:pPrChange>
            </w:pPr>
            <w:ins w:id="691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210188</w:t>
              </w:r>
            </w:ins>
          </w:p>
        </w:tc>
      </w:tr>
      <w:tr w:rsidR="00BE0646" w:rsidRPr="00BE0646" w14:paraId="51F5E754" w14:textId="77777777" w:rsidTr="00BF02A1">
        <w:trPr>
          <w:trHeight w:val="300"/>
          <w:ins w:id="692" w:author="Think" w:date="2019-11-05T15:44:00Z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F006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93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694" w:author="Think" w:date="2019-11-05T15:44:00Z">
                <w:pPr>
                  <w:widowControl/>
                  <w:jc w:val="center"/>
                </w:pPr>
              </w:pPrChange>
            </w:pPr>
            <w:ins w:id="695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DK6</w:t>
              </w:r>
            </w:ins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EEF8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96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697" w:author="Think" w:date="2019-11-05T15:44:00Z">
                <w:pPr>
                  <w:widowControl/>
                  <w:jc w:val="center"/>
                </w:pPr>
              </w:pPrChange>
            </w:pPr>
            <w:ins w:id="698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59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834E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699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00" w:author="Think" w:date="2019-11-05T15:44:00Z">
                <w:pPr>
                  <w:widowControl/>
                  <w:jc w:val="center"/>
                </w:pPr>
              </w:pPrChange>
            </w:pPr>
            <w:ins w:id="701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0675</w:t>
              </w:r>
            </w:ins>
          </w:p>
        </w:tc>
      </w:tr>
      <w:tr w:rsidR="00BE0646" w:rsidRPr="00BE0646" w14:paraId="08B50693" w14:textId="77777777" w:rsidTr="00BF02A1">
        <w:trPr>
          <w:trHeight w:val="300"/>
          <w:ins w:id="702" w:author="Think" w:date="2019-11-05T15:44:00Z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0DB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03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04" w:author="Think" w:date="2019-11-05T15:44:00Z">
                <w:pPr>
                  <w:widowControl/>
                  <w:jc w:val="center"/>
                </w:pPr>
              </w:pPrChange>
            </w:pPr>
            <w:ins w:id="705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CNE2</w:t>
              </w:r>
            </w:ins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7E9C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06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07" w:author="Think" w:date="2019-11-05T15:44:00Z">
                <w:pPr>
                  <w:widowControl/>
                  <w:jc w:val="center"/>
                </w:pPr>
              </w:pPrChange>
            </w:pPr>
            <w:ins w:id="708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34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CF2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09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10" w:author="Think" w:date="2019-11-05T15:44:00Z">
                <w:pPr>
                  <w:widowControl/>
                  <w:jc w:val="center"/>
                </w:pPr>
              </w:pPrChange>
            </w:pPr>
            <w:ins w:id="711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215864</w:t>
              </w:r>
            </w:ins>
          </w:p>
        </w:tc>
      </w:tr>
      <w:tr w:rsidR="00BE0646" w:rsidRPr="00BE0646" w14:paraId="29539DCE" w14:textId="77777777" w:rsidTr="00BF02A1">
        <w:trPr>
          <w:trHeight w:val="300"/>
          <w:ins w:id="712" w:author="Think" w:date="2019-11-05T15:44:00Z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F3E5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13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14" w:author="Think" w:date="2019-11-05T15:44:00Z">
                <w:pPr>
                  <w:widowControl/>
                  <w:jc w:val="center"/>
                </w:pPr>
              </w:pPrChange>
            </w:pPr>
            <w:ins w:id="715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CNA2</w:t>
              </w:r>
            </w:ins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5E67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16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17" w:author="Think" w:date="2019-11-05T15:44:00Z">
                <w:pPr>
                  <w:widowControl/>
                  <w:jc w:val="center"/>
                </w:pPr>
              </w:pPrChange>
            </w:pPr>
            <w:ins w:id="718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32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5075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19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20" w:author="Think" w:date="2019-11-05T15:44:00Z">
                <w:pPr>
                  <w:widowControl/>
                  <w:jc w:val="center"/>
                </w:pPr>
              </w:pPrChange>
            </w:pPr>
            <w:ins w:id="721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145777</w:t>
              </w:r>
            </w:ins>
          </w:p>
        </w:tc>
      </w:tr>
      <w:tr w:rsidR="00BE0646" w:rsidRPr="00BE0646" w14:paraId="2F2A52C3" w14:textId="77777777" w:rsidTr="00BF02A1">
        <w:trPr>
          <w:trHeight w:val="300"/>
          <w:ins w:id="722" w:author="Think" w:date="2019-11-05T15:44:00Z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0B6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23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24" w:author="Think" w:date="2019-11-05T15:44:00Z">
                <w:pPr>
                  <w:widowControl/>
                  <w:jc w:val="center"/>
                </w:pPr>
              </w:pPrChange>
            </w:pPr>
            <w:ins w:id="725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CNB1</w:t>
              </w:r>
            </w:ins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46C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26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27" w:author="Think" w:date="2019-11-05T15:44:00Z">
                <w:pPr>
                  <w:widowControl/>
                  <w:jc w:val="center"/>
                </w:pPr>
              </w:pPrChange>
            </w:pPr>
            <w:ins w:id="728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29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56D1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29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30" w:author="Think" w:date="2019-11-05T15:44:00Z">
                <w:pPr>
                  <w:widowControl/>
                  <w:jc w:val="center"/>
                </w:pPr>
              </w:pPrChange>
            </w:pPr>
            <w:ins w:id="731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125755</w:t>
              </w:r>
            </w:ins>
          </w:p>
        </w:tc>
      </w:tr>
      <w:tr w:rsidR="00BE0646" w:rsidRPr="00BE0646" w14:paraId="3A203D6F" w14:textId="77777777" w:rsidTr="00BF02A1">
        <w:trPr>
          <w:trHeight w:val="300"/>
          <w:ins w:id="732" w:author="Think" w:date="2019-11-05T15:44:00Z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D95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33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34" w:author="Think" w:date="2019-11-05T15:44:00Z">
                <w:pPr>
                  <w:widowControl/>
                  <w:jc w:val="center"/>
                </w:pPr>
              </w:pPrChange>
            </w:pPr>
            <w:ins w:id="735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DK4</w:t>
              </w:r>
            </w:ins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4F55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36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37" w:author="Think" w:date="2019-11-05T15:44:00Z">
                <w:pPr>
                  <w:widowControl/>
                  <w:jc w:val="center"/>
                </w:pPr>
              </w:pPrChange>
            </w:pPr>
            <w:ins w:id="738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28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3E2E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39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40" w:author="Think" w:date="2019-11-05T15:44:00Z">
                <w:pPr>
                  <w:widowControl/>
                  <w:jc w:val="center"/>
                </w:pPr>
              </w:pPrChange>
            </w:pPr>
            <w:ins w:id="741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00682</w:t>
              </w:r>
            </w:ins>
          </w:p>
        </w:tc>
      </w:tr>
      <w:tr w:rsidR="00BE0646" w:rsidRPr="00BE0646" w14:paraId="2AB12BC3" w14:textId="77777777" w:rsidTr="00BF02A1">
        <w:trPr>
          <w:trHeight w:val="300"/>
          <w:ins w:id="742" w:author="Think" w:date="2019-11-05T15:44:00Z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932F" w14:textId="3991D0D9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43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44" w:author="Think" w:date="2019-11-05T15:44:00Z">
                <w:pPr>
                  <w:widowControl/>
                  <w:jc w:val="center"/>
                </w:pPr>
              </w:pPrChange>
            </w:pPr>
            <w:ins w:id="745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DKN2A</w:t>
              </w:r>
            </w:ins>
            <w:ins w:id="746" w:author="Windows 用户" w:date="2019-11-06T15:34:00Z">
              <w:r w:rsidR="004633E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(P16)</w:t>
              </w:r>
            </w:ins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2CF8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47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48" w:author="Think" w:date="2019-11-05T15:44:00Z">
                <w:pPr>
                  <w:widowControl/>
                  <w:jc w:val="center"/>
                </w:pPr>
              </w:pPrChange>
            </w:pPr>
            <w:ins w:id="749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14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F719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50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51" w:author="Think" w:date="2019-11-05T15:44:00Z">
                <w:pPr>
                  <w:widowControl/>
                  <w:jc w:val="center"/>
                </w:pPr>
              </w:pPrChange>
            </w:pPr>
            <w:ins w:id="752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419076</w:t>
              </w:r>
            </w:ins>
          </w:p>
        </w:tc>
      </w:tr>
      <w:tr w:rsidR="00BE0646" w:rsidRPr="00BE0646" w14:paraId="069AD898" w14:textId="77777777" w:rsidTr="00BF02A1">
        <w:trPr>
          <w:trHeight w:val="315"/>
          <w:ins w:id="753" w:author="Think" w:date="2019-11-05T15:44:00Z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9BB9" w14:textId="7E7FC971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54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55" w:author="Think" w:date="2019-11-05T15:44:00Z">
                <w:pPr>
                  <w:widowControl/>
                  <w:jc w:val="center"/>
                </w:pPr>
              </w:pPrChange>
            </w:pPr>
            <w:ins w:id="756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CND1</w:t>
              </w:r>
            </w:ins>
            <w:ins w:id="757" w:author="Windows 用户" w:date="2019-11-06T15:34:00Z">
              <w:r w:rsidR="004633E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(cyclinD1)</w:t>
              </w:r>
            </w:ins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F7C7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58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59" w:author="Think" w:date="2019-11-05T15:44:00Z">
                <w:pPr>
                  <w:widowControl/>
                  <w:jc w:val="center"/>
                </w:pPr>
              </w:pPrChange>
            </w:pPr>
            <w:ins w:id="760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88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5288" w14:textId="77777777" w:rsidR="00BE0646" w:rsidRPr="00BE0646" w:rsidRDefault="00BE0646">
            <w:pPr>
              <w:widowControl/>
              <w:spacing w:line="480" w:lineRule="auto"/>
              <w:contextualSpacing/>
              <w:jc w:val="center"/>
              <w:rPr>
                <w:ins w:id="761" w:author="Think" w:date="2019-11-05T15:44:00Z"/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762" w:author="Think" w:date="2019-11-05T15:44:00Z">
                <w:pPr>
                  <w:widowControl/>
                  <w:jc w:val="center"/>
                </w:pPr>
              </w:pPrChange>
            </w:pPr>
            <w:ins w:id="763" w:author="Think" w:date="2019-11-05T15:44:00Z">
              <w:r w:rsidRPr="00BE0646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40293</w:t>
              </w:r>
            </w:ins>
          </w:p>
        </w:tc>
      </w:tr>
    </w:tbl>
    <w:p w14:paraId="2BBDF5E7" w14:textId="77777777" w:rsidR="00BE0646" w:rsidRDefault="00BE0646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51EA1B33" w14:textId="77777777" w:rsidR="00A07D20" w:rsidRPr="001F2F4E" w:rsidDel="00591074" w:rsidRDefault="00A07D20" w:rsidP="00B32CAE">
      <w:pPr>
        <w:widowControl/>
        <w:contextualSpacing/>
        <w:jc w:val="left"/>
        <w:rPr>
          <w:del w:id="764" w:author="Think" w:date="2019-10-23T15:11:00Z"/>
          <w:rFonts w:ascii="Times New Roman" w:hAnsi="Times New Roman" w:cs="Times New Roman"/>
          <w:b/>
          <w:color w:val="000000"/>
          <w:sz w:val="24"/>
          <w:szCs w:val="24"/>
          <w:rPrChange w:id="765" w:author="Think" w:date="2019-11-06T09:16:00Z">
            <w:rPr>
              <w:del w:id="766" w:author="Think" w:date="2019-10-23T15:11:00Z"/>
              <w:rFonts w:ascii="Times New Roman" w:eastAsia="宋体" w:hAnsi="Times New Roman" w:cs="Times New Roman"/>
              <w:kern w:val="0"/>
              <w:sz w:val="22"/>
            </w:rPr>
          </w:rPrChange>
        </w:rPr>
      </w:pPr>
    </w:p>
    <w:p w14:paraId="1D225C5B" w14:textId="77777777" w:rsidR="007F5075" w:rsidRPr="001F2F4E" w:rsidRDefault="007F5075" w:rsidP="00A43790">
      <w:pPr>
        <w:widowControl/>
        <w:spacing w:line="480" w:lineRule="auto"/>
        <w:contextualSpacing/>
        <w:jc w:val="left"/>
        <w:rPr>
          <w:ins w:id="767" w:author="Think" w:date="2019-10-23T15:12:00Z"/>
          <w:rFonts w:ascii="Times New Roman" w:hAnsi="Times New Roman" w:cs="Times New Roman"/>
          <w:b/>
          <w:color w:val="000000"/>
          <w:sz w:val="24"/>
          <w:szCs w:val="24"/>
          <w:rPrChange w:id="768" w:author="Think" w:date="2019-11-06T09:16:00Z">
            <w:rPr>
              <w:ins w:id="769" w:author="Think" w:date="2019-10-23T15:12:00Z"/>
              <w:rFonts w:ascii="Times New Roman" w:hAnsi="Times New Roman" w:cs="Times New Roman"/>
              <w:color w:val="000000"/>
            </w:rPr>
          </w:rPrChange>
        </w:rPr>
      </w:pPr>
      <w:r w:rsidRPr="001F2F4E">
        <w:rPr>
          <w:rFonts w:ascii="Times New Roman" w:hAnsi="Times New Roman" w:cs="Times New Roman"/>
          <w:b/>
          <w:color w:val="000000"/>
          <w:sz w:val="24"/>
          <w:szCs w:val="24"/>
          <w:rPrChange w:id="770" w:author="Think" w:date="2019-11-06T09:16:00Z">
            <w:rPr>
              <w:rFonts w:ascii="Times New Roman" w:hAnsi="Times New Roman" w:cs="Times New Roman"/>
              <w:color w:val="000000"/>
            </w:rPr>
          </w:rPrChange>
        </w:rPr>
        <w:t>Figure legends</w:t>
      </w:r>
    </w:p>
    <w:p w14:paraId="3F066BD0" w14:textId="72644651" w:rsidR="00573878" w:rsidRPr="003372D3" w:rsidRDefault="00591074" w:rsidP="000D35C1">
      <w:pPr>
        <w:widowControl/>
        <w:spacing w:line="480" w:lineRule="auto"/>
        <w:contextualSpacing/>
        <w:jc w:val="left"/>
        <w:rPr>
          <w:ins w:id="771" w:author="Windows 用户" w:date="2019-11-05T14:55:00Z"/>
          <w:rFonts w:ascii="Times New Roman" w:hAnsi="Times New Roman" w:cs="Times New Roman"/>
          <w:color w:val="000000"/>
          <w:sz w:val="24"/>
          <w:szCs w:val="24"/>
          <w:rPrChange w:id="772" w:author="Windows 用户" w:date="2019-11-05T14:56:00Z">
            <w:rPr>
              <w:ins w:id="773" w:author="Windows 用户" w:date="2019-11-05T14:55:00Z"/>
              <w:rFonts w:ascii="Times New Roman" w:hAnsi="Times New Roman" w:cs="Times New Roman"/>
              <w:color w:val="000000"/>
            </w:rPr>
          </w:rPrChange>
        </w:rPr>
      </w:pPr>
      <w:r w:rsidRPr="003372D3">
        <w:rPr>
          <w:rFonts w:ascii="Times New Roman" w:hAnsi="Times New Roman" w:cs="Times New Roman"/>
          <w:b/>
          <w:color w:val="000000"/>
          <w:sz w:val="24"/>
          <w:szCs w:val="24"/>
          <w:rPrChange w:id="774" w:author="Windows 用户" w:date="2019-11-05T14:56:00Z">
            <w:rPr>
              <w:rFonts w:ascii="Times New Roman" w:hAnsi="Times New Roman" w:cs="Times New Roman"/>
              <w:b/>
              <w:color w:val="000000"/>
            </w:rPr>
          </w:rPrChange>
        </w:rPr>
        <w:t>Figure S1</w:t>
      </w:r>
      <w:r w:rsidRPr="003372D3">
        <w:rPr>
          <w:rFonts w:ascii="Times New Roman" w:hAnsi="Times New Roman" w:cs="Times New Roman"/>
          <w:color w:val="000000"/>
          <w:sz w:val="24"/>
          <w:szCs w:val="24"/>
          <w:rPrChange w:id="775" w:author="Windows 用户" w:date="2019-11-05T14:56:00Z">
            <w:rPr>
              <w:rFonts w:ascii="Times New Roman" w:hAnsi="Times New Roman" w:cs="Times New Roman"/>
              <w:color w:val="000000"/>
            </w:rPr>
          </w:rPrChange>
        </w:rPr>
        <w:t xml:space="preserve">. </w:t>
      </w:r>
      <w:del w:id="776" w:author="Windows 用户" w:date="2019-11-05T14:47:00Z">
        <w:r w:rsidR="00573878" w:rsidRPr="003372D3" w:rsidDel="00643D3F">
          <w:rPr>
            <w:rFonts w:ascii="Times New Roman" w:hAnsi="Times New Roman" w:cs="Times New Roman"/>
            <w:color w:val="000000"/>
            <w:sz w:val="24"/>
            <w:szCs w:val="24"/>
            <w:rPrChange w:id="777" w:author="Windows 用户" w:date="2019-11-05T14:56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 </w:delText>
        </w:r>
      </w:del>
      <w:r w:rsidR="00573878" w:rsidRPr="003372D3">
        <w:rPr>
          <w:rFonts w:ascii="Times New Roman" w:hAnsi="Times New Roman" w:cs="Times New Roman"/>
          <w:color w:val="000000"/>
          <w:sz w:val="24"/>
          <w:szCs w:val="24"/>
          <w:rPrChange w:id="778" w:author="Windows 用户" w:date="2019-11-05T14:56:00Z">
            <w:rPr>
              <w:rFonts w:ascii="Times New Roman" w:hAnsi="Times New Roman" w:cs="Times New Roman"/>
              <w:color w:val="000000"/>
            </w:rPr>
          </w:rPrChange>
        </w:rPr>
        <w:t xml:space="preserve">PC9/ER cells resistant to EGFR-TKIs induce </w:t>
      </w:r>
      <w:del w:id="779" w:author="Think" w:date="2019-10-19T20:32:00Z">
        <w:r w:rsidR="00573878" w:rsidRPr="003372D3" w:rsidDel="004D2EC7">
          <w:rPr>
            <w:rFonts w:ascii="Times New Roman" w:hAnsi="Times New Roman" w:cs="Times New Roman"/>
            <w:color w:val="000000"/>
            <w:sz w:val="24"/>
            <w:szCs w:val="24"/>
            <w:rPrChange w:id="780" w:author="Windows 用户" w:date="2019-11-05T14:56:00Z">
              <w:rPr>
                <w:rFonts w:ascii="Times New Roman" w:hAnsi="Times New Roman" w:cs="Times New Roman"/>
                <w:color w:val="000000"/>
              </w:rPr>
            </w:rPrChange>
          </w:rPr>
          <w:delText>a</w:delText>
        </w:r>
      </w:del>
      <w:del w:id="781" w:author="Windows 用户" w:date="2019-10-30T16:23:00Z">
        <w:r w:rsidR="00573878" w:rsidRPr="003372D3" w:rsidDel="00A95B57">
          <w:rPr>
            <w:rFonts w:ascii="Times New Roman" w:hAnsi="Times New Roman" w:cs="Times New Roman"/>
            <w:color w:val="000000"/>
            <w:sz w:val="24"/>
            <w:szCs w:val="24"/>
            <w:rPrChange w:id="782" w:author="Windows 用户" w:date="2019-11-05T14:56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 </w:delText>
        </w:r>
      </w:del>
      <w:r w:rsidR="00573878" w:rsidRPr="003372D3">
        <w:rPr>
          <w:rFonts w:ascii="Times New Roman" w:hAnsi="Times New Roman" w:cs="Times New Roman"/>
          <w:color w:val="000000"/>
          <w:sz w:val="24"/>
          <w:szCs w:val="24"/>
          <w:rPrChange w:id="783" w:author="Windows 用户" w:date="2019-11-05T14:56:00Z">
            <w:rPr>
              <w:rFonts w:ascii="Times New Roman" w:hAnsi="Times New Roman" w:cs="Times New Roman"/>
              <w:color w:val="000000"/>
            </w:rPr>
          </w:rPrChange>
        </w:rPr>
        <w:t xml:space="preserve">CSC phenotype. A. </w:t>
      </w:r>
      <w:del w:id="784" w:author="Think" w:date="2019-10-19T21:24:00Z">
        <w:r w:rsidR="00573878" w:rsidRPr="003372D3" w:rsidDel="00DF1993">
          <w:rPr>
            <w:rFonts w:ascii="Times New Roman" w:hAnsi="Times New Roman" w:cs="Times New Roman"/>
            <w:color w:val="000000"/>
            <w:sz w:val="24"/>
            <w:szCs w:val="24"/>
            <w:rPrChange w:id="785" w:author="Windows 用户" w:date="2019-11-05T14:56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Cancer spheres of </w:delText>
        </w:r>
      </w:del>
      <w:r w:rsidR="00573878" w:rsidRPr="003372D3">
        <w:rPr>
          <w:rFonts w:ascii="Times New Roman" w:hAnsi="Times New Roman" w:cs="Times New Roman"/>
          <w:color w:val="000000"/>
          <w:sz w:val="24"/>
          <w:szCs w:val="24"/>
          <w:rPrChange w:id="786" w:author="Windows 用户" w:date="2019-11-05T14:56:00Z">
            <w:rPr>
              <w:rFonts w:ascii="Times New Roman" w:hAnsi="Times New Roman" w:cs="Times New Roman"/>
              <w:color w:val="000000"/>
            </w:rPr>
          </w:rPrChange>
        </w:rPr>
        <w:t xml:space="preserve">PC9 and PC9/ER cells were </w:t>
      </w:r>
      <w:ins w:id="787" w:author="Think" w:date="2019-10-19T21:24:00Z">
        <w:r w:rsidR="00DF1993" w:rsidRPr="003372D3">
          <w:rPr>
            <w:rFonts w:ascii="Times New Roman" w:hAnsi="Times New Roman" w:cs="Times New Roman"/>
            <w:color w:val="000000"/>
            <w:sz w:val="24"/>
            <w:szCs w:val="24"/>
            <w:rPrChange w:id="788" w:author="Windows 用户" w:date="2019-11-05T14:56:00Z">
              <w:rPr>
                <w:rFonts w:ascii="Times New Roman" w:hAnsi="Times New Roman" w:cs="Times New Roman"/>
                <w:color w:val="000000"/>
              </w:rPr>
            </w:rPrChange>
          </w:rPr>
          <w:t>cultured in low-adherence conditions to form spheres in 96-well plates.</w:t>
        </w:r>
      </w:ins>
      <w:ins w:id="789" w:author="Think" w:date="2019-10-19T21:25:00Z">
        <w:r w:rsidR="00DF1993" w:rsidRPr="003372D3">
          <w:rPr>
            <w:rFonts w:ascii="Times New Roman" w:hAnsi="Times New Roman" w:cs="Times New Roman"/>
            <w:color w:val="000000"/>
            <w:sz w:val="24"/>
            <w:szCs w:val="24"/>
            <w:rPrChange w:id="790" w:author="Windows 用户" w:date="2019-11-05T14:56:00Z">
              <w:rPr>
                <w:rFonts w:ascii="Times New Roman" w:hAnsi="Times New Roman" w:cs="Times New Roman"/>
                <w:color w:val="000000"/>
              </w:rPr>
            </w:rPrChange>
          </w:rPr>
          <w:t xml:space="preserve"> Images of primary and secondary spheres are shown. </w:t>
        </w:r>
      </w:ins>
      <w:del w:id="791" w:author="Think" w:date="2019-10-19T21:29:00Z">
        <w:r w:rsidR="00573878" w:rsidRPr="003372D3" w:rsidDel="00DF1993">
          <w:rPr>
            <w:rFonts w:ascii="Times New Roman" w:hAnsi="Times New Roman" w:cs="Times New Roman"/>
            <w:color w:val="000000"/>
            <w:sz w:val="24"/>
            <w:szCs w:val="24"/>
            <w:rPrChange w:id="792" w:author="Windows 用户" w:date="2019-11-05T14:56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treated with or without 0.01 μM gefitinib. The spheres were photographed under microscopy. </w:delText>
        </w:r>
      </w:del>
      <w:r w:rsidR="00573878" w:rsidRPr="003372D3">
        <w:rPr>
          <w:rFonts w:ascii="Times New Roman" w:hAnsi="Times New Roman" w:cs="Times New Roman"/>
          <w:color w:val="000000"/>
          <w:sz w:val="24"/>
          <w:szCs w:val="24"/>
          <w:rPrChange w:id="793" w:author="Windows 用户" w:date="2019-11-05T14:56:00Z">
            <w:rPr>
              <w:rFonts w:ascii="Times New Roman" w:hAnsi="Times New Roman" w:cs="Times New Roman"/>
              <w:color w:val="000000"/>
            </w:rPr>
          </w:rPrChange>
        </w:rPr>
        <w:t>Scale bars,</w:t>
      </w:r>
      <w:r w:rsidR="00573878" w:rsidRPr="003372D3">
        <w:rPr>
          <w:rFonts w:ascii="Times New Roman" w:hAnsi="Times New Roman" w:cs="Times New Roman"/>
          <w:sz w:val="24"/>
          <w:szCs w:val="24"/>
          <w:rPrChange w:id="794" w:author="Windows 用户" w:date="2019-11-05T14:56:00Z">
            <w:rPr>
              <w:rFonts w:ascii="Times New Roman" w:hAnsi="Times New Roman" w:cs="Times New Roman"/>
            </w:rPr>
          </w:rPrChange>
        </w:rPr>
        <w:t xml:space="preserve"> 100 μm.</w:t>
      </w:r>
      <w:r w:rsidR="00573878" w:rsidRPr="003372D3">
        <w:rPr>
          <w:rFonts w:ascii="Times New Roman" w:hAnsi="Times New Roman" w:cs="Times New Roman"/>
          <w:b/>
          <w:color w:val="000000"/>
          <w:sz w:val="24"/>
          <w:szCs w:val="24"/>
          <w:rPrChange w:id="795" w:author="Windows 用户" w:date="2019-11-05T14:56:00Z">
            <w:rPr>
              <w:rFonts w:ascii="Times New Roman" w:hAnsi="Times New Roman" w:cs="Times New Roman"/>
              <w:b/>
              <w:color w:val="000000"/>
            </w:rPr>
          </w:rPrChange>
        </w:rPr>
        <w:t xml:space="preserve"> B</w:t>
      </w:r>
      <w:r w:rsidR="00573878" w:rsidRPr="003372D3">
        <w:rPr>
          <w:rFonts w:ascii="Times New Roman" w:hAnsi="Times New Roman" w:cs="Times New Roman"/>
          <w:color w:val="000000"/>
          <w:sz w:val="24"/>
          <w:szCs w:val="24"/>
          <w:rPrChange w:id="796" w:author="Windows 用户" w:date="2019-11-05T14:56:00Z">
            <w:rPr>
              <w:rFonts w:ascii="Times New Roman" w:hAnsi="Times New Roman" w:cs="Times New Roman"/>
              <w:color w:val="000000"/>
            </w:rPr>
          </w:rPrChange>
        </w:rPr>
        <w:t xml:space="preserve">. </w:t>
      </w:r>
      <w:r w:rsidR="00573878" w:rsidRPr="003372D3">
        <w:rPr>
          <w:rFonts w:ascii="Times New Roman" w:hAnsi="Times New Roman" w:cs="Times New Roman"/>
          <w:sz w:val="24"/>
          <w:szCs w:val="24"/>
          <w:rPrChange w:id="797" w:author="Windows 用户" w:date="2019-11-05T14:56:00Z">
            <w:rPr>
              <w:rFonts w:ascii="Times New Roman" w:hAnsi="Times New Roman" w:cs="Times New Roman"/>
            </w:rPr>
          </w:rPrChange>
        </w:rPr>
        <w:t xml:space="preserve">The histogram shows 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798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the primary and secondary sphere formation efficiencies in </w:t>
      </w:r>
      <w:r w:rsidR="00573878" w:rsidRPr="003372D3">
        <w:rPr>
          <w:rFonts w:ascii="Times New Roman" w:hAnsi="Times New Roman" w:cs="Times New Roman"/>
          <w:sz w:val="24"/>
          <w:szCs w:val="24"/>
          <w:rPrChange w:id="799" w:author="Windows 用户" w:date="2019-11-05T14:56:00Z">
            <w:rPr>
              <w:rFonts w:ascii="Times New Roman" w:hAnsi="Times New Roman" w:cs="Times New Roman"/>
            </w:rPr>
          </w:rPrChange>
        </w:rPr>
        <w:t>PC9 and PC9/ER cells</w:t>
      </w:r>
      <w:del w:id="800" w:author="Think" w:date="2019-10-19T20:31:00Z">
        <w:r w:rsidR="00573878" w:rsidRPr="003372D3" w:rsidDel="004D2EC7">
          <w:rPr>
            <w:rFonts w:ascii="Times New Roman" w:hAnsi="Times New Roman" w:cs="Times New Roman"/>
            <w:sz w:val="24"/>
            <w:szCs w:val="24"/>
            <w:rPrChange w:id="801" w:author="Windows 用户" w:date="2019-11-05T14:56:00Z">
              <w:rPr>
                <w:rFonts w:ascii="Times New Roman" w:hAnsi="Times New Roman" w:cs="Times New Roman"/>
              </w:rPr>
            </w:rPrChange>
          </w:rPr>
          <w:delText xml:space="preserve"> treated with 0.05 μM gefitinib</w:delText>
        </w:r>
      </w:del>
      <w:r w:rsidR="00573878" w:rsidRPr="003372D3">
        <w:rPr>
          <w:rFonts w:ascii="Times New Roman" w:hAnsi="Times New Roman" w:cs="Times New Roman"/>
          <w:sz w:val="24"/>
          <w:szCs w:val="24"/>
          <w:rPrChange w:id="802" w:author="Windows 用户" w:date="2019-11-05T14:56:00Z">
            <w:rPr>
              <w:rFonts w:ascii="Times New Roman" w:hAnsi="Times New Roman" w:cs="Times New Roman"/>
            </w:rPr>
          </w:rPrChange>
        </w:rPr>
        <w:t xml:space="preserve">. </w:t>
      </w:r>
      <w:r w:rsidR="00573878" w:rsidRPr="003372D3">
        <w:rPr>
          <w:rFonts w:ascii="Times New Roman" w:hAnsi="Times New Roman" w:cs="Times New Roman"/>
          <w:b/>
          <w:sz w:val="24"/>
          <w:szCs w:val="24"/>
          <w:rPrChange w:id="803" w:author="Windows 用户" w:date="2019-11-05T14:56:00Z">
            <w:rPr>
              <w:rFonts w:ascii="Times New Roman" w:hAnsi="Times New Roman" w:cs="Times New Roman"/>
              <w:b/>
            </w:rPr>
          </w:rPrChange>
        </w:rPr>
        <w:t>C</w:t>
      </w:r>
      <w:r w:rsidR="00573878" w:rsidRPr="003372D3">
        <w:rPr>
          <w:rFonts w:ascii="Times New Roman" w:hAnsi="Times New Roman" w:cs="Times New Roman"/>
          <w:sz w:val="24"/>
          <w:szCs w:val="24"/>
          <w:rPrChange w:id="804" w:author="Windows 用户" w:date="2019-11-05T14:56:00Z">
            <w:rPr>
              <w:rFonts w:ascii="Times New Roman" w:hAnsi="Times New Roman" w:cs="Times New Roman"/>
            </w:rPr>
          </w:rPrChange>
        </w:rPr>
        <w:t xml:space="preserve">. The expression levels of </w:t>
      </w:r>
      <w:r w:rsidR="00573878" w:rsidRPr="003372D3">
        <w:rPr>
          <w:rFonts w:ascii="Times New Roman" w:eastAsia="等线" w:hAnsi="Times New Roman" w:cs="Times New Roman"/>
          <w:sz w:val="24"/>
          <w:szCs w:val="24"/>
          <w:rPrChange w:id="805" w:author="Windows 用户" w:date="2019-11-05T14:56:00Z">
            <w:rPr>
              <w:rFonts w:ascii="Times New Roman" w:eastAsia="等线" w:hAnsi="Times New Roman" w:cs="Times New Roman"/>
            </w:rPr>
          </w:rPrChange>
        </w:rPr>
        <w:t>CSC-</w:t>
      </w:r>
      <w:r w:rsidR="00573878" w:rsidRPr="003372D3">
        <w:rPr>
          <w:rFonts w:ascii="Times New Roman" w:hAnsi="Times New Roman" w:cs="Times New Roman"/>
          <w:sz w:val="24"/>
          <w:szCs w:val="24"/>
          <w:rPrChange w:id="806" w:author="Windows 用户" w:date="2019-11-05T14:56:00Z">
            <w:rPr>
              <w:rFonts w:ascii="Times New Roman" w:hAnsi="Times New Roman" w:cs="Times New Roman"/>
            </w:rPr>
          </w:rPrChange>
        </w:rPr>
        <w:t>related markers in PC9/ER cells compared to parental PC9 cells by qRT-PCR.</w:t>
      </w:r>
      <w:r w:rsidR="00573878" w:rsidRPr="003372D3">
        <w:rPr>
          <w:rFonts w:ascii="Times New Roman" w:hAnsi="Times New Roman" w:cs="Times New Roman"/>
          <w:color w:val="000000"/>
          <w:sz w:val="24"/>
          <w:szCs w:val="24"/>
          <w:rPrChange w:id="807" w:author="Windows 用户" w:date="2019-11-05T14:56:00Z">
            <w:rPr>
              <w:rFonts w:ascii="Times New Roman" w:hAnsi="Times New Roman" w:cs="Times New Roman"/>
              <w:color w:val="000000"/>
            </w:rPr>
          </w:rPrChange>
        </w:rPr>
        <w:t xml:space="preserve"> </w:t>
      </w:r>
      <w:r w:rsidR="00573878" w:rsidRPr="003372D3">
        <w:rPr>
          <w:rFonts w:ascii="Times New Roman" w:hAnsi="Times New Roman" w:cs="Times New Roman"/>
          <w:b/>
          <w:sz w:val="24"/>
          <w:szCs w:val="24"/>
          <w:rPrChange w:id="808" w:author="Windows 用户" w:date="2019-11-05T14:56:00Z">
            <w:rPr>
              <w:rFonts w:ascii="Times New Roman" w:hAnsi="Times New Roman" w:cs="Times New Roman"/>
              <w:b/>
            </w:rPr>
          </w:rPrChange>
        </w:rPr>
        <w:t>D</w:t>
      </w:r>
      <w:r w:rsidR="00573878" w:rsidRPr="003372D3">
        <w:rPr>
          <w:rFonts w:ascii="Times New Roman" w:hAnsi="Times New Roman" w:cs="Times New Roman"/>
          <w:sz w:val="24"/>
          <w:szCs w:val="24"/>
          <w:rPrChange w:id="809" w:author="Windows 用户" w:date="2019-11-05T14:56:00Z">
            <w:rPr>
              <w:rFonts w:ascii="Times New Roman" w:hAnsi="Times New Roman" w:cs="Times New Roman"/>
            </w:rPr>
          </w:rPrChange>
        </w:rPr>
        <w:t>.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10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 </w:t>
      </w:r>
      <w:ins w:id="811" w:author="Windows 用户" w:date="2019-11-05T14:51:00Z">
        <w:r w:rsidR="004E5339" w:rsidRPr="003372D3">
          <w:rPr>
            <w:rFonts w:ascii="Times New Roman" w:hAnsi="Times New Roman" w:cs="Times New Roman"/>
            <w:bCs/>
            <w:kern w:val="0"/>
            <w:sz w:val="24"/>
            <w:szCs w:val="24"/>
            <w:rPrChange w:id="812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t xml:space="preserve">Representative images of </w:t>
        </w:r>
      </w:ins>
      <w:del w:id="813" w:author="Windows 用户" w:date="2019-11-05T14:51:00Z">
        <w:r w:rsidR="00573878" w:rsidRPr="003372D3" w:rsidDel="004E5339">
          <w:rPr>
            <w:rFonts w:ascii="Times New Roman" w:hAnsi="Times New Roman" w:cs="Times New Roman"/>
            <w:bCs/>
            <w:kern w:val="0"/>
            <w:sz w:val="24"/>
            <w:szCs w:val="24"/>
            <w:rPrChange w:id="814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delText xml:space="preserve">Transwell assays demonstrated the changes in </w:delText>
        </w:r>
      </w:del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15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migratory and invasive </w:t>
      </w:r>
      <w:ins w:id="816" w:author="Windows 用户" w:date="2019-11-05T14:51:00Z">
        <w:r w:rsidR="004E5339" w:rsidRPr="003372D3">
          <w:rPr>
            <w:rFonts w:ascii="Times New Roman" w:hAnsi="Times New Roman" w:cs="Times New Roman"/>
            <w:bCs/>
            <w:kern w:val="0"/>
            <w:sz w:val="24"/>
            <w:szCs w:val="24"/>
            <w:rPrChange w:id="817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t>cells</w:t>
        </w:r>
      </w:ins>
      <w:del w:id="818" w:author="Windows 用户" w:date="2019-11-05T14:51:00Z">
        <w:r w:rsidR="00573878" w:rsidRPr="003372D3" w:rsidDel="004E5339">
          <w:rPr>
            <w:rFonts w:ascii="Times New Roman" w:hAnsi="Times New Roman" w:cs="Times New Roman"/>
            <w:bCs/>
            <w:kern w:val="0"/>
            <w:sz w:val="24"/>
            <w:szCs w:val="24"/>
            <w:rPrChange w:id="819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delText>abilities</w:delText>
        </w:r>
      </w:del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20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 of PC9 and PC9/ER cells</w:t>
      </w:r>
      <w:del w:id="821" w:author="Windows 用户" w:date="2019-11-05T14:51:00Z">
        <w:r w:rsidR="00573878" w:rsidRPr="003372D3" w:rsidDel="004E5339">
          <w:rPr>
            <w:rFonts w:ascii="Times New Roman" w:hAnsi="Times New Roman" w:cs="Times New Roman"/>
            <w:bCs/>
            <w:kern w:val="0"/>
            <w:sz w:val="24"/>
            <w:szCs w:val="24"/>
            <w:rPrChange w:id="822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delText xml:space="preserve"> with 0.01</w:delText>
        </w:r>
        <w:r w:rsidR="00573878" w:rsidRPr="003372D3" w:rsidDel="004E5339">
          <w:rPr>
            <w:rFonts w:ascii="Times New Roman" w:hAnsi="Times New Roman" w:cs="Times New Roman"/>
            <w:sz w:val="24"/>
            <w:szCs w:val="24"/>
            <w:rPrChange w:id="823" w:author="Windows 用户" w:date="2019-11-05T14:56:00Z">
              <w:rPr>
                <w:rFonts w:ascii="Times New Roman" w:hAnsi="Times New Roman" w:cs="Times New Roman"/>
              </w:rPr>
            </w:rPrChange>
          </w:rPr>
          <w:delText xml:space="preserve"> μM</w:delText>
        </w:r>
        <w:r w:rsidR="00573878" w:rsidRPr="003372D3" w:rsidDel="004E5339">
          <w:rPr>
            <w:rFonts w:ascii="Times New Roman" w:hAnsi="Times New Roman" w:cs="Times New Roman"/>
            <w:bCs/>
            <w:kern w:val="0"/>
            <w:sz w:val="24"/>
            <w:szCs w:val="24"/>
            <w:rPrChange w:id="824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delText xml:space="preserve"> gefitinib treatment</w:delText>
        </w:r>
      </w:del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25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>.</w:t>
      </w:r>
      <w:r w:rsidR="00573878" w:rsidRPr="003372D3">
        <w:rPr>
          <w:rFonts w:ascii="Times New Roman" w:hAnsi="Times New Roman" w:cs="Times New Roman"/>
          <w:sz w:val="24"/>
          <w:szCs w:val="24"/>
          <w:rPrChange w:id="826" w:author="Windows 用户" w:date="2019-11-05T14:56:00Z">
            <w:rPr>
              <w:rFonts w:ascii="Times New Roman" w:hAnsi="Times New Roman" w:cs="Times New Roman"/>
            </w:rPr>
          </w:rPrChange>
        </w:rPr>
        <w:t xml:space="preserve"> Scale bars, 100 μm. </w:t>
      </w:r>
      <w:r w:rsidR="00573878" w:rsidRPr="003372D3">
        <w:rPr>
          <w:rFonts w:ascii="Times New Roman" w:hAnsi="Times New Roman" w:cs="Times New Roman"/>
          <w:b/>
          <w:bCs/>
          <w:kern w:val="0"/>
          <w:sz w:val="24"/>
          <w:szCs w:val="24"/>
          <w:rPrChange w:id="827" w:author="Windows 用户" w:date="2019-11-05T14:56:00Z">
            <w:rPr>
              <w:rFonts w:ascii="Times New Roman" w:hAnsi="Times New Roman" w:cs="Times New Roman"/>
              <w:b/>
              <w:bCs/>
              <w:kern w:val="0"/>
            </w:rPr>
          </w:rPrChange>
        </w:rPr>
        <w:t>E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28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. The migrated and invaded cells </w:t>
      </w:r>
      <w:r w:rsidR="00573878" w:rsidRPr="003372D3">
        <w:rPr>
          <w:rFonts w:ascii="Times New Roman" w:eastAsia="等线" w:hAnsi="Times New Roman" w:cs="Times New Roman"/>
          <w:bCs/>
          <w:kern w:val="0"/>
          <w:sz w:val="24"/>
          <w:szCs w:val="24"/>
          <w:rPrChange w:id="829" w:author="Windows 用户" w:date="2019-11-05T14:56:00Z">
            <w:rPr>
              <w:rFonts w:ascii="Times New Roman" w:eastAsia="等线" w:hAnsi="Times New Roman" w:cs="Times New Roman"/>
              <w:bCs/>
              <w:kern w:val="0"/>
            </w:rPr>
          </w:rPrChange>
        </w:rPr>
        <w:t>were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30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 quantiﬁed with ImageQuant.</w:t>
      </w:r>
      <w:r w:rsidR="00573878" w:rsidRPr="003372D3">
        <w:rPr>
          <w:rFonts w:ascii="Times New Roman" w:hAnsi="Times New Roman" w:cs="Times New Roman"/>
          <w:sz w:val="24"/>
          <w:szCs w:val="24"/>
          <w:rPrChange w:id="831" w:author="Windows 用户" w:date="2019-11-05T14:56:00Z">
            <w:rPr>
              <w:rFonts w:ascii="Times New Roman" w:hAnsi="Times New Roman" w:cs="Times New Roman"/>
            </w:rPr>
          </w:rPrChange>
        </w:rPr>
        <w:t xml:space="preserve"> Data are presented as </w:t>
      </w:r>
      <w:r w:rsidR="00573878" w:rsidRPr="003372D3">
        <w:rPr>
          <w:rFonts w:ascii="Times New Roman" w:eastAsia="等线" w:hAnsi="Times New Roman" w:cs="Times New Roman"/>
          <w:sz w:val="24"/>
          <w:szCs w:val="24"/>
          <w:rPrChange w:id="832" w:author="Windows 用户" w:date="2019-11-05T14:56:00Z">
            <w:rPr>
              <w:rFonts w:ascii="Times New Roman" w:eastAsia="等线" w:hAnsi="Times New Roman" w:cs="Times New Roman"/>
            </w:rPr>
          </w:rPrChange>
        </w:rPr>
        <w:t xml:space="preserve">the </w:t>
      </w:r>
      <w:r w:rsidR="00573878" w:rsidRPr="003372D3">
        <w:rPr>
          <w:rFonts w:ascii="Times New Roman" w:hAnsi="Times New Roman" w:cs="Times New Roman"/>
          <w:sz w:val="24"/>
          <w:szCs w:val="24"/>
          <w:rPrChange w:id="833" w:author="Windows 用户" w:date="2019-11-05T14:56:00Z">
            <w:rPr>
              <w:rFonts w:ascii="Times New Roman" w:hAnsi="Times New Roman" w:cs="Times New Roman"/>
            </w:rPr>
          </w:rPrChange>
        </w:rPr>
        <w:t xml:space="preserve">means ± </w:t>
      </w:r>
      <w:r w:rsidR="00573878" w:rsidRPr="003372D3">
        <w:rPr>
          <w:rFonts w:ascii="Times New Roman" w:hAnsi="Times New Roman" w:cs="Times New Roman"/>
          <w:sz w:val="24"/>
          <w:szCs w:val="24"/>
          <w:rPrChange w:id="834" w:author="Windows 用户" w:date="2019-11-05T14:56:00Z">
            <w:rPr>
              <w:rFonts w:ascii="Times New Roman" w:hAnsi="Times New Roman" w:cs="Times New Roman"/>
            </w:rPr>
          </w:rPrChange>
        </w:rPr>
        <w:lastRenderedPageBreak/>
        <w:t xml:space="preserve">SDs of three independent assays. </w:t>
      </w:r>
      <w:r w:rsidR="00573878" w:rsidRPr="003372D3">
        <w:rPr>
          <w:rFonts w:ascii="Times New Roman" w:hAnsi="Times New Roman" w:cs="Times New Roman"/>
          <w:b/>
          <w:sz w:val="24"/>
          <w:szCs w:val="24"/>
          <w:rPrChange w:id="835" w:author="Windows 用户" w:date="2019-11-05T14:56:00Z">
            <w:rPr>
              <w:rFonts w:ascii="Times New Roman" w:hAnsi="Times New Roman" w:cs="Times New Roman"/>
              <w:b/>
            </w:rPr>
          </w:rPrChange>
        </w:rPr>
        <w:t>F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36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. </w:t>
      </w:r>
      <w:del w:id="837" w:author="Windows 用户" w:date="2019-11-06T15:35:00Z">
        <w:r w:rsidR="00573878" w:rsidRPr="003372D3" w:rsidDel="003E07ED">
          <w:rPr>
            <w:rFonts w:ascii="Times New Roman" w:hAnsi="Times New Roman" w:cs="Times New Roman"/>
            <w:sz w:val="24"/>
            <w:szCs w:val="24"/>
            <w:rPrChange w:id="838" w:author="Windows 用户" w:date="2019-11-05T14:56:00Z">
              <w:rPr>
                <w:rFonts w:ascii="Times New Roman" w:hAnsi="Times New Roman" w:cs="Times New Roman"/>
              </w:rPr>
            </w:rPrChange>
          </w:rPr>
          <w:delText>Representative t</w:delText>
        </w:r>
      </w:del>
      <w:ins w:id="839" w:author="Windows 用户" w:date="2019-11-06T15:35:00Z">
        <w:r w:rsidR="00FA02EC">
          <w:rPr>
            <w:rFonts w:ascii="Times New Roman" w:hAnsi="Times New Roman" w:cs="Times New Roman"/>
            <w:sz w:val="24"/>
            <w:szCs w:val="24"/>
          </w:rPr>
          <w:t>T</w:t>
        </w:r>
      </w:ins>
      <w:r w:rsidR="00573878" w:rsidRPr="003372D3">
        <w:rPr>
          <w:rFonts w:ascii="Times New Roman" w:hAnsi="Times New Roman" w:cs="Times New Roman"/>
          <w:sz w:val="24"/>
          <w:szCs w:val="24"/>
          <w:rPrChange w:id="840" w:author="Windows 用户" w:date="2019-11-05T14:56:00Z">
            <w:rPr>
              <w:rFonts w:ascii="Times New Roman" w:hAnsi="Times New Roman" w:cs="Times New Roman"/>
            </w:rPr>
          </w:rPrChange>
        </w:rPr>
        <w:t>umorigenic images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41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 formed</w:t>
      </w:r>
      <w:r w:rsidR="00573878" w:rsidRPr="003372D3">
        <w:rPr>
          <w:rFonts w:ascii="Times New Roman" w:hAnsi="Times New Roman" w:cs="Times New Roman"/>
          <w:sz w:val="24"/>
          <w:szCs w:val="24"/>
          <w:rPrChange w:id="842" w:author="Windows 用户" w:date="2019-11-05T14:56:00Z">
            <w:rPr>
              <w:rFonts w:ascii="Times New Roman" w:hAnsi="Times New Roman" w:cs="Times New Roman"/>
            </w:rPr>
          </w:rPrChange>
        </w:rPr>
        <w:t xml:space="preserve"> 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43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>by transplanting 1</w:t>
      </w:r>
      <w:r w:rsidR="00573878" w:rsidRPr="003372D3">
        <w:rPr>
          <w:rFonts w:ascii="Times New Roman" w:eastAsia="宋体" w:hAnsi="Times New Roman" w:cs="Times New Roman"/>
          <w:bCs/>
          <w:kern w:val="0"/>
          <w:sz w:val="24"/>
          <w:szCs w:val="24"/>
          <w:rPrChange w:id="844" w:author="Windows 用户" w:date="2019-11-05T14:56:00Z">
            <w:rPr>
              <w:rFonts w:ascii="Times New Roman" w:eastAsia="宋体" w:hAnsi="Times New Roman" w:cs="Times New Roman"/>
              <w:bCs/>
              <w:kern w:val="0"/>
            </w:rPr>
          </w:rPrChange>
        </w:rPr>
        <w:t>×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45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>10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rPrChange w:id="846" w:author="Windows 用户" w:date="2019-11-05T14:56:00Z">
            <w:rPr>
              <w:rFonts w:ascii="Times New Roman" w:hAnsi="Times New Roman" w:cs="Times New Roman"/>
              <w:bCs/>
              <w:kern w:val="0"/>
              <w:vertAlign w:val="superscript"/>
            </w:rPr>
          </w:rPrChange>
        </w:rPr>
        <w:t>2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47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 and 1</w:t>
      </w:r>
      <w:r w:rsidR="00573878" w:rsidRPr="003372D3">
        <w:rPr>
          <w:rFonts w:ascii="Times New Roman" w:eastAsia="宋体" w:hAnsi="Times New Roman" w:cs="Times New Roman"/>
          <w:bCs/>
          <w:kern w:val="0"/>
          <w:sz w:val="24"/>
          <w:szCs w:val="24"/>
          <w:rPrChange w:id="848" w:author="Windows 用户" w:date="2019-11-05T14:56:00Z">
            <w:rPr>
              <w:rFonts w:ascii="Times New Roman" w:eastAsia="宋体" w:hAnsi="Times New Roman" w:cs="Times New Roman"/>
              <w:bCs/>
              <w:kern w:val="0"/>
            </w:rPr>
          </w:rPrChange>
        </w:rPr>
        <w:t>×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49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>10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rPrChange w:id="850" w:author="Windows 用户" w:date="2019-11-05T14:56:00Z">
            <w:rPr>
              <w:rFonts w:ascii="Times New Roman" w:hAnsi="Times New Roman" w:cs="Times New Roman"/>
              <w:bCs/>
              <w:kern w:val="0"/>
              <w:vertAlign w:val="superscript"/>
            </w:rPr>
          </w:rPrChange>
        </w:rPr>
        <w:t>3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51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 PC9/ER cells or PC9 cells into nod-scid mice (</w:t>
      </w:r>
      <w:r w:rsidR="00573878" w:rsidRPr="003372D3">
        <w:rPr>
          <w:rFonts w:ascii="Times New Roman" w:eastAsia="等线" w:hAnsi="Times New Roman" w:cs="Times New Roman"/>
          <w:bCs/>
          <w:kern w:val="0"/>
          <w:sz w:val="24"/>
          <w:szCs w:val="24"/>
          <w:rPrChange w:id="852" w:author="Windows 用户" w:date="2019-11-05T14:56:00Z">
            <w:rPr>
              <w:rFonts w:ascii="Times New Roman" w:eastAsia="等线" w:hAnsi="Times New Roman" w:cs="Times New Roman"/>
              <w:bCs/>
              <w:kern w:val="0"/>
            </w:rPr>
          </w:rPrChange>
        </w:rPr>
        <w:t>upper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53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 panel). Tumorigenic frequency was calculated by ELDA (</w:t>
      </w:r>
      <w:r w:rsidR="00B70F20" w:rsidRPr="003372D3">
        <w:rPr>
          <w:rStyle w:val="a8"/>
          <w:rFonts w:ascii="Times New Roman" w:hAnsi="Times New Roman" w:cs="Times New Roman"/>
          <w:kern w:val="0"/>
          <w:sz w:val="24"/>
          <w:szCs w:val="24"/>
          <w:rPrChange w:id="854" w:author="Windows 用户" w:date="2019-11-05T14:56:00Z">
            <w:rPr>
              <w:rStyle w:val="a8"/>
              <w:rFonts w:ascii="Times New Roman" w:hAnsi="Times New Roman" w:cs="Times New Roman"/>
              <w:kern w:val="0"/>
            </w:rPr>
          </w:rPrChange>
        </w:rPr>
        <w:fldChar w:fldCharType="begin"/>
      </w:r>
      <w:r w:rsidR="00B70F20" w:rsidRPr="003372D3">
        <w:rPr>
          <w:rStyle w:val="a8"/>
          <w:rFonts w:ascii="Times New Roman" w:hAnsi="Times New Roman" w:cs="Times New Roman"/>
          <w:kern w:val="0"/>
          <w:sz w:val="24"/>
          <w:szCs w:val="24"/>
          <w:rPrChange w:id="855" w:author="Windows 用户" w:date="2019-11-05T14:56:00Z">
            <w:rPr>
              <w:rStyle w:val="a8"/>
              <w:rFonts w:ascii="Times New Roman" w:hAnsi="Times New Roman" w:cs="Times New Roman"/>
              <w:kern w:val="0"/>
            </w:rPr>
          </w:rPrChange>
        </w:rPr>
        <w:instrText xml:space="preserve"> HYPERLINK "http://bioinf.wehi.edu.au/software/elda/" </w:instrText>
      </w:r>
      <w:r w:rsidR="00B70F20" w:rsidRPr="003372D3">
        <w:rPr>
          <w:rStyle w:val="a8"/>
          <w:rFonts w:ascii="Times New Roman" w:hAnsi="Times New Roman" w:cs="Times New Roman"/>
          <w:kern w:val="0"/>
          <w:sz w:val="24"/>
          <w:szCs w:val="24"/>
          <w:rPrChange w:id="856" w:author="Windows 用户" w:date="2019-11-05T14:56:00Z">
            <w:rPr>
              <w:rStyle w:val="a8"/>
              <w:rFonts w:ascii="Times New Roman" w:hAnsi="Times New Roman" w:cs="Times New Roman"/>
              <w:kern w:val="0"/>
            </w:rPr>
          </w:rPrChange>
        </w:rPr>
        <w:fldChar w:fldCharType="separate"/>
      </w:r>
      <w:r w:rsidR="00573878" w:rsidRPr="003372D3">
        <w:rPr>
          <w:rStyle w:val="a8"/>
          <w:rFonts w:ascii="Times New Roman" w:hAnsi="Times New Roman" w:cs="Times New Roman"/>
          <w:kern w:val="0"/>
          <w:sz w:val="24"/>
          <w:szCs w:val="24"/>
          <w:rPrChange w:id="857" w:author="Windows 用户" w:date="2019-11-05T14:56:00Z">
            <w:rPr>
              <w:rStyle w:val="a8"/>
              <w:rFonts w:ascii="Times New Roman" w:hAnsi="Times New Roman" w:cs="Times New Roman"/>
              <w:kern w:val="0"/>
            </w:rPr>
          </w:rPrChange>
        </w:rPr>
        <w:t>http://bioinf.wehi.edu.au/software/elda/</w:t>
      </w:r>
      <w:r w:rsidR="00B70F20" w:rsidRPr="003372D3">
        <w:rPr>
          <w:rStyle w:val="a8"/>
          <w:rFonts w:ascii="Times New Roman" w:hAnsi="Times New Roman" w:cs="Times New Roman"/>
          <w:kern w:val="0"/>
          <w:sz w:val="24"/>
          <w:szCs w:val="24"/>
          <w:rPrChange w:id="858" w:author="Windows 用户" w:date="2019-11-05T14:56:00Z">
            <w:rPr>
              <w:rStyle w:val="a8"/>
              <w:rFonts w:ascii="Times New Roman" w:hAnsi="Times New Roman" w:cs="Times New Roman"/>
              <w:kern w:val="0"/>
            </w:rPr>
          </w:rPrChange>
        </w:rPr>
        <w:fldChar w:fldCharType="end"/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59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>, lower panel).</w:t>
      </w:r>
      <w:ins w:id="860" w:author="Think" w:date="2019-10-23T14:52:00Z">
        <w:r w:rsidR="00A469C0" w:rsidRPr="003372D3">
          <w:rPr>
            <w:rFonts w:ascii="Times New Roman" w:hAnsi="Times New Roman" w:cs="Times New Roman"/>
            <w:bCs/>
            <w:kern w:val="0"/>
            <w:sz w:val="24"/>
            <w:szCs w:val="24"/>
            <w:rPrChange w:id="861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t xml:space="preserve"> </w:t>
        </w:r>
      </w:ins>
      <w:ins w:id="862" w:author="Think" w:date="2019-10-23T14:50:00Z">
        <w:r w:rsidR="007B3005" w:rsidRPr="003372D3">
          <w:rPr>
            <w:rFonts w:ascii="Times New Roman" w:hAnsi="Times New Roman" w:cs="Times New Roman"/>
            <w:b/>
            <w:sz w:val="24"/>
            <w:szCs w:val="24"/>
            <w:rPrChange w:id="863" w:author="Windows 用户" w:date="2019-11-05T14:56:00Z">
              <w:rPr>
                <w:rFonts w:ascii="Times New Roman" w:hAnsi="Times New Roman" w:cs="Times New Roman"/>
                <w:b/>
              </w:rPr>
            </w:rPrChange>
          </w:rPr>
          <w:t>G</w:t>
        </w:r>
        <w:r w:rsidR="007B3005" w:rsidRPr="003372D3">
          <w:rPr>
            <w:rFonts w:ascii="Times New Roman" w:hAnsi="Times New Roman" w:cs="Times New Roman"/>
            <w:sz w:val="24"/>
            <w:szCs w:val="24"/>
            <w:rPrChange w:id="864" w:author="Windows 用户" w:date="2019-11-05T14:56:00Z">
              <w:rPr>
                <w:rFonts w:ascii="Times New Roman" w:hAnsi="Times New Roman" w:cs="Times New Roman"/>
              </w:rPr>
            </w:rPrChange>
          </w:rPr>
          <w:t xml:space="preserve">. </w:t>
        </w:r>
      </w:ins>
      <w:ins w:id="865" w:author="Think" w:date="2019-10-23T15:01:00Z">
        <w:r w:rsidR="00003B78" w:rsidRPr="003372D3">
          <w:rPr>
            <w:rFonts w:ascii="Times New Roman" w:hAnsi="Times New Roman" w:cs="Times New Roman"/>
            <w:sz w:val="24"/>
            <w:szCs w:val="24"/>
            <w:rPrChange w:id="866" w:author="Windows 用户" w:date="2019-11-05T14:56:00Z">
              <w:rPr>
                <w:rFonts w:ascii="Times New Roman" w:hAnsi="Times New Roman" w:cs="Times New Roman"/>
              </w:rPr>
            </w:rPrChange>
          </w:rPr>
          <w:t>Higher expression levels of EGFR-TKI resistance</w:t>
        </w:r>
        <w:r w:rsidR="00003B78" w:rsidRPr="003372D3">
          <w:rPr>
            <w:rFonts w:ascii="Times New Roman" w:eastAsia="等线" w:hAnsi="Times New Roman" w:cs="Times New Roman"/>
            <w:sz w:val="24"/>
            <w:szCs w:val="24"/>
            <w:rPrChange w:id="867" w:author="Windows 用户" w:date="2019-11-05T14:56:00Z">
              <w:rPr>
                <w:rFonts w:ascii="Times New Roman" w:eastAsia="等线" w:hAnsi="Times New Roman" w:cs="Times New Roman"/>
              </w:rPr>
            </w:rPrChange>
          </w:rPr>
          <w:t>-</w:t>
        </w:r>
        <w:r w:rsidR="00003B78" w:rsidRPr="003372D3">
          <w:rPr>
            <w:rFonts w:ascii="Times New Roman" w:hAnsi="Times New Roman" w:cs="Times New Roman"/>
            <w:sz w:val="24"/>
            <w:szCs w:val="24"/>
            <w:rPrChange w:id="868" w:author="Windows 用户" w:date="2019-11-05T14:56:00Z">
              <w:rPr>
                <w:rFonts w:ascii="Times New Roman" w:hAnsi="Times New Roman" w:cs="Times New Roman"/>
              </w:rPr>
            </w:rPrChange>
          </w:rPr>
          <w:t xml:space="preserve">related </w:t>
        </w:r>
      </w:ins>
      <w:ins w:id="869" w:author="Think" w:date="2019-10-23T15:03:00Z">
        <w:r w:rsidR="00003B78" w:rsidRPr="003372D3">
          <w:rPr>
            <w:rFonts w:ascii="Times New Roman" w:hAnsi="Times New Roman" w:cs="Times New Roman"/>
            <w:sz w:val="24"/>
            <w:szCs w:val="24"/>
            <w:rPrChange w:id="870" w:author="Windows 用户" w:date="2019-11-05T14:56:00Z">
              <w:rPr>
                <w:rFonts w:ascii="Times New Roman" w:hAnsi="Times New Roman" w:cs="Times New Roman"/>
              </w:rPr>
            </w:rPrChange>
          </w:rPr>
          <w:t>gene</w:t>
        </w:r>
      </w:ins>
      <w:ins w:id="871" w:author="Think" w:date="2019-10-23T15:01:00Z">
        <w:r w:rsidR="00003B78" w:rsidRPr="003372D3">
          <w:rPr>
            <w:rFonts w:ascii="Times New Roman" w:hAnsi="Times New Roman" w:cs="Times New Roman"/>
            <w:sz w:val="24"/>
            <w:szCs w:val="24"/>
            <w:rPrChange w:id="872" w:author="Windows 用户" w:date="2019-11-05T14:56:00Z">
              <w:rPr>
                <w:rFonts w:ascii="Times New Roman" w:hAnsi="Times New Roman" w:cs="Times New Roman"/>
              </w:rPr>
            </w:rPrChange>
          </w:rPr>
          <w:t xml:space="preserve">s were observed by qRT-PCR in </w:t>
        </w:r>
      </w:ins>
      <w:ins w:id="873" w:author="Think" w:date="2019-10-23T15:02:00Z">
        <w:r w:rsidR="00003B78" w:rsidRPr="003372D3">
          <w:rPr>
            <w:rFonts w:ascii="Times New Roman" w:hAnsi="Times New Roman" w:cs="Times New Roman"/>
            <w:sz w:val="24"/>
            <w:szCs w:val="24"/>
            <w:rPrChange w:id="874" w:author="Windows 用户" w:date="2019-11-05T14:56:00Z">
              <w:rPr>
                <w:rFonts w:ascii="Times New Roman" w:hAnsi="Times New Roman" w:cs="Times New Roman"/>
              </w:rPr>
            </w:rPrChange>
          </w:rPr>
          <w:t xml:space="preserve">PC9/ER </w:t>
        </w:r>
      </w:ins>
      <w:ins w:id="875" w:author="Think" w:date="2019-10-23T15:01:00Z">
        <w:r w:rsidR="00003B78" w:rsidRPr="003372D3">
          <w:rPr>
            <w:rFonts w:ascii="Times New Roman" w:hAnsi="Times New Roman" w:cs="Times New Roman"/>
            <w:sz w:val="24"/>
            <w:szCs w:val="24"/>
            <w:rPrChange w:id="876" w:author="Windows 用户" w:date="2019-11-05T14:56:00Z">
              <w:rPr>
                <w:rFonts w:ascii="Times New Roman" w:hAnsi="Times New Roman" w:cs="Times New Roman"/>
              </w:rPr>
            </w:rPrChange>
          </w:rPr>
          <w:t xml:space="preserve">cells than in </w:t>
        </w:r>
      </w:ins>
      <w:ins w:id="877" w:author="Think" w:date="2019-10-23T15:02:00Z">
        <w:r w:rsidR="00003B78" w:rsidRPr="003372D3">
          <w:rPr>
            <w:rFonts w:ascii="Times New Roman" w:hAnsi="Times New Roman" w:cs="Times New Roman"/>
            <w:sz w:val="24"/>
            <w:szCs w:val="24"/>
            <w:rPrChange w:id="878" w:author="Windows 用户" w:date="2019-11-05T14:56:00Z">
              <w:rPr>
                <w:rFonts w:ascii="Times New Roman" w:hAnsi="Times New Roman" w:cs="Times New Roman"/>
              </w:rPr>
            </w:rPrChange>
          </w:rPr>
          <w:t>parental PC9</w:t>
        </w:r>
      </w:ins>
      <w:ins w:id="879" w:author="Think" w:date="2019-10-23T15:01:00Z">
        <w:r w:rsidR="00003B78" w:rsidRPr="003372D3">
          <w:rPr>
            <w:rFonts w:ascii="Times New Roman" w:hAnsi="Times New Roman" w:cs="Times New Roman"/>
            <w:sz w:val="24"/>
            <w:szCs w:val="24"/>
            <w:rPrChange w:id="880" w:author="Windows 用户" w:date="2019-11-05T14:56:00Z">
              <w:rPr>
                <w:rFonts w:ascii="Times New Roman" w:hAnsi="Times New Roman" w:cs="Times New Roman"/>
              </w:rPr>
            </w:rPrChange>
          </w:rPr>
          <w:t xml:space="preserve"> cells.</w:t>
        </w:r>
      </w:ins>
      <w:ins w:id="881" w:author="Think" w:date="2019-10-23T14:51:00Z">
        <w:r w:rsidR="007B3005" w:rsidRPr="003372D3">
          <w:rPr>
            <w:rFonts w:ascii="Times New Roman" w:hAnsi="Times New Roman" w:cs="Times New Roman"/>
            <w:sz w:val="24"/>
            <w:szCs w:val="24"/>
            <w:rPrChange w:id="882" w:author="Windows 用户" w:date="2019-11-05T14:56:00Z">
              <w:rPr>
                <w:rFonts w:ascii="Times New Roman" w:hAnsi="Times New Roman" w:cs="Times New Roman"/>
              </w:rPr>
            </w:rPrChange>
          </w:rPr>
          <w:t xml:space="preserve"> </w:t>
        </w:r>
        <w:r w:rsidR="007B3005" w:rsidRPr="00A80BCD">
          <w:rPr>
            <w:rFonts w:ascii="Times New Roman" w:hAnsi="Times New Roman" w:cs="Times New Roman"/>
            <w:b/>
            <w:sz w:val="24"/>
            <w:szCs w:val="24"/>
            <w:rPrChange w:id="883" w:author="Think" w:date="2019-11-05T21:25:00Z">
              <w:rPr>
                <w:rFonts w:ascii="Times New Roman" w:hAnsi="Times New Roman" w:cs="Times New Roman"/>
              </w:rPr>
            </w:rPrChange>
          </w:rPr>
          <w:t>H</w:t>
        </w:r>
        <w:r w:rsidR="007B3005" w:rsidRPr="003372D3">
          <w:rPr>
            <w:rFonts w:ascii="Times New Roman" w:hAnsi="Times New Roman" w:cs="Times New Roman"/>
            <w:sz w:val="24"/>
            <w:szCs w:val="24"/>
            <w:rPrChange w:id="884" w:author="Windows 用户" w:date="2019-11-05T14:56:00Z">
              <w:rPr>
                <w:rFonts w:ascii="Times New Roman" w:hAnsi="Times New Roman" w:cs="Times New Roman"/>
              </w:rPr>
            </w:rPrChange>
          </w:rPr>
          <w:t>.</w:t>
        </w:r>
      </w:ins>
      <w:ins w:id="885" w:author="Think" w:date="2019-10-23T14:50:00Z">
        <w:r w:rsidR="007B3005" w:rsidRPr="003372D3">
          <w:rPr>
            <w:rFonts w:ascii="Times New Roman" w:hAnsi="Times New Roman" w:cs="Times New Roman"/>
            <w:color w:val="000000"/>
            <w:sz w:val="24"/>
            <w:szCs w:val="24"/>
            <w:rPrChange w:id="886" w:author="Windows 用户" w:date="2019-11-05T14:56:00Z">
              <w:rPr>
                <w:rFonts w:ascii="Times New Roman" w:hAnsi="Times New Roman" w:cs="Times New Roman"/>
                <w:color w:val="000000"/>
              </w:rPr>
            </w:rPrChange>
          </w:rPr>
          <w:t xml:space="preserve"> </w:t>
        </w:r>
      </w:ins>
      <w:ins w:id="887" w:author="Think" w:date="2019-10-23T14:51:00Z">
        <w:r w:rsidR="007B3005" w:rsidRPr="003372D3">
          <w:rPr>
            <w:rFonts w:ascii="Times New Roman" w:hAnsi="Times New Roman" w:cs="Times New Roman"/>
            <w:sz w:val="24"/>
            <w:szCs w:val="24"/>
            <w:rPrChange w:id="888" w:author="Windows 用户" w:date="2019-11-05T14:56:00Z">
              <w:rPr>
                <w:rFonts w:ascii="Times New Roman" w:hAnsi="Times New Roman" w:cs="Times New Roman"/>
              </w:rPr>
            </w:rPrChange>
          </w:rPr>
          <w:t>The expression levels of stem cell markers in PC9/ER cells compared to parental PC9 cells by qRT-PCR.</w:t>
        </w:r>
      </w:ins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89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 </w:t>
      </w:r>
      <w:r w:rsidR="00573878" w:rsidRPr="003372D3">
        <w:rPr>
          <w:rFonts w:ascii="Times New Roman" w:hAnsi="Times New Roman" w:cs="Times New Roman"/>
          <w:b/>
          <w:bCs/>
          <w:kern w:val="0"/>
          <w:sz w:val="24"/>
          <w:szCs w:val="24"/>
          <w:rPrChange w:id="890" w:author="Windows 用户" w:date="2019-11-05T14:56:00Z">
            <w:rPr>
              <w:rFonts w:ascii="Times New Roman" w:hAnsi="Times New Roman" w:cs="Times New Roman"/>
              <w:b/>
              <w:bCs/>
              <w:kern w:val="0"/>
            </w:rPr>
          </w:rPrChange>
        </w:rPr>
        <w:t>B</w:t>
      </w:r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91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>,</w:t>
      </w:r>
      <w:r w:rsidR="00573878" w:rsidRPr="003372D3">
        <w:rPr>
          <w:rFonts w:ascii="Times New Roman" w:hAnsi="Times New Roman" w:cs="Times New Roman"/>
          <w:b/>
          <w:bCs/>
          <w:kern w:val="0"/>
          <w:sz w:val="24"/>
          <w:szCs w:val="24"/>
          <w:rPrChange w:id="892" w:author="Windows 用户" w:date="2019-11-05T14:56:00Z">
            <w:rPr>
              <w:rFonts w:ascii="Times New Roman" w:hAnsi="Times New Roman" w:cs="Times New Roman"/>
              <w:b/>
              <w:bCs/>
              <w:kern w:val="0"/>
            </w:rPr>
          </w:rPrChange>
        </w:rPr>
        <w:t xml:space="preserve"> C</w:t>
      </w:r>
      <w:ins w:id="893" w:author="Windows 用户" w:date="2019-11-05T14:54:00Z">
        <w:r w:rsidR="005B3222" w:rsidRPr="003372D3">
          <w:rPr>
            <w:rFonts w:ascii="Times New Roman" w:hAnsi="Times New Roman" w:cs="Times New Roman"/>
            <w:b/>
            <w:bCs/>
            <w:kern w:val="0"/>
            <w:sz w:val="24"/>
            <w:szCs w:val="24"/>
            <w:rPrChange w:id="894" w:author="Windows 用户" w:date="2019-11-05T14:56:00Z">
              <w:rPr>
                <w:rFonts w:ascii="Times New Roman" w:hAnsi="Times New Roman" w:cs="Times New Roman"/>
                <w:b/>
                <w:bCs/>
                <w:kern w:val="0"/>
              </w:rPr>
            </w:rPrChange>
          </w:rPr>
          <w:t>,</w:t>
        </w:r>
      </w:ins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895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 xml:space="preserve"> </w:t>
      </w:r>
      <w:del w:id="896" w:author="Windows 用户" w:date="2019-11-05T14:54:00Z">
        <w:r w:rsidR="00573878" w:rsidRPr="003372D3" w:rsidDel="005B3222">
          <w:rPr>
            <w:rFonts w:ascii="Times New Roman" w:hAnsi="Times New Roman" w:cs="Times New Roman"/>
            <w:bCs/>
            <w:kern w:val="0"/>
            <w:sz w:val="24"/>
            <w:szCs w:val="24"/>
            <w:rPrChange w:id="897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delText xml:space="preserve">and </w:delText>
        </w:r>
      </w:del>
      <w:r w:rsidR="00573878" w:rsidRPr="003372D3">
        <w:rPr>
          <w:rFonts w:ascii="Times New Roman" w:hAnsi="Times New Roman" w:cs="Times New Roman"/>
          <w:b/>
          <w:bCs/>
          <w:kern w:val="0"/>
          <w:sz w:val="24"/>
          <w:szCs w:val="24"/>
          <w:rPrChange w:id="898" w:author="Windows 用户" w:date="2019-11-05T14:56:00Z">
            <w:rPr>
              <w:rFonts w:ascii="Times New Roman" w:hAnsi="Times New Roman" w:cs="Times New Roman"/>
              <w:b/>
              <w:bCs/>
              <w:kern w:val="0"/>
            </w:rPr>
          </w:rPrChange>
        </w:rPr>
        <w:t>E</w:t>
      </w:r>
      <w:ins w:id="899" w:author="Windows 用户" w:date="2019-11-05T14:54:00Z">
        <w:r w:rsidR="005B3222" w:rsidRPr="003372D3">
          <w:rPr>
            <w:rFonts w:ascii="Times New Roman" w:hAnsi="Times New Roman" w:cs="Times New Roman"/>
            <w:b/>
            <w:bCs/>
            <w:kern w:val="0"/>
            <w:sz w:val="24"/>
            <w:szCs w:val="24"/>
            <w:rPrChange w:id="900" w:author="Windows 用户" w:date="2019-11-05T14:56:00Z">
              <w:rPr>
                <w:rFonts w:ascii="Times New Roman" w:hAnsi="Times New Roman" w:cs="Times New Roman"/>
                <w:b/>
                <w:bCs/>
                <w:kern w:val="0"/>
              </w:rPr>
            </w:rPrChange>
          </w:rPr>
          <w:t>, G</w:t>
        </w:r>
        <w:r w:rsidR="005B3222" w:rsidRPr="003372D3">
          <w:rPr>
            <w:rFonts w:ascii="Times New Roman" w:hAnsi="Times New Roman" w:cs="Times New Roman"/>
            <w:bCs/>
            <w:kern w:val="0"/>
            <w:sz w:val="24"/>
            <w:szCs w:val="24"/>
            <w:rPrChange w:id="901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t xml:space="preserve"> and </w:t>
        </w:r>
        <w:r w:rsidR="005B3222" w:rsidRPr="003372D3">
          <w:rPr>
            <w:rFonts w:ascii="Times New Roman" w:hAnsi="Times New Roman" w:cs="Times New Roman"/>
            <w:b/>
            <w:bCs/>
            <w:kern w:val="0"/>
            <w:sz w:val="24"/>
            <w:szCs w:val="24"/>
            <w:rPrChange w:id="902" w:author="Windows 用户" w:date="2019-11-05T14:56:00Z">
              <w:rPr>
                <w:rFonts w:ascii="Times New Roman" w:hAnsi="Times New Roman" w:cs="Times New Roman"/>
                <w:bCs/>
                <w:kern w:val="0"/>
              </w:rPr>
            </w:rPrChange>
          </w:rPr>
          <w:t>H</w:t>
        </w:r>
      </w:ins>
      <w:r w:rsidR="00573878" w:rsidRPr="003372D3">
        <w:rPr>
          <w:rFonts w:ascii="Times New Roman" w:hAnsi="Times New Roman" w:cs="Times New Roman"/>
          <w:bCs/>
          <w:kern w:val="0"/>
          <w:sz w:val="24"/>
          <w:szCs w:val="24"/>
          <w:rPrChange w:id="903" w:author="Windows 用户" w:date="2019-11-05T14:56:00Z">
            <w:rPr>
              <w:rFonts w:ascii="Times New Roman" w:hAnsi="Times New Roman" w:cs="Times New Roman"/>
              <w:bCs/>
              <w:kern w:val="0"/>
            </w:rPr>
          </w:rPrChange>
        </w:rPr>
        <w:t>:</w:t>
      </w:r>
      <w:ins w:id="904" w:author="Windows 用户" w:date="2019-11-05T14:55:00Z">
        <w:r w:rsidR="0081045B" w:rsidRPr="003372D3">
          <w:rPr>
            <w:sz w:val="24"/>
            <w:szCs w:val="24"/>
            <w:rPrChange w:id="905" w:author="Windows 用户" w:date="2019-11-05T14:56:00Z">
              <w:rPr/>
            </w:rPrChange>
          </w:rPr>
          <w:t xml:space="preserve"> </w:t>
        </w:r>
        <w:r w:rsidR="0081045B" w:rsidRPr="003372D3">
          <w:rPr>
            <w:rFonts w:ascii="Times New Roman" w:hAnsi="Times New Roman" w:cs="Times New Roman"/>
            <w:color w:val="000000"/>
            <w:sz w:val="24"/>
            <w:szCs w:val="24"/>
            <w:rPrChange w:id="906" w:author="Windows 用户" w:date="2019-11-05T14:56:00Z">
              <w:rPr/>
            </w:rPrChange>
          </w:rPr>
          <w:t>n.s.</w:t>
        </w:r>
        <w:del w:id="907" w:author="Think" w:date="2019-11-05T21:14:00Z">
          <w:r w:rsidR="0081045B" w:rsidRPr="003372D3" w:rsidDel="002A2C14">
            <w:rPr>
              <w:rFonts w:ascii="Times New Roman" w:hAnsi="Times New Roman" w:cs="Times New Roman"/>
              <w:color w:val="000000"/>
              <w:sz w:val="24"/>
              <w:szCs w:val="24"/>
              <w:rPrChange w:id="908" w:author="Windows 用户" w:date="2019-11-05T14:56:00Z">
                <w:rPr/>
              </w:rPrChange>
            </w:rPr>
            <w:delText xml:space="preserve"> p&gt;0.05;</w:delText>
          </w:r>
        </w:del>
        <w:r w:rsidR="0081045B" w:rsidRPr="003372D3">
          <w:rPr>
            <w:rFonts w:ascii="Times New Roman" w:hAnsi="Times New Roman" w:cs="Times New Roman"/>
            <w:color w:val="000000"/>
            <w:sz w:val="24"/>
            <w:szCs w:val="24"/>
            <w:rPrChange w:id="909" w:author="Windows 用户" w:date="2019-11-05T14:56:00Z">
              <w:rPr/>
            </w:rPrChange>
          </w:rPr>
          <w:t xml:space="preserve"> </w:t>
        </w:r>
      </w:ins>
      <w:ins w:id="910" w:author="Think" w:date="2019-11-06T09:15:00Z">
        <w:r w:rsidR="004E27F9" w:rsidRPr="004E27F9">
          <w:rPr>
            <w:rFonts w:ascii="Times New Roman" w:hAnsi="Times New Roman" w:cs="Times New Roman"/>
            <w:color w:val="000000"/>
            <w:sz w:val="24"/>
            <w:szCs w:val="24"/>
            <w:rPrChange w:id="911" w:author="Think" w:date="2019-11-06T09:15:00Z">
              <w:rPr/>
            </w:rPrChange>
          </w:rPr>
          <w:t>p&gt;0.05;</w:t>
        </w:r>
        <w:r w:rsidR="004E27F9">
          <w:t xml:space="preserve"> </w:t>
        </w:r>
      </w:ins>
      <w:ins w:id="912" w:author="Windows 用户" w:date="2019-11-05T14:55:00Z">
        <w:r w:rsidR="0081045B" w:rsidRPr="003372D3">
          <w:rPr>
            <w:rFonts w:ascii="Times New Roman" w:hAnsi="Times New Roman" w:cs="Times New Roman"/>
            <w:color w:val="000000"/>
            <w:sz w:val="24"/>
            <w:szCs w:val="24"/>
            <w:rPrChange w:id="913" w:author="Windows 用户" w:date="2019-11-05T14:56:00Z">
              <w:rPr/>
            </w:rPrChange>
          </w:rPr>
          <w:t xml:space="preserve">*p&lt;0.05; </w:t>
        </w:r>
      </w:ins>
      <w:del w:id="914" w:author="Windows 用户" w:date="2019-11-05T14:56:00Z">
        <w:r w:rsidR="00573878" w:rsidRPr="003372D3" w:rsidDel="0081045B">
          <w:rPr>
            <w:rFonts w:ascii="Times New Roman" w:hAnsi="Times New Roman" w:cs="Times New Roman"/>
            <w:color w:val="000000"/>
            <w:sz w:val="24"/>
            <w:szCs w:val="24"/>
            <w:rPrChange w:id="915" w:author="Windows 用户" w:date="2019-11-05T14:56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 </w:delText>
        </w:r>
      </w:del>
      <w:r w:rsidR="00573878" w:rsidRPr="003372D3">
        <w:rPr>
          <w:rFonts w:ascii="Times New Roman" w:hAnsi="Times New Roman" w:cs="Times New Roman"/>
          <w:color w:val="000000"/>
          <w:sz w:val="24"/>
          <w:szCs w:val="24"/>
          <w:rPrChange w:id="916" w:author="Windows 用户" w:date="2019-11-05T14:56:00Z">
            <w:rPr>
              <w:rFonts w:ascii="Times New Roman" w:hAnsi="Times New Roman" w:cs="Times New Roman"/>
              <w:color w:val="000000"/>
            </w:rPr>
          </w:rPrChange>
        </w:rPr>
        <w:t>**p&lt;0.001; ***p&lt;0.0001.</w:t>
      </w:r>
    </w:p>
    <w:p w14:paraId="594B776D" w14:textId="5B4C4868" w:rsidR="0081045B" w:rsidDel="0081045B" w:rsidRDefault="0081045B" w:rsidP="000D35C1">
      <w:pPr>
        <w:widowControl/>
        <w:spacing w:line="480" w:lineRule="auto"/>
        <w:contextualSpacing/>
        <w:jc w:val="left"/>
        <w:rPr>
          <w:del w:id="917" w:author="Windows 用户" w:date="2019-11-05T14:56:00Z"/>
          <w:rFonts w:ascii="Times New Roman" w:hAnsi="Times New Roman" w:cs="Times New Roman"/>
          <w:color w:val="000000"/>
        </w:rPr>
      </w:pPr>
    </w:p>
    <w:p w14:paraId="7462D6FD" w14:textId="1882B4B2" w:rsidR="00573878" w:rsidRPr="00D73908" w:rsidDel="0081045B" w:rsidRDefault="00573878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del w:id="918" w:author="Windows 用户" w:date="2019-11-05T14:56:00Z"/>
          <w:rFonts w:ascii="Times New Roman" w:hAnsi="Times New Roman" w:cs="Times New Roman"/>
          <w:color w:val="000000"/>
        </w:rPr>
      </w:pPr>
    </w:p>
    <w:p w14:paraId="5EB032F0" w14:textId="77777777" w:rsidR="009244CA" w:rsidRDefault="009244CA" w:rsidP="009244CA">
      <w:pPr>
        <w:pStyle w:val="Default"/>
        <w:snapToGrid w:val="0"/>
        <w:spacing w:line="480" w:lineRule="auto"/>
        <w:rPr>
          <w:ins w:id="919" w:author="Think" w:date="2019-11-06T10:43:00Z"/>
          <w:bCs/>
        </w:rPr>
      </w:pPr>
      <w:ins w:id="920" w:author="Think" w:date="2019-11-06T10:43:00Z">
        <w:r w:rsidRPr="00D73908">
          <w:rPr>
            <w:b/>
            <w:bCs/>
          </w:rPr>
          <w:t>Figure S</w:t>
        </w:r>
        <w:r>
          <w:rPr>
            <w:b/>
            <w:bCs/>
          </w:rPr>
          <w:t>2</w:t>
        </w:r>
        <w:r w:rsidRPr="00D73908">
          <w:rPr>
            <w:bCs/>
          </w:rPr>
          <w:t>.</w:t>
        </w:r>
        <w:r w:rsidRPr="00D73908">
          <w:rPr>
            <w:b/>
          </w:rPr>
          <w:t xml:space="preserve"> </w:t>
        </w:r>
        <w:r w:rsidRPr="00D73908">
          <w:rPr>
            <w:bCs/>
          </w:rPr>
          <w:t>Shisa3 decreases EGFR-</w:t>
        </w:r>
        <w:r w:rsidRPr="00D73908">
          <w:rPr>
            <w:rFonts w:eastAsia="等线"/>
            <w:bCs/>
          </w:rPr>
          <w:t>TKI</w:t>
        </w:r>
        <w:r w:rsidRPr="00D73908">
          <w:rPr>
            <w:bCs/>
          </w:rPr>
          <w:t xml:space="preserve"> resistance and inhibits </w:t>
        </w:r>
        <w:r w:rsidRPr="00D73908">
          <w:rPr>
            <w:rFonts w:eastAsia="等线"/>
            <w:bCs/>
          </w:rPr>
          <w:t>the CSC</w:t>
        </w:r>
        <w:r w:rsidRPr="00D73908">
          <w:rPr>
            <w:bCs/>
          </w:rPr>
          <w:t xml:space="preserve"> phenotype. </w:t>
        </w:r>
      </w:ins>
    </w:p>
    <w:p w14:paraId="289F049E" w14:textId="77777777" w:rsidR="009244CA" w:rsidRDefault="009244CA" w:rsidP="009244CA">
      <w:pPr>
        <w:pStyle w:val="Default"/>
        <w:snapToGrid w:val="0"/>
        <w:spacing w:line="480" w:lineRule="auto"/>
        <w:rPr>
          <w:ins w:id="921" w:author="Think" w:date="2019-11-06T10:43:00Z"/>
          <w:bCs/>
        </w:rPr>
      </w:pPr>
      <w:ins w:id="922" w:author="Think" w:date="2019-11-06T10:43:00Z">
        <w:r>
          <w:rPr>
            <w:b/>
          </w:rPr>
          <w:t>A</w:t>
        </w:r>
        <w:r w:rsidRPr="00D73908">
          <w:t xml:space="preserve">. The </w:t>
        </w:r>
        <w:r>
          <w:t>upreg</w:t>
        </w:r>
        <w:r w:rsidRPr="00D73908">
          <w:t>ulated mRNA and protein levels of Shisa3 were measured by qRT</w:t>
        </w:r>
        <w:r>
          <w:t>-</w:t>
        </w:r>
        <w:r w:rsidRPr="00D73908">
          <w:t>PCR and Western blot in PC9/ER and H1975 cells stably transfected with Shisa3.</w:t>
        </w:r>
      </w:ins>
    </w:p>
    <w:p w14:paraId="7780FCA8" w14:textId="5205C715" w:rsidR="009244CA" w:rsidRDefault="009244CA" w:rsidP="009244CA">
      <w:pPr>
        <w:pStyle w:val="Default"/>
        <w:snapToGrid w:val="0"/>
        <w:spacing w:line="480" w:lineRule="auto"/>
        <w:rPr>
          <w:ins w:id="923" w:author="Think" w:date="2019-11-06T10:43:00Z"/>
        </w:rPr>
      </w:pPr>
      <w:ins w:id="924" w:author="Think" w:date="2019-11-06T10:43:00Z">
        <w:r>
          <w:rPr>
            <w:b/>
          </w:rPr>
          <w:t>B</w:t>
        </w:r>
        <w:r>
          <w:t xml:space="preserve">, </w:t>
        </w:r>
        <w:r>
          <w:rPr>
            <w:b/>
          </w:rPr>
          <w:t>C</w:t>
        </w:r>
        <w:r>
          <w:t>.</w:t>
        </w:r>
        <w:r w:rsidRPr="004331A2">
          <w:rPr>
            <w:rFonts w:hint="eastAsia"/>
          </w:rPr>
          <w:t xml:space="preserve"> </w:t>
        </w:r>
        <w:r>
          <w:rPr>
            <w:rFonts w:hint="eastAsia"/>
          </w:rPr>
          <w:t xml:space="preserve">Assessment of proliferation of </w:t>
        </w:r>
        <w:r>
          <w:t>PC9/ER</w:t>
        </w:r>
      </w:ins>
      <w:ins w:id="925" w:author="Windows 用户" w:date="2019-11-06T15:36:00Z">
        <w:r w:rsidR="00FE1A6B">
          <w:t xml:space="preserve"> </w:t>
        </w:r>
      </w:ins>
      <w:ins w:id="926" w:author="Think" w:date="2019-11-06T10:43:00Z">
        <w:r>
          <w:t>(</w:t>
        </w:r>
        <w:r>
          <w:rPr>
            <w:b/>
          </w:rPr>
          <w:t>B</w:t>
        </w:r>
        <w:r>
          <w:t>) and H1975</w:t>
        </w:r>
      </w:ins>
      <w:ins w:id="927" w:author="Windows 用户" w:date="2019-11-06T15:36:00Z">
        <w:r w:rsidR="00FE1A6B">
          <w:t xml:space="preserve"> </w:t>
        </w:r>
      </w:ins>
      <w:ins w:id="928" w:author="Think" w:date="2019-11-06T10:43:00Z">
        <w:r>
          <w:t>(</w:t>
        </w:r>
        <w:r>
          <w:rPr>
            <w:b/>
          </w:rPr>
          <w:t>C</w:t>
        </w:r>
        <w:r>
          <w:t xml:space="preserve">) cells transfected with Shisa3 or negative control by CCK-8 assay. </w:t>
        </w:r>
        <w:r>
          <w:rPr>
            <w:b/>
          </w:rPr>
          <w:t>D</w:t>
        </w:r>
        <w:r w:rsidRPr="00D73908">
          <w:t xml:space="preserve">. </w:t>
        </w:r>
        <w:r>
          <w:t xml:space="preserve">Shisa3 expression was measured by </w:t>
        </w:r>
        <w:r w:rsidRPr="00D73908">
          <w:t>qRT-PCR</w:t>
        </w:r>
        <w:r>
          <w:t xml:space="preserve"> and Western blot</w:t>
        </w:r>
        <w:r w:rsidRPr="00C93CB4">
          <w:t xml:space="preserve"> </w:t>
        </w:r>
        <w:r>
          <w:t xml:space="preserve">in H1975 </w:t>
        </w:r>
      </w:ins>
      <w:ins w:id="929" w:author="Think" w:date="2019-11-06T10:47:00Z">
        <w:r w:rsidR="0020509B">
          <w:t xml:space="preserve">cells </w:t>
        </w:r>
      </w:ins>
      <w:ins w:id="930" w:author="Think" w:date="2019-11-06T10:43:00Z">
        <w:r>
          <w:t xml:space="preserve">after doxycycline (2 μg/ml) treatment for 48 hours. </w:t>
        </w:r>
        <w:r>
          <w:rPr>
            <w:b/>
          </w:rPr>
          <w:t>E</w:t>
        </w:r>
        <w:r w:rsidRPr="00D73908">
          <w:t xml:space="preserve">.CCK-8 assays were performed to assess </w:t>
        </w:r>
        <w:r w:rsidRPr="00D73908">
          <w:rPr>
            <w:rFonts w:eastAsia="等线"/>
          </w:rPr>
          <w:t xml:space="preserve">the </w:t>
        </w:r>
        <w:r w:rsidRPr="00D73908">
          <w:t xml:space="preserve">percentage of relative cell viability in </w:t>
        </w:r>
        <w:r>
          <w:t xml:space="preserve">H1975 </w:t>
        </w:r>
      </w:ins>
      <w:ins w:id="931" w:author="Think" w:date="2019-11-06T10:48:00Z">
        <w:r w:rsidR="0020509B">
          <w:t xml:space="preserve">cells </w:t>
        </w:r>
      </w:ins>
      <w:ins w:id="932" w:author="Think" w:date="2019-11-06T10:43:00Z">
        <w:r w:rsidRPr="00D73908">
          <w:t xml:space="preserve">exposed to gefitinib (10 μM, 20 μM) </w:t>
        </w:r>
        <w:r>
          <w:t>after doxycycline (2 μg/ml) treatment for 48 hours.</w:t>
        </w:r>
        <w:r w:rsidRPr="00D73908">
          <w:t xml:space="preserve"> </w:t>
        </w:r>
        <w:r>
          <w:rPr>
            <w:b/>
          </w:rPr>
          <w:t>F</w:t>
        </w:r>
        <w:r w:rsidRPr="00D73908">
          <w:t xml:space="preserve">. The expression levels of </w:t>
        </w:r>
        <w:r>
          <w:t>shisa3 and stem cell</w:t>
        </w:r>
        <w:r w:rsidRPr="00D73908">
          <w:t xml:space="preserve"> markers in </w:t>
        </w:r>
        <w:r w:rsidRPr="00D73908">
          <w:rPr>
            <w:bCs/>
          </w:rPr>
          <w:t>shisa3</w:t>
        </w:r>
        <w:r w:rsidRPr="00D73908">
          <w:rPr>
            <w:rFonts w:eastAsia="等线"/>
            <w:bCs/>
          </w:rPr>
          <w:t xml:space="preserve">-overexpressing </w:t>
        </w:r>
        <w:r w:rsidRPr="00D73908">
          <w:rPr>
            <w:bCs/>
          </w:rPr>
          <w:t xml:space="preserve">PC9/ER cells </w:t>
        </w:r>
        <w:r w:rsidRPr="00D73908">
          <w:t xml:space="preserve">compared to </w:t>
        </w:r>
        <w:r>
          <w:t>the control</w:t>
        </w:r>
        <w:r w:rsidRPr="00D73908">
          <w:t xml:space="preserve"> cells by qRT-PCR.</w:t>
        </w:r>
        <w:r>
          <w:t xml:space="preserve"> </w:t>
        </w:r>
        <w:r>
          <w:rPr>
            <w:b/>
          </w:rPr>
          <w:t>G</w:t>
        </w:r>
        <w:r w:rsidRPr="00D73908">
          <w:t xml:space="preserve">. </w:t>
        </w:r>
        <w:r w:rsidRPr="00D73908">
          <w:rPr>
            <w:bCs/>
          </w:rPr>
          <w:t>PC9/ER and shisa3-</w:t>
        </w:r>
        <w:r w:rsidRPr="00D73908">
          <w:rPr>
            <w:rFonts w:eastAsia="等线"/>
            <w:bCs/>
          </w:rPr>
          <w:t>overexpressing</w:t>
        </w:r>
        <w:r w:rsidRPr="00D73908">
          <w:rPr>
            <w:bCs/>
          </w:rPr>
          <w:t xml:space="preserve"> PC9/ER cells were subjected to Transwell assays. Scale bars, 100 μm. </w:t>
        </w:r>
        <w:r>
          <w:rPr>
            <w:b/>
          </w:rPr>
          <w:t>H</w:t>
        </w:r>
        <w:r>
          <w:t>.</w:t>
        </w:r>
        <w:r w:rsidRPr="001A2681">
          <w:t xml:space="preserve"> </w:t>
        </w:r>
        <w:r w:rsidRPr="00D73908">
          <w:t xml:space="preserve">The expression levels of </w:t>
        </w:r>
        <w:r>
          <w:t>shisa3 and stem cell</w:t>
        </w:r>
        <w:r w:rsidRPr="00D73908">
          <w:t xml:space="preserve"> markers in </w:t>
        </w:r>
        <w:r>
          <w:t>s</w:t>
        </w:r>
        <w:r w:rsidRPr="00D73908">
          <w:t>hisa3</w:t>
        </w:r>
        <w:r>
          <w:t>-downreg</w:t>
        </w:r>
        <w:r w:rsidRPr="00D73908">
          <w:t>ulated PC9 cells</w:t>
        </w:r>
        <w:r w:rsidRPr="00D73908">
          <w:rPr>
            <w:bCs/>
          </w:rPr>
          <w:t xml:space="preserve"> </w:t>
        </w:r>
        <w:r w:rsidRPr="00D73908">
          <w:t xml:space="preserve">compared to </w:t>
        </w:r>
        <w:r>
          <w:t>the control</w:t>
        </w:r>
        <w:r w:rsidRPr="00D73908">
          <w:t xml:space="preserve"> cells by qRT-PCR.</w:t>
        </w:r>
        <w:r>
          <w:t xml:space="preserve"> </w:t>
        </w:r>
        <w:r>
          <w:rPr>
            <w:b/>
          </w:rPr>
          <w:t>I</w:t>
        </w:r>
        <w:r w:rsidRPr="00D73908">
          <w:t xml:space="preserve">. </w:t>
        </w:r>
        <w:r w:rsidRPr="00D73908">
          <w:rPr>
            <w:bCs/>
          </w:rPr>
          <w:t>Transwell assays demonstrated the number of migrated and invasive HCC827</w:t>
        </w:r>
        <w:r>
          <w:rPr>
            <w:bCs/>
          </w:rPr>
          <w:t xml:space="preserve"> </w:t>
        </w:r>
        <w:r w:rsidRPr="00D73908">
          <w:t xml:space="preserve">cells transfected with </w:t>
        </w:r>
        <w:r w:rsidRPr="00D73908">
          <w:rPr>
            <w:rFonts w:eastAsia="等线"/>
          </w:rPr>
          <w:t xml:space="preserve">the </w:t>
        </w:r>
        <w:r w:rsidRPr="00D73908">
          <w:t>indicated shRNA.</w:t>
        </w:r>
        <w:r w:rsidRPr="00E76BFB">
          <w:rPr>
            <w:bCs/>
          </w:rPr>
          <w:t xml:space="preserve"> </w:t>
        </w:r>
        <w:r w:rsidRPr="00D73908">
          <w:rPr>
            <w:bCs/>
          </w:rPr>
          <w:t>Scale bars, 100 μm.</w:t>
        </w:r>
        <w:r w:rsidRPr="00D73908">
          <w:t xml:space="preserve"> </w:t>
        </w:r>
        <w:r w:rsidRPr="00D73908">
          <w:rPr>
            <w:b/>
            <w:bCs/>
          </w:rPr>
          <w:t>A</w:t>
        </w:r>
        <w:r>
          <w:rPr>
            <w:bCs/>
          </w:rPr>
          <w:t>,</w:t>
        </w:r>
        <w:r w:rsidRPr="00556ED9">
          <w:rPr>
            <w:b/>
            <w:bCs/>
          </w:rPr>
          <w:t xml:space="preserve"> </w:t>
        </w:r>
        <w:r>
          <w:rPr>
            <w:b/>
            <w:bCs/>
          </w:rPr>
          <w:t>B</w:t>
        </w:r>
        <w:r>
          <w:rPr>
            <w:bCs/>
          </w:rPr>
          <w:t>,</w:t>
        </w:r>
        <w:r w:rsidRPr="00556ED9">
          <w:rPr>
            <w:b/>
            <w:bCs/>
          </w:rPr>
          <w:t xml:space="preserve"> </w:t>
        </w:r>
        <w:r>
          <w:rPr>
            <w:b/>
            <w:bCs/>
          </w:rPr>
          <w:t>C</w:t>
        </w:r>
        <w:r>
          <w:rPr>
            <w:bCs/>
          </w:rPr>
          <w:t>,</w:t>
        </w:r>
        <w:r w:rsidRPr="00556ED9">
          <w:rPr>
            <w:b/>
            <w:bCs/>
          </w:rPr>
          <w:t xml:space="preserve"> </w:t>
        </w:r>
        <w:r>
          <w:rPr>
            <w:b/>
            <w:bCs/>
          </w:rPr>
          <w:t>E</w:t>
        </w:r>
        <w:r>
          <w:rPr>
            <w:bCs/>
          </w:rPr>
          <w:t>,</w:t>
        </w:r>
        <w:r w:rsidRPr="00556ED9">
          <w:rPr>
            <w:b/>
            <w:bCs/>
          </w:rPr>
          <w:t xml:space="preserve"> </w:t>
        </w:r>
        <w:r>
          <w:rPr>
            <w:b/>
            <w:bCs/>
          </w:rPr>
          <w:t xml:space="preserve">F </w:t>
        </w:r>
        <w:r w:rsidRPr="00BF02A1">
          <w:rPr>
            <w:bCs/>
          </w:rPr>
          <w:t>and</w:t>
        </w:r>
        <w:r>
          <w:rPr>
            <w:bCs/>
          </w:rPr>
          <w:t xml:space="preserve"> </w:t>
        </w:r>
        <w:r>
          <w:rPr>
            <w:b/>
            <w:bCs/>
          </w:rPr>
          <w:t>H</w:t>
        </w:r>
        <w:r w:rsidRPr="00D73908">
          <w:t>: *p&lt;0.0</w:t>
        </w:r>
        <w:r>
          <w:t>5,</w:t>
        </w:r>
        <w:r w:rsidRPr="00556ED9">
          <w:t xml:space="preserve"> </w:t>
        </w:r>
        <w:r>
          <w:t>**p&lt;0.0</w:t>
        </w:r>
        <w:r w:rsidRPr="00D73908">
          <w:t>01</w:t>
        </w:r>
        <w:r>
          <w:t xml:space="preserve">, </w:t>
        </w:r>
        <w:r w:rsidRPr="00D73908">
          <w:t>***p&lt;0.0001.</w:t>
        </w:r>
      </w:ins>
    </w:p>
    <w:p w14:paraId="3CB35EB0" w14:textId="70B8054C" w:rsidR="00B32E69" w:rsidDel="009244CA" w:rsidRDefault="00573878" w:rsidP="00B32E69">
      <w:pPr>
        <w:pStyle w:val="Default"/>
        <w:snapToGrid w:val="0"/>
        <w:spacing w:line="480" w:lineRule="auto"/>
        <w:rPr>
          <w:ins w:id="933" w:author="Windows 用户" w:date="2019-11-05T15:13:00Z"/>
          <w:del w:id="934" w:author="Think" w:date="2019-11-06T10:43:00Z"/>
        </w:rPr>
      </w:pPr>
      <w:del w:id="935" w:author="Think" w:date="2019-11-06T10:43:00Z">
        <w:r w:rsidRPr="00D73908" w:rsidDel="009244CA">
          <w:rPr>
            <w:b/>
            <w:bCs/>
          </w:rPr>
          <w:lastRenderedPageBreak/>
          <w:delText xml:space="preserve">Figure </w:delText>
        </w:r>
        <w:r w:rsidR="00C93CB4" w:rsidRPr="00D73908" w:rsidDel="009244CA">
          <w:rPr>
            <w:b/>
            <w:bCs/>
          </w:rPr>
          <w:delText>S</w:delText>
        </w:r>
        <w:r w:rsidR="0050603B" w:rsidDel="009244CA">
          <w:rPr>
            <w:b/>
            <w:bCs/>
          </w:rPr>
          <w:delText>2</w:delText>
        </w:r>
        <w:r w:rsidRPr="00D73908" w:rsidDel="009244CA">
          <w:rPr>
            <w:bCs/>
          </w:rPr>
          <w:delText>.</w:delText>
        </w:r>
        <w:r w:rsidRPr="00D73908" w:rsidDel="009244CA">
          <w:rPr>
            <w:b/>
          </w:rPr>
          <w:delText xml:space="preserve"> </w:delText>
        </w:r>
        <w:r w:rsidRPr="00D73908" w:rsidDel="009244CA">
          <w:rPr>
            <w:bCs/>
          </w:rPr>
          <w:delText>Shisa3 decreases EGFR-</w:delText>
        </w:r>
        <w:r w:rsidRPr="00D73908" w:rsidDel="009244CA">
          <w:rPr>
            <w:rFonts w:eastAsia="等线"/>
            <w:bCs/>
          </w:rPr>
          <w:delText>TKI</w:delText>
        </w:r>
        <w:r w:rsidRPr="00D73908" w:rsidDel="009244CA">
          <w:rPr>
            <w:bCs/>
          </w:rPr>
          <w:delText xml:space="preserve"> resistance and inhibits </w:delText>
        </w:r>
        <w:r w:rsidRPr="00D73908" w:rsidDel="009244CA">
          <w:rPr>
            <w:rFonts w:eastAsia="等线"/>
            <w:bCs/>
          </w:rPr>
          <w:delText>the CSC</w:delText>
        </w:r>
        <w:r w:rsidRPr="00D73908" w:rsidDel="009244CA">
          <w:rPr>
            <w:bCs/>
          </w:rPr>
          <w:delText xml:space="preserve"> phenotype. </w:delText>
        </w:r>
        <w:r w:rsidRPr="00D73908" w:rsidDel="009244CA">
          <w:rPr>
            <w:b/>
          </w:rPr>
          <w:delText>A</w:delText>
        </w:r>
      </w:del>
      <w:ins w:id="936" w:author="Windows 用户" w:date="2019-11-05T15:03:00Z">
        <w:del w:id="937" w:author="Think" w:date="2019-11-05T21:15:00Z">
          <w:r w:rsidR="00D01983" w:rsidDel="00081EEE">
            <w:rPr>
              <w:b/>
            </w:rPr>
            <w:delText xml:space="preserve"> and </w:delText>
          </w:r>
        </w:del>
        <w:del w:id="938" w:author="Think" w:date="2019-11-06T10:43:00Z">
          <w:r w:rsidR="00D01983" w:rsidDel="009244CA">
            <w:rPr>
              <w:b/>
            </w:rPr>
            <w:delText>B</w:delText>
          </w:r>
        </w:del>
      </w:ins>
      <w:del w:id="939" w:author="Think" w:date="2019-11-06T10:43:00Z">
        <w:r w:rsidRPr="00D73908" w:rsidDel="009244CA">
          <w:delText xml:space="preserve">. </w:delText>
        </w:r>
      </w:del>
      <w:ins w:id="940" w:author="Windows 用户" w:date="2019-11-05T15:01:00Z">
        <w:del w:id="941" w:author="Think" w:date="2019-11-06T10:43:00Z">
          <w:r w:rsidR="00214010" w:rsidRPr="00D73908" w:rsidDel="009244CA">
            <w:delText xml:space="preserve">CCK-8 assays were performed to assess </w:delText>
          </w:r>
        </w:del>
      </w:ins>
      <w:ins w:id="942" w:author="Windows 用户" w:date="2019-11-05T15:02:00Z">
        <w:del w:id="943" w:author="Think" w:date="2019-11-06T10:43:00Z">
          <w:r w:rsidR="00214010" w:rsidDel="009244CA">
            <w:rPr>
              <w:rFonts w:eastAsia="等线"/>
            </w:rPr>
            <w:delText>cell growth</w:delText>
          </w:r>
        </w:del>
      </w:ins>
      <w:ins w:id="944" w:author="Windows 用户" w:date="2019-11-05T15:01:00Z">
        <w:del w:id="945" w:author="Think" w:date="2019-11-06T10:43:00Z">
          <w:r w:rsidR="00214010" w:rsidRPr="00D73908" w:rsidDel="009244CA">
            <w:delText xml:space="preserve"> in </w:delText>
          </w:r>
        </w:del>
      </w:ins>
      <w:ins w:id="946" w:author="Windows 用户" w:date="2019-11-05T15:03:00Z">
        <w:del w:id="947" w:author="Think" w:date="2019-11-06T10:43:00Z">
          <w:r w:rsidR="00214010" w:rsidDel="009244CA">
            <w:delText xml:space="preserve">stable clone of </w:delText>
          </w:r>
        </w:del>
      </w:ins>
      <w:ins w:id="948" w:author="Windows 用户" w:date="2019-11-05T15:02:00Z">
        <w:del w:id="949" w:author="Think" w:date="2019-11-06T10:43:00Z">
          <w:r w:rsidR="00214010" w:rsidDel="009244CA">
            <w:delText xml:space="preserve">PC9/ER </w:delText>
          </w:r>
        </w:del>
      </w:ins>
      <w:ins w:id="950" w:author="Windows 用户" w:date="2019-11-05T15:03:00Z">
        <w:del w:id="951" w:author="Think" w:date="2019-11-06T10:43:00Z">
          <w:r w:rsidR="00D01983" w:rsidRPr="00170316" w:rsidDel="009244CA">
            <w:delText>(</w:delText>
          </w:r>
          <w:r w:rsidR="00D01983" w:rsidRPr="00D01983" w:rsidDel="009244CA">
            <w:rPr>
              <w:b/>
              <w:rPrChange w:id="952" w:author="Windows 用户" w:date="2019-11-05T15:03:00Z">
                <w:rPr/>
              </w:rPrChange>
            </w:rPr>
            <w:delText>A</w:delText>
          </w:r>
          <w:r w:rsidR="00D01983" w:rsidRPr="00170316" w:rsidDel="009244CA">
            <w:delText>)</w:delText>
          </w:r>
          <w:r w:rsidR="00D01983" w:rsidRPr="00D01983" w:rsidDel="009244CA">
            <w:rPr>
              <w:b/>
              <w:rPrChange w:id="953" w:author="Windows 用户" w:date="2019-11-05T15:03:00Z">
                <w:rPr/>
              </w:rPrChange>
            </w:rPr>
            <w:delText xml:space="preserve"> </w:delText>
          </w:r>
        </w:del>
      </w:ins>
      <w:ins w:id="954" w:author="Windows 用户" w:date="2019-11-05T15:02:00Z">
        <w:del w:id="955" w:author="Think" w:date="2019-11-06T10:43:00Z">
          <w:r w:rsidR="00214010" w:rsidDel="009244CA">
            <w:delText xml:space="preserve">and </w:delText>
          </w:r>
        </w:del>
      </w:ins>
      <w:ins w:id="956" w:author="Windows 用户" w:date="2019-11-05T15:01:00Z">
        <w:del w:id="957" w:author="Think" w:date="2019-11-06T10:43:00Z">
          <w:r w:rsidR="00214010" w:rsidDel="009244CA">
            <w:delText xml:space="preserve">H1975 </w:delText>
          </w:r>
        </w:del>
      </w:ins>
      <w:ins w:id="958" w:author="Windows 用户" w:date="2019-11-05T15:02:00Z">
        <w:del w:id="959" w:author="Think" w:date="2019-11-06T10:43:00Z">
          <w:r w:rsidR="00214010" w:rsidDel="009244CA">
            <w:delText>cells</w:delText>
          </w:r>
        </w:del>
      </w:ins>
      <w:ins w:id="960" w:author="Windows 用户" w:date="2019-11-05T15:04:00Z">
        <w:del w:id="961" w:author="Think" w:date="2019-11-06T10:43:00Z">
          <w:r w:rsidR="00D01983" w:rsidDel="009244CA">
            <w:delText xml:space="preserve"> </w:delText>
          </w:r>
          <w:r w:rsidR="00D01983" w:rsidRPr="00170316" w:rsidDel="009244CA">
            <w:rPr>
              <w:rPrChange w:id="962" w:author="Think" w:date="2019-11-05T21:16:00Z">
                <w:rPr>
                  <w:b/>
                </w:rPr>
              </w:rPrChange>
            </w:rPr>
            <w:delText>(</w:delText>
          </w:r>
          <w:r w:rsidR="00D01983" w:rsidDel="009244CA">
            <w:rPr>
              <w:b/>
            </w:rPr>
            <w:delText>B</w:delText>
          </w:r>
          <w:r w:rsidR="00D01983" w:rsidRPr="00170316" w:rsidDel="009244CA">
            <w:rPr>
              <w:rPrChange w:id="963" w:author="Think" w:date="2019-11-05T21:16:00Z">
                <w:rPr>
                  <w:b/>
                </w:rPr>
              </w:rPrChange>
            </w:rPr>
            <w:delText>)</w:delText>
          </w:r>
        </w:del>
      </w:ins>
      <w:ins w:id="964" w:author="Windows 用户" w:date="2019-11-05T15:01:00Z">
        <w:del w:id="965" w:author="Think" w:date="2019-11-06T10:43:00Z">
          <w:r w:rsidR="00214010" w:rsidDel="009244CA">
            <w:delText xml:space="preserve">. </w:delText>
          </w:r>
        </w:del>
      </w:ins>
      <w:ins w:id="966" w:author="Windows 用户" w:date="2019-11-05T15:06:00Z">
        <w:del w:id="967" w:author="Think" w:date="2019-11-06T10:43:00Z">
          <w:r w:rsidR="00E90E79" w:rsidDel="009244CA">
            <w:rPr>
              <w:b/>
            </w:rPr>
            <w:delText>C</w:delText>
          </w:r>
          <w:r w:rsidR="00E90E79" w:rsidRPr="00D73908" w:rsidDel="009244CA">
            <w:delText xml:space="preserve">. The </w:delText>
          </w:r>
          <w:r w:rsidR="00E90E79" w:rsidDel="009244CA">
            <w:delText>upreg</w:delText>
          </w:r>
          <w:r w:rsidR="00E90E79" w:rsidRPr="00D73908" w:rsidDel="009244CA">
            <w:delText xml:space="preserve">ulated mRNA and protein levels of </w:delText>
          </w:r>
          <w:r w:rsidR="00E90E79" w:rsidDel="009244CA">
            <w:delText>s</w:delText>
          </w:r>
          <w:r w:rsidR="00E90E79" w:rsidRPr="00D73908" w:rsidDel="009244CA">
            <w:delText>hisa3 were measured by qRT</w:delText>
          </w:r>
          <w:r w:rsidR="00E90E79" w:rsidDel="009244CA">
            <w:delText xml:space="preserve">-PCR and </w:delText>
          </w:r>
        </w:del>
      </w:ins>
      <w:ins w:id="968" w:author="Windows 用户" w:date="2019-11-05T15:07:00Z">
        <w:del w:id="969" w:author="Think" w:date="2019-11-06T10:43:00Z">
          <w:r w:rsidR="00E90E79" w:rsidDel="009244CA">
            <w:delText>w</w:delText>
          </w:r>
        </w:del>
      </w:ins>
      <w:ins w:id="970" w:author="Windows 用户" w:date="2019-11-05T15:06:00Z">
        <w:del w:id="971" w:author="Think" w:date="2019-11-06T10:43:00Z">
          <w:r w:rsidR="00E90E79" w:rsidDel="009244CA">
            <w:delText>estern blot in</w:delText>
          </w:r>
          <w:r w:rsidR="005F5DEE" w:rsidDel="009244CA">
            <w:delText xml:space="preserve"> H1975 cells</w:delText>
          </w:r>
          <w:r w:rsidR="00E90E79" w:rsidRPr="00D73908" w:rsidDel="009244CA">
            <w:delText xml:space="preserve"> transfected with </w:delText>
          </w:r>
        </w:del>
      </w:ins>
      <w:ins w:id="972" w:author="Windows 用户" w:date="2019-11-05T15:07:00Z">
        <w:del w:id="973" w:author="Think" w:date="2019-11-06T10:43:00Z">
          <w:r w:rsidR="005F5DEE" w:rsidDel="009244CA">
            <w:delText>s</w:delText>
          </w:r>
          <w:r w:rsidR="005F5DEE" w:rsidRPr="00D73908" w:rsidDel="009244CA">
            <w:delText>hisa3</w:delText>
          </w:r>
          <w:r w:rsidR="005F5DEE" w:rsidDel="009244CA">
            <w:delText xml:space="preserve"> i</w:delText>
          </w:r>
        </w:del>
      </w:ins>
      <w:ins w:id="974" w:author="Windows 用户" w:date="2019-11-05T15:08:00Z">
        <w:del w:id="975" w:author="Think" w:date="2019-11-06T10:43:00Z">
          <w:r w:rsidR="005F5DEE" w:rsidDel="009244CA">
            <w:delText xml:space="preserve">n </w:delText>
          </w:r>
          <w:r w:rsidR="00BA7C60" w:rsidDel="009244CA">
            <w:delText xml:space="preserve">inducible </w:delText>
          </w:r>
        </w:del>
      </w:ins>
      <w:ins w:id="976" w:author="Windows 用户" w:date="2019-11-05T15:07:00Z">
        <w:del w:id="977" w:author="Think" w:date="2019-11-06T10:43:00Z">
          <w:r w:rsidR="005F5DEE" w:rsidDel="009244CA">
            <w:delText>Tet-on</w:delText>
          </w:r>
        </w:del>
      </w:ins>
      <w:ins w:id="978" w:author="Windows 用户" w:date="2019-11-05T15:08:00Z">
        <w:del w:id="979" w:author="Think" w:date="2019-11-06T10:43:00Z">
          <w:r w:rsidR="00BA7C60" w:rsidDel="009244CA">
            <w:delText xml:space="preserve"> vector</w:delText>
          </w:r>
        </w:del>
      </w:ins>
      <w:ins w:id="980" w:author="Windows 用户" w:date="2019-11-05T15:06:00Z">
        <w:del w:id="981" w:author="Think" w:date="2019-11-06T10:43:00Z">
          <w:r w:rsidR="00E90E79" w:rsidRPr="00D73908" w:rsidDel="009244CA">
            <w:delText xml:space="preserve">. </w:delText>
          </w:r>
        </w:del>
      </w:ins>
      <w:ins w:id="982" w:author="Windows 用户" w:date="2019-11-05T15:08:00Z">
        <w:del w:id="983" w:author="Think" w:date="2019-11-06T10:43:00Z">
          <w:r w:rsidR="00650C7A" w:rsidDel="009244CA">
            <w:rPr>
              <w:b/>
            </w:rPr>
            <w:delText>D</w:delText>
          </w:r>
          <w:r w:rsidR="00650C7A" w:rsidRPr="00D73908" w:rsidDel="009244CA">
            <w:delText xml:space="preserve">. The histogram shows </w:delText>
          </w:r>
          <w:r w:rsidR="00650C7A" w:rsidRPr="00D73908" w:rsidDel="009244CA">
            <w:rPr>
              <w:rFonts w:eastAsia="等线"/>
            </w:rPr>
            <w:delText xml:space="preserve">the </w:delText>
          </w:r>
          <w:r w:rsidR="00650C7A" w:rsidRPr="00D73908" w:rsidDel="009244CA">
            <w:delText xml:space="preserve">IC50 </w:delText>
          </w:r>
          <w:r w:rsidR="00650C7A" w:rsidDel="009244CA">
            <w:delText>for</w:delText>
          </w:r>
          <w:r w:rsidR="00650C7A" w:rsidRPr="00D73908" w:rsidDel="009244CA">
            <w:delText xml:space="preserve"> gefitinib and osimertinib in PC9/ER cells </w:delText>
          </w:r>
        </w:del>
        <w:del w:id="984" w:author="Think" w:date="2019-11-05T21:17:00Z">
          <w:r w:rsidR="00650C7A" w:rsidRPr="00D73908" w:rsidDel="00A80BCD">
            <w:delText>expressing either control vector or exogenous shisa3</w:delText>
          </w:r>
          <w:r w:rsidR="00650C7A" w:rsidDel="00A80BCD">
            <w:delText xml:space="preserve"> in Tet-on vector</w:delText>
          </w:r>
          <w:r w:rsidR="00650C7A" w:rsidRPr="00D73908" w:rsidDel="00A80BCD">
            <w:delText>.</w:delText>
          </w:r>
        </w:del>
        <w:del w:id="985" w:author="Think" w:date="2019-11-06T10:43:00Z">
          <w:r w:rsidR="00650C7A" w:rsidRPr="00D73908" w:rsidDel="009244CA">
            <w:delText xml:space="preserve"> </w:delText>
          </w:r>
        </w:del>
      </w:ins>
      <w:ins w:id="986" w:author="Windows 用户" w:date="2019-11-05T15:13:00Z">
        <w:del w:id="987" w:author="Think" w:date="2019-11-06T10:43:00Z">
          <w:r w:rsidR="00B32E69" w:rsidDel="009244CA">
            <w:rPr>
              <w:b/>
            </w:rPr>
            <w:delText>E</w:delText>
          </w:r>
          <w:r w:rsidR="00B32E69" w:rsidRPr="00D73908" w:rsidDel="009244CA">
            <w:delText xml:space="preserve">. The expression levels of </w:delText>
          </w:r>
          <w:r w:rsidR="00B32E69" w:rsidDel="009244CA">
            <w:delText>shisa3 and stem cell</w:delText>
          </w:r>
          <w:r w:rsidR="00B32E69" w:rsidRPr="00D73908" w:rsidDel="009244CA">
            <w:delText xml:space="preserve"> markers in </w:delText>
          </w:r>
          <w:r w:rsidR="00B32E69" w:rsidRPr="00D73908" w:rsidDel="009244CA">
            <w:rPr>
              <w:bCs/>
            </w:rPr>
            <w:delText>shisa3</w:delText>
          </w:r>
          <w:r w:rsidR="00B32E69" w:rsidRPr="00D73908" w:rsidDel="009244CA">
            <w:rPr>
              <w:rFonts w:eastAsia="等线"/>
              <w:bCs/>
            </w:rPr>
            <w:delText>-overexpressing</w:delText>
          </w:r>
          <w:r w:rsidR="00B32E69" w:rsidDel="009244CA">
            <w:rPr>
              <w:rFonts w:eastAsia="等线"/>
              <w:bCs/>
            </w:rPr>
            <w:delText>.</w:delText>
          </w:r>
          <w:r w:rsidR="00B32E69" w:rsidRPr="00D73908" w:rsidDel="009244CA">
            <w:rPr>
              <w:rFonts w:eastAsia="等线"/>
              <w:bCs/>
            </w:rPr>
            <w:delText xml:space="preserve"> </w:delText>
          </w:r>
          <w:r w:rsidR="00B32E69" w:rsidDel="009244CA">
            <w:rPr>
              <w:b/>
            </w:rPr>
            <w:delText>F</w:delText>
          </w:r>
          <w:r w:rsidR="00B32E69" w:rsidRPr="00D73908" w:rsidDel="009244CA">
            <w:delText xml:space="preserve">. </w:delText>
          </w:r>
          <w:r w:rsidR="00B32E69" w:rsidRPr="00A80BCD" w:rsidDel="009244CA">
            <w:rPr>
              <w:bCs/>
              <w:highlight w:val="yellow"/>
              <w:rPrChange w:id="988" w:author="Think" w:date="2019-11-05T21:23:00Z">
                <w:rPr>
                  <w:bCs/>
                </w:rPr>
              </w:rPrChange>
            </w:rPr>
            <w:delText xml:space="preserve">Transwell assays demonstrated the number of migrated and invasive HCC827 </w:delText>
          </w:r>
          <w:r w:rsidR="00B32E69" w:rsidRPr="00A80BCD" w:rsidDel="009244CA">
            <w:rPr>
              <w:highlight w:val="yellow"/>
              <w:rPrChange w:id="989" w:author="Think" w:date="2019-11-05T21:23:00Z">
                <w:rPr/>
              </w:rPrChange>
            </w:rPr>
            <w:delText xml:space="preserve">cells transfected with </w:delText>
          </w:r>
          <w:r w:rsidR="00B32E69" w:rsidRPr="00A80BCD" w:rsidDel="009244CA">
            <w:rPr>
              <w:rFonts w:eastAsia="等线"/>
              <w:highlight w:val="yellow"/>
              <w:rPrChange w:id="990" w:author="Think" w:date="2019-11-05T21:23:00Z">
                <w:rPr>
                  <w:rFonts w:eastAsia="等线"/>
                </w:rPr>
              </w:rPrChange>
            </w:rPr>
            <w:delText xml:space="preserve">the </w:delText>
          </w:r>
          <w:r w:rsidR="00B32E69" w:rsidRPr="00A80BCD" w:rsidDel="009244CA">
            <w:rPr>
              <w:highlight w:val="yellow"/>
              <w:rPrChange w:id="991" w:author="Think" w:date="2019-11-05T21:23:00Z">
                <w:rPr/>
              </w:rPrChange>
            </w:rPr>
            <w:delText>indicated shRNA.</w:delText>
          </w:r>
          <w:r w:rsidR="00B32E69" w:rsidRPr="00A80BCD" w:rsidDel="009244CA">
            <w:rPr>
              <w:bCs/>
              <w:highlight w:val="yellow"/>
              <w:rPrChange w:id="992" w:author="Think" w:date="2019-11-05T21:23:00Z">
                <w:rPr>
                  <w:bCs/>
                </w:rPr>
              </w:rPrChange>
            </w:rPr>
            <w:delText xml:space="preserve"> Scale bars, 100 μm.PC9/ER cells </w:delText>
          </w:r>
          <w:r w:rsidR="00B32E69" w:rsidRPr="00A80BCD" w:rsidDel="009244CA">
            <w:rPr>
              <w:highlight w:val="yellow"/>
              <w:rPrChange w:id="993" w:author="Think" w:date="2019-11-05T21:23:00Z">
                <w:rPr/>
              </w:rPrChange>
            </w:rPr>
            <w:delText>compared to the control cells by qRT-PCR</w:delText>
          </w:r>
          <w:r w:rsidR="00B32E69" w:rsidRPr="00D73908" w:rsidDel="009244CA">
            <w:delText>.</w:delText>
          </w:r>
          <w:r w:rsidR="00B32E69" w:rsidDel="009244CA">
            <w:delText xml:space="preserve"> </w:delText>
          </w:r>
          <w:r w:rsidR="00B32E69" w:rsidRPr="00793D6D" w:rsidDel="009244CA">
            <w:rPr>
              <w:b/>
            </w:rPr>
            <w:delText>G</w:delText>
          </w:r>
          <w:r w:rsidR="00B32E69" w:rsidDel="009244CA">
            <w:delText>.</w:delText>
          </w:r>
          <w:r w:rsidR="00B32E69" w:rsidRPr="001A2681" w:rsidDel="009244CA">
            <w:delText xml:space="preserve"> </w:delText>
          </w:r>
          <w:r w:rsidR="00B32E69" w:rsidRPr="00D73908" w:rsidDel="009244CA">
            <w:delText xml:space="preserve">The expression levels of </w:delText>
          </w:r>
          <w:r w:rsidR="00B32E69" w:rsidDel="009244CA">
            <w:delText>shisa3 and stem cell</w:delText>
          </w:r>
          <w:r w:rsidR="00B32E69" w:rsidRPr="00D73908" w:rsidDel="009244CA">
            <w:delText xml:space="preserve"> markers in </w:delText>
          </w:r>
          <w:r w:rsidR="00B32E69" w:rsidDel="009244CA">
            <w:delText>s</w:delText>
          </w:r>
          <w:r w:rsidR="00B32E69" w:rsidRPr="00D73908" w:rsidDel="009244CA">
            <w:delText>hisa3</w:delText>
          </w:r>
          <w:r w:rsidR="00B32E69" w:rsidDel="009244CA">
            <w:delText>-downreg</w:delText>
          </w:r>
          <w:r w:rsidR="00B32E69" w:rsidRPr="00D73908" w:rsidDel="009244CA">
            <w:delText>ulated PC9 cells</w:delText>
          </w:r>
          <w:r w:rsidR="00B32E69" w:rsidRPr="00D73908" w:rsidDel="009244CA">
            <w:rPr>
              <w:bCs/>
            </w:rPr>
            <w:delText xml:space="preserve"> </w:delText>
          </w:r>
          <w:r w:rsidR="00B32E69" w:rsidRPr="00D73908" w:rsidDel="009244CA">
            <w:delText xml:space="preserve">compared to </w:delText>
          </w:r>
          <w:r w:rsidR="00B32E69" w:rsidDel="009244CA">
            <w:delText>the control</w:delText>
          </w:r>
          <w:r w:rsidR="00B32E69" w:rsidRPr="00D73908" w:rsidDel="009244CA">
            <w:delText xml:space="preserve"> cells by qRT-PCR.</w:delText>
          </w:r>
          <w:r w:rsidR="00B32E69" w:rsidDel="009244CA">
            <w:delText xml:space="preserve"> </w:delText>
          </w:r>
          <w:r w:rsidR="00B32E69" w:rsidRPr="0053716D" w:rsidDel="009244CA">
            <w:rPr>
              <w:b/>
              <w:rPrChange w:id="994" w:author="Windows 用户" w:date="2019-11-05T15:13:00Z">
                <w:rPr/>
              </w:rPrChange>
            </w:rPr>
            <w:delText>H</w:delText>
          </w:r>
          <w:r w:rsidR="00B32E69" w:rsidDel="009244CA">
            <w:delText>.</w:delText>
          </w:r>
          <w:r w:rsidR="00B32E69" w:rsidRPr="001A2681" w:rsidDel="009244CA">
            <w:delText xml:space="preserve"> </w:delText>
          </w:r>
          <w:r w:rsidR="00B32E69" w:rsidRPr="00D73908" w:rsidDel="009244CA">
            <w:delText xml:space="preserve">The expression levels of </w:delText>
          </w:r>
          <w:r w:rsidR="00B32E69" w:rsidDel="009244CA">
            <w:delText>shisa3 and stem cell</w:delText>
          </w:r>
          <w:r w:rsidR="00B32E69" w:rsidRPr="00D73908" w:rsidDel="009244CA">
            <w:delText xml:space="preserve"> markers in </w:delText>
          </w:r>
          <w:r w:rsidR="00B32E69" w:rsidDel="009244CA">
            <w:delText>s</w:delText>
          </w:r>
          <w:r w:rsidR="00B32E69" w:rsidRPr="00D73908" w:rsidDel="009244CA">
            <w:delText>hisa3</w:delText>
          </w:r>
          <w:r w:rsidR="00B32E69" w:rsidDel="009244CA">
            <w:delText>-downreg</w:delText>
          </w:r>
          <w:r w:rsidR="00B32E69" w:rsidRPr="00D73908" w:rsidDel="009244CA">
            <w:delText>ulated PC9 cells</w:delText>
          </w:r>
          <w:r w:rsidR="00B32E69" w:rsidRPr="00D73908" w:rsidDel="009244CA">
            <w:rPr>
              <w:bCs/>
            </w:rPr>
            <w:delText xml:space="preserve"> </w:delText>
          </w:r>
          <w:r w:rsidR="00B32E69" w:rsidRPr="00D73908" w:rsidDel="009244CA">
            <w:delText xml:space="preserve">compared to </w:delText>
          </w:r>
          <w:r w:rsidR="00B32E69" w:rsidDel="009244CA">
            <w:delText>the control</w:delText>
          </w:r>
          <w:r w:rsidR="00B32E69" w:rsidRPr="00D73908" w:rsidDel="009244CA">
            <w:delText xml:space="preserve"> cells by qRT-PCR.</w:delText>
          </w:r>
          <w:r w:rsidR="00B32E69" w:rsidDel="009244CA">
            <w:delText xml:space="preserve"> </w:delText>
          </w:r>
          <w:r w:rsidR="00B32E69" w:rsidRPr="00D73908" w:rsidDel="009244CA">
            <w:rPr>
              <w:b/>
              <w:bCs/>
            </w:rPr>
            <w:delText>A</w:delText>
          </w:r>
          <w:r w:rsidR="00B32E69" w:rsidDel="009244CA">
            <w:rPr>
              <w:bCs/>
            </w:rPr>
            <w:delText xml:space="preserve">, </w:delText>
          </w:r>
        </w:del>
      </w:ins>
      <w:ins w:id="995" w:author="Windows 用户" w:date="2019-11-05T15:14:00Z">
        <w:del w:id="996" w:author="Think" w:date="2019-11-06T10:43:00Z">
          <w:r w:rsidR="0053716D" w:rsidRPr="0053716D" w:rsidDel="009244CA">
            <w:rPr>
              <w:b/>
              <w:bCs/>
              <w:rPrChange w:id="997" w:author="Windows 用户" w:date="2019-11-05T15:14:00Z">
                <w:rPr>
                  <w:bCs/>
                </w:rPr>
              </w:rPrChange>
            </w:rPr>
            <w:delText>B</w:delText>
          </w:r>
          <w:r w:rsidR="0053716D" w:rsidDel="009244CA">
            <w:rPr>
              <w:bCs/>
            </w:rPr>
            <w:delText xml:space="preserve">, </w:delText>
          </w:r>
          <w:r w:rsidR="0053716D" w:rsidRPr="0053716D" w:rsidDel="009244CA">
            <w:rPr>
              <w:b/>
              <w:bCs/>
              <w:rPrChange w:id="998" w:author="Windows 用户" w:date="2019-11-05T15:14:00Z">
                <w:rPr>
                  <w:bCs/>
                </w:rPr>
              </w:rPrChange>
            </w:rPr>
            <w:delText>D</w:delText>
          </w:r>
          <w:r w:rsidR="0053716D" w:rsidDel="009244CA">
            <w:rPr>
              <w:bCs/>
            </w:rPr>
            <w:delText xml:space="preserve">, </w:delText>
          </w:r>
          <w:r w:rsidR="0053716D" w:rsidRPr="0053716D" w:rsidDel="009244CA">
            <w:rPr>
              <w:b/>
              <w:bCs/>
              <w:rPrChange w:id="999" w:author="Windows 用户" w:date="2019-11-05T15:14:00Z">
                <w:rPr>
                  <w:bCs/>
                </w:rPr>
              </w:rPrChange>
            </w:rPr>
            <w:delText>E</w:delText>
          </w:r>
          <w:r w:rsidR="0053716D" w:rsidDel="009244CA">
            <w:rPr>
              <w:bCs/>
            </w:rPr>
            <w:delText xml:space="preserve"> and </w:delText>
          </w:r>
          <w:r w:rsidR="0053716D" w:rsidRPr="0053716D" w:rsidDel="009244CA">
            <w:rPr>
              <w:b/>
              <w:bCs/>
              <w:rPrChange w:id="1000" w:author="Windows 用户" w:date="2019-11-05T15:14:00Z">
                <w:rPr>
                  <w:bCs/>
                </w:rPr>
              </w:rPrChange>
            </w:rPr>
            <w:delText>G</w:delText>
          </w:r>
        </w:del>
      </w:ins>
      <w:ins w:id="1001" w:author="Windows 用户" w:date="2019-11-05T15:13:00Z">
        <w:del w:id="1002" w:author="Think" w:date="2019-11-06T10:43:00Z">
          <w:r w:rsidR="00B32E69" w:rsidRPr="00D73908" w:rsidDel="009244CA">
            <w:delText xml:space="preserve">: </w:delText>
          </w:r>
        </w:del>
      </w:ins>
      <w:ins w:id="1003" w:author="Windows 用户" w:date="2019-11-05T15:14:00Z">
        <w:del w:id="1004" w:author="Think" w:date="2019-11-06T10:43:00Z">
          <w:r w:rsidR="0053716D" w:rsidRPr="00793D6D" w:rsidDel="009244CA">
            <w:delText>*p&lt;0.05; **p&lt;0.001; ***p&lt;0.0001.</w:delText>
          </w:r>
        </w:del>
      </w:ins>
    </w:p>
    <w:p w14:paraId="0EDE8C3E" w14:textId="535FA8CB" w:rsidR="00573878" w:rsidRPr="00D4058D" w:rsidDel="00D4058D" w:rsidRDefault="00C93CB4" w:rsidP="00573878">
      <w:pPr>
        <w:pStyle w:val="Default"/>
        <w:snapToGrid w:val="0"/>
        <w:spacing w:line="480" w:lineRule="auto"/>
        <w:rPr>
          <w:del w:id="1005" w:author="Windows 用户" w:date="2019-11-05T15:15:00Z"/>
        </w:rPr>
      </w:pPr>
      <w:ins w:id="1006" w:author="Think" w:date="2019-10-19T22:22:00Z">
        <w:del w:id="1007" w:author="Windows 用户" w:date="2019-11-05T15:15:00Z">
          <w:r w:rsidRPr="00D4058D" w:rsidDel="00D4058D">
            <w:delText xml:space="preserve">Shisa3 expression was </w:delText>
          </w:r>
        </w:del>
      </w:ins>
      <w:ins w:id="1008" w:author="Think" w:date="2019-10-19T22:28:00Z">
        <w:del w:id="1009" w:author="Windows 用户" w:date="2019-11-05T15:15:00Z">
          <w:r w:rsidR="00630FC7" w:rsidRPr="00D4058D" w:rsidDel="00D4058D">
            <w:delText>measure</w:delText>
          </w:r>
        </w:del>
      </w:ins>
      <w:ins w:id="1010" w:author="Think" w:date="2019-10-19T22:22:00Z">
        <w:del w:id="1011" w:author="Windows 用户" w:date="2019-11-05T15:15:00Z">
          <w:r w:rsidRPr="00D4058D" w:rsidDel="00D4058D">
            <w:delText>d</w:delText>
          </w:r>
        </w:del>
      </w:ins>
      <w:ins w:id="1012" w:author="Think" w:date="2019-10-19T22:28:00Z">
        <w:del w:id="1013" w:author="Windows 用户" w:date="2019-11-05T15:15:00Z">
          <w:r w:rsidR="00630FC7" w:rsidRPr="00D4058D" w:rsidDel="00D4058D">
            <w:delText xml:space="preserve"> by </w:delText>
          </w:r>
        </w:del>
      </w:ins>
      <w:ins w:id="1014" w:author="Think" w:date="2019-10-19T22:30:00Z">
        <w:del w:id="1015" w:author="Windows 用户" w:date="2019-11-05T15:15:00Z">
          <w:r w:rsidR="00630FC7" w:rsidRPr="00D4058D" w:rsidDel="00D4058D">
            <w:delText>qRT-PCR</w:delText>
          </w:r>
        </w:del>
      </w:ins>
      <w:ins w:id="1016" w:author="Think" w:date="2019-10-19T22:28:00Z">
        <w:del w:id="1017" w:author="Windows 用户" w:date="2019-11-05T15:15:00Z">
          <w:r w:rsidR="00630FC7" w:rsidRPr="00D4058D" w:rsidDel="00D4058D">
            <w:delText xml:space="preserve"> and </w:delText>
          </w:r>
        </w:del>
      </w:ins>
      <w:ins w:id="1018" w:author="Think" w:date="2019-10-19T22:30:00Z">
        <w:del w:id="1019" w:author="Windows 用户" w:date="2019-11-05T15:15:00Z">
          <w:r w:rsidR="00630FC7" w:rsidRPr="00D4058D" w:rsidDel="00D4058D">
            <w:delText>W</w:delText>
          </w:r>
        </w:del>
      </w:ins>
      <w:ins w:id="1020" w:author="Think" w:date="2019-10-19T22:28:00Z">
        <w:del w:id="1021" w:author="Windows 用户" w:date="2019-11-05T15:15:00Z">
          <w:r w:rsidR="00630FC7" w:rsidRPr="00D4058D" w:rsidDel="00D4058D">
            <w:delText>estern blot</w:delText>
          </w:r>
        </w:del>
      </w:ins>
      <w:ins w:id="1022" w:author="Think" w:date="2019-10-19T22:24:00Z">
        <w:del w:id="1023" w:author="Windows 用户" w:date="2019-11-05T15:15:00Z">
          <w:r w:rsidRPr="00D4058D" w:rsidDel="00D4058D">
            <w:delText xml:space="preserve"> in H1975 Tet-on pooled stable clone after </w:delText>
          </w:r>
        </w:del>
      </w:ins>
      <w:ins w:id="1024" w:author="Think" w:date="2019-10-19T22:26:00Z">
        <w:del w:id="1025" w:author="Windows 用户" w:date="2019-11-05T15:15:00Z">
          <w:r w:rsidR="00630FC7" w:rsidRPr="00D4058D" w:rsidDel="00D4058D">
            <w:delText>dox</w:delText>
          </w:r>
          <w:r w:rsidRPr="00D4058D" w:rsidDel="00D4058D">
            <w:delText>ycycline (2</w:delText>
          </w:r>
          <w:r w:rsidR="00630FC7" w:rsidRPr="00D4058D" w:rsidDel="00D4058D">
            <w:delText xml:space="preserve"> μ</w:delText>
          </w:r>
        </w:del>
      </w:ins>
      <w:ins w:id="1026" w:author="Think" w:date="2019-10-19T22:27:00Z">
        <w:del w:id="1027" w:author="Windows 用户" w:date="2019-11-05T15:15:00Z">
          <w:r w:rsidR="00630FC7" w:rsidRPr="00D4058D" w:rsidDel="00D4058D">
            <w:delText xml:space="preserve">g/ml) </w:delText>
          </w:r>
        </w:del>
      </w:ins>
      <w:ins w:id="1028" w:author="Think" w:date="2019-10-19T22:29:00Z">
        <w:del w:id="1029" w:author="Windows 用户" w:date="2019-11-05T15:15:00Z">
          <w:r w:rsidR="00630FC7" w:rsidRPr="00D4058D" w:rsidDel="00D4058D">
            <w:delText xml:space="preserve">treatment </w:delText>
          </w:r>
        </w:del>
      </w:ins>
      <w:ins w:id="1030" w:author="Think" w:date="2019-10-19T22:27:00Z">
        <w:del w:id="1031" w:author="Windows 用户" w:date="2019-11-05T15:15:00Z">
          <w:r w:rsidR="00630FC7" w:rsidRPr="00D4058D" w:rsidDel="00D4058D">
            <w:delText>for 48 hours</w:delText>
          </w:r>
        </w:del>
      </w:ins>
      <w:ins w:id="1032" w:author="Think" w:date="2019-10-19T22:29:00Z">
        <w:del w:id="1033" w:author="Windows 用户" w:date="2019-11-05T15:15:00Z">
          <w:r w:rsidR="00630FC7" w:rsidRPr="00D4058D" w:rsidDel="00D4058D">
            <w:delText>.</w:delText>
          </w:r>
        </w:del>
      </w:ins>
      <w:ins w:id="1034" w:author="Think" w:date="2019-10-19T22:27:00Z">
        <w:del w:id="1035" w:author="Windows 用户" w:date="2019-11-05T15:15:00Z">
          <w:r w:rsidR="00630FC7" w:rsidRPr="00D4058D" w:rsidDel="00D4058D">
            <w:delText xml:space="preserve"> </w:delText>
          </w:r>
        </w:del>
      </w:ins>
      <w:ins w:id="1036" w:author="Think" w:date="2019-10-19T22:31:00Z">
        <w:del w:id="1037" w:author="Windows 用户" w:date="2019-11-05T15:00:00Z">
          <w:r w:rsidR="0061523C" w:rsidRPr="00D4058D" w:rsidDel="00214010">
            <w:rPr>
              <w:b/>
            </w:rPr>
            <w:delText>B</w:delText>
          </w:r>
          <w:r w:rsidR="0061523C" w:rsidRPr="00D4058D" w:rsidDel="00214010">
            <w:delText>.</w:delText>
          </w:r>
        </w:del>
      </w:ins>
      <w:del w:id="1038" w:author="Windows 用户" w:date="2019-11-05T15:00:00Z">
        <w:r w:rsidR="00573878" w:rsidRPr="00D4058D" w:rsidDel="00214010">
          <w:delText xml:space="preserve">CCK-8 assays were performed to assess </w:delText>
        </w:r>
        <w:r w:rsidR="00573878" w:rsidRPr="00D4058D" w:rsidDel="00214010">
          <w:rPr>
            <w:rFonts w:eastAsia="等线"/>
          </w:rPr>
          <w:delText xml:space="preserve">the </w:delText>
        </w:r>
        <w:r w:rsidR="00573878" w:rsidRPr="00D4058D" w:rsidDel="00214010">
          <w:delText xml:space="preserve">percentage of relative cell viability in </w:delText>
        </w:r>
      </w:del>
      <w:ins w:id="1039" w:author="Think" w:date="2019-10-19T22:32:00Z">
        <w:del w:id="1040" w:author="Windows 用户" w:date="2019-11-05T15:00:00Z">
          <w:r w:rsidR="00C40D30" w:rsidRPr="00D4058D" w:rsidDel="00214010">
            <w:delText xml:space="preserve">H1975 Tet-on pooled stable clone </w:delText>
          </w:r>
        </w:del>
      </w:ins>
      <w:del w:id="1041" w:author="Windows 用户" w:date="2019-11-05T15:00:00Z">
        <w:r w:rsidR="00573878" w:rsidRPr="00D4058D" w:rsidDel="00214010">
          <w:delText>shisa3</w:delText>
        </w:r>
        <w:r w:rsidR="00573878" w:rsidRPr="00D4058D" w:rsidDel="00214010">
          <w:rPr>
            <w:rFonts w:eastAsia="等线"/>
          </w:rPr>
          <w:delText>-overexpressing</w:delText>
        </w:r>
        <w:r w:rsidR="00573878" w:rsidRPr="00D4058D" w:rsidDel="00214010">
          <w:delText xml:space="preserve"> H1975 cells exposed to gefitinib (10 μM, 20 μM) </w:delText>
        </w:r>
      </w:del>
      <w:ins w:id="1042" w:author="Think" w:date="2019-10-19T22:33:00Z">
        <w:del w:id="1043" w:author="Windows 用户" w:date="2019-11-05T15:00:00Z">
          <w:r w:rsidR="00C40D30" w:rsidRPr="00D4058D" w:rsidDel="00214010">
            <w:delText>after doxycycline (2 μg/ml) treatment for 48 hours.</w:delText>
          </w:r>
        </w:del>
      </w:ins>
      <w:del w:id="1044" w:author="Windows 用户" w:date="2019-11-05T15:15:00Z">
        <w:r w:rsidR="00573878" w:rsidRPr="00D4058D" w:rsidDel="00D4058D">
          <w:delText xml:space="preserve">compared to control cells. </w:delText>
        </w:r>
      </w:del>
      <w:ins w:id="1045" w:author="Think" w:date="2019-10-19T22:34:00Z">
        <w:del w:id="1046" w:author="Windows 用户" w:date="2019-11-05T15:15:00Z">
          <w:r w:rsidR="00C40D30" w:rsidRPr="00D4058D" w:rsidDel="00D4058D">
            <w:rPr>
              <w:b/>
            </w:rPr>
            <w:delText>C</w:delText>
          </w:r>
          <w:r w:rsidR="00C40D30" w:rsidRPr="00D4058D" w:rsidDel="00D4058D">
            <w:delText xml:space="preserve">. The upregulated mRNA and protein levels of Shisa3 were measured by qRT-PCR and Western blot in PC9/ER and H1975 cells stably transfected with Shisa3. </w:delText>
          </w:r>
        </w:del>
      </w:ins>
      <w:ins w:id="1047" w:author="Think" w:date="2019-10-19T22:35:00Z">
        <w:del w:id="1048" w:author="Windows 用户" w:date="2019-11-05T15:15:00Z">
          <w:r w:rsidR="00C40D30" w:rsidRPr="00D4058D" w:rsidDel="00D4058D">
            <w:rPr>
              <w:b/>
            </w:rPr>
            <w:delText>D</w:delText>
          </w:r>
          <w:r w:rsidR="00C40D30" w:rsidRPr="00D4058D" w:rsidDel="00D4058D">
            <w:delText xml:space="preserve">. The histogram shows </w:delText>
          </w:r>
          <w:r w:rsidR="00C40D30" w:rsidRPr="00D4058D" w:rsidDel="00D4058D">
            <w:rPr>
              <w:rFonts w:eastAsia="等线"/>
            </w:rPr>
            <w:delText xml:space="preserve">the </w:delText>
          </w:r>
          <w:r w:rsidR="00C40D30" w:rsidRPr="00D4058D" w:rsidDel="00D4058D">
            <w:delText xml:space="preserve">IC50 for gefitinib and osimertinib in PC9/ER cells expressing either control vector or exogenous shisa3. </w:delText>
          </w:r>
        </w:del>
      </w:ins>
      <w:del w:id="1049" w:author="Windows 用户" w:date="2019-11-05T15:15:00Z">
        <w:r w:rsidR="00573878" w:rsidRPr="00D4058D" w:rsidDel="00D4058D">
          <w:rPr>
            <w:b/>
          </w:rPr>
          <w:delText>B</w:delText>
        </w:r>
      </w:del>
      <w:ins w:id="1050" w:author="Think" w:date="2019-10-19T22:35:00Z">
        <w:del w:id="1051" w:author="Windows 用户" w:date="2019-11-05T15:13:00Z">
          <w:r w:rsidR="00C40D30" w:rsidRPr="00D4058D" w:rsidDel="00B32E69">
            <w:rPr>
              <w:b/>
            </w:rPr>
            <w:delText>E</w:delText>
          </w:r>
        </w:del>
      </w:ins>
      <w:del w:id="1052" w:author="Windows 用户" w:date="2019-11-05T15:13:00Z">
        <w:r w:rsidR="00573878" w:rsidRPr="00D4058D" w:rsidDel="00B32E69">
          <w:delText xml:space="preserve">. </w:delText>
        </w:r>
      </w:del>
      <w:del w:id="1053" w:author="Windows 用户" w:date="2019-11-05T15:15:00Z">
        <w:r w:rsidR="00573878" w:rsidRPr="00D4058D" w:rsidDel="00D4058D">
          <w:rPr>
            <w:bCs/>
          </w:rPr>
          <w:delText>PC9/ER and shisa3-</w:delText>
        </w:r>
        <w:r w:rsidR="00573878" w:rsidRPr="00D4058D" w:rsidDel="00D4058D">
          <w:rPr>
            <w:rFonts w:eastAsia="等线"/>
            <w:bCs/>
          </w:rPr>
          <w:delText>overexpressing</w:delText>
        </w:r>
        <w:r w:rsidR="00573878" w:rsidRPr="00D4058D" w:rsidDel="00D4058D">
          <w:rPr>
            <w:bCs/>
          </w:rPr>
          <w:delText xml:space="preserve"> PC9/ER cells with 0.5 μM gefitinib were subjected to Transwell assays. Scale bars, 100 μm. </w:delText>
        </w:r>
        <w:r w:rsidR="00573878" w:rsidRPr="00D4058D" w:rsidDel="00D4058D">
          <w:rPr>
            <w:b/>
          </w:rPr>
          <w:delText>C</w:delText>
        </w:r>
      </w:del>
      <w:ins w:id="1054" w:author="Think" w:date="2019-10-19T22:36:00Z">
        <w:del w:id="1055" w:author="Windows 用户" w:date="2019-11-05T15:15:00Z">
          <w:r w:rsidR="00C40D30" w:rsidRPr="00D4058D" w:rsidDel="00D4058D">
            <w:rPr>
              <w:b/>
            </w:rPr>
            <w:delText>F</w:delText>
          </w:r>
        </w:del>
      </w:ins>
      <w:del w:id="1056" w:author="Windows 用户" w:date="2019-11-05T15:15:00Z">
        <w:r w:rsidR="00573878" w:rsidRPr="00D4058D" w:rsidDel="00D4058D">
          <w:delText xml:space="preserve">. </w:delText>
        </w:r>
        <w:r w:rsidR="00573878" w:rsidRPr="00D4058D" w:rsidDel="00D4058D">
          <w:rPr>
            <w:bCs/>
          </w:rPr>
          <w:delText xml:space="preserve">Transwell assays demonstrated the number of migrated and invasive HCC827 </w:delText>
        </w:r>
        <w:r w:rsidR="00573878" w:rsidRPr="00D4058D" w:rsidDel="00D4058D">
          <w:delText xml:space="preserve">cells transfected with </w:delText>
        </w:r>
        <w:r w:rsidR="00573878" w:rsidRPr="00D4058D" w:rsidDel="00D4058D">
          <w:rPr>
            <w:rFonts w:eastAsia="等线"/>
          </w:rPr>
          <w:delText xml:space="preserve">the </w:delText>
        </w:r>
        <w:r w:rsidR="00573878" w:rsidRPr="00D4058D" w:rsidDel="00D4058D">
          <w:delText>indicated shRNA with 0.01 μM gefitinib.</w:delText>
        </w:r>
        <w:r w:rsidR="00573878" w:rsidRPr="00D4058D" w:rsidDel="00D4058D">
          <w:rPr>
            <w:bCs/>
          </w:rPr>
          <w:delText xml:space="preserve"> Scale bars, 100 μm.</w:delText>
        </w:r>
        <w:r w:rsidR="00573878" w:rsidRPr="00D4058D" w:rsidDel="00D4058D">
          <w:delText xml:space="preserve"> </w:delText>
        </w:r>
      </w:del>
      <w:ins w:id="1057" w:author="Think" w:date="2019-10-23T15:00:00Z">
        <w:del w:id="1058" w:author="Windows 用户" w:date="2019-11-05T15:15:00Z">
          <w:r w:rsidR="00273FAE" w:rsidRPr="00D4058D" w:rsidDel="00D4058D">
            <w:delText xml:space="preserve">G, </w:delText>
          </w:r>
          <w:r w:rsidR="004331A2" w:rsidRPr="00D4058D" w:rsidDel="00D4058D">
            <w:delText xml:space="preserve">H. Assessment of proliferation of PC9/ER(G) and H1975(H) cells transfected with shisa3 or negative control by CCK-8 assay. </w:delText>
          </w:r>
        </w:del>
      </w:ins>
      <w:ins w:id="1059" w:author="Think" w:date="2019-10-23T14:55:00Z">
        <w:del w:id="1060" w:author="Windows 用户" w:date="2019-11-05T15:15:00Z">
          <w:r w:rsidR="00FB4CB7" w:rsidRPr="00D4058D" w:rsidDel="00D4058D">
            <w:rPr>
              <w:b/>
            </w:rPr>
            <w:delText>I</w:delText>
          </w:r>
        </w:del>
      </w:ins>
      <w:ins w:id="1061" w:author="Think" w:date="2019-10-23T14:54:00Z">
        <w:del w:id="1062" w:author="Windows 用户" w:date="2019-11-05T15:15:00Z">
          <w:r w:rsidR="00FB4CB7" w:rsidRPr="00D4058D" w:rsidDel="00D4058D">
            <w:delText xml:space="preserve">. The expression levels of </w:delText>
          </w:r>
        </w:del>
      </w:ins>
      <w:ins w:id="1063" w:author="Think" w:date="2019-10-23T14:55:00Z">
        <w:del w:id="1064" w:author="Windows 用户" w:date="2019-11-05T15:15:00Z">
          <w:r w:rsidR="00FB4CB7" w:rsidRPr="00D4058D" w:rsidDel="00D4058D">
            <w:delText>shisa3 and stem cell markers</w:delText>
          </w:r>
        </w:del>
      </w:ins>
      <w:ins w:id="1065" w:author="Think" w:date="2019-10-23T14:54:00Z">
        <w:del w:id="1066" w:author="Windows 用户" w:date="2019-11-05T15:15:00Z">
          <w:r w:rsidR="00FB4CB7" w:rsidRPr="00D4058D" w:rsidDel="00D4058D">
            <w:delText xml:space="preserve"> in </w:delText>
          </w:r>
        </w:del>
      </w:ins>
      <w:ins w:id="1067" w:author="Think" w:date="2019-10-23T14:57:00Z">
        <w:del w:id="1068" w:author="Windows 用户" w:date="2019-11-05T15:15:00Z">
          <w:r w:rsidR="00FB4CB7" w:rsidRPr="00D4058D" w:rsidDel="00D4058D">
            <w:rPr>
              <w:bCs/>
            </w:rPr>
            <w:delText>shisa3</w:delText>
          </w:r>
          <w:r w:rsidR="00FB4CB7" w:rsidRPr="00D4058D" w:rsidDel="00D4058D">
            <w:rPr>
              <w:rFonts w:eastAsia="等线"/>
              <w:bCs/>
            </w:rPr>
            <w:delText xml:space="preserve">-overexpressing </w:delText>
          </w:r>
          <w:r w:rsidR="00FB4CB7" w:rsidRPr="00D4058D" w:rsidDel="00D4058D">
            <w:rPr>
              <w:bCs/>
            </w:rPr>
            <w:delText xml:space="preserve">PC9/ER cells </w:delText>
          </w:r>
        </w:del>
      </w:ins>
      <w:ins w:id="1069" w:author="Think" w:date="2019-10-23T14:54:00Z">
        <w:del w:id="1070" w:author="Windows 用户" w:date="2019-11-05T15:15:00Z">
          <w:r w:rsidR="00FB4CB7" w:rsidRPr="00D4058D" w:rsidDel="00D4058D">
            <w:delText xml:space="preserve">compared to </w:delText>
          </w:r>
        </w:del>
      </w:ins>
      <w:ins w:id="1071" w:author="Think" w:date="2019-10-23T14:58:00Z">
        <w:del w:id="1072" w:author="Windows 用户" w:date="2019-11-05T15:15:00Z">
          <w:r w:rsidR="00FB4CB7" w:rsidRPr="00D4058D" w:rsidDel="00D4058D">
            <w:delText>the control</w:delText>
          </w:r>
        </w:del>
      </w:ins>
      <w:ins w:id="1073" w:author="Think" w:date="2019-10-23T14:54:00Z">
        <w:del w:id="1074" w:author="Windows 用户" w:date="2019-11-05T15:15:00Z">
          <w:r w:rsidR="00FB4CB7" w:rsidRPr="00D4058D" w:rsidDel="00D4058D">
            <w:delText xml:space="preserve"> cells by qRT-PCR. </w:delText>
          </w:r>
        </w:del>
      </w:ins>
      <w:ins w:id="1075" w:author="Think" w:date="2019-10-23T14:58:00Z">
        <w:del w:id="1076" w:author="Windows 用户" w:date="2019-11-05T15:15:00Z">
          <w:r w:rsidR="001A2681" w:rsidRPr="00D4058D" w:rsidDel="00D4058D">
            <w:delText>J.</w:delText>
          </w:r>
        </w:del>
      </w:ins>
      <w:ins w:id="1077" w:author="Think" w:date="2019-10-23T14:59:00Z">
        <w:del w:id="1078" w:author="Windows 用户" w:date="2019-11-05T15:15:00Z">
          <w:r w:rsidR="001A2681" w:rsidRPr="00D4058D" w:rsidDel="00D4058D">
            <w:delText xml:space="preserve"> The expression levels of shisa3 and stem cell markers in shisa3-downregulated PC9 cells</w:delText>
          </w:r>
          <w:r w:rsidR="001A2681" w:rsidRPr="00D4058D" w:rsidDel="00D4058D">
            <w:rPr>
              <w:bCs/>
            </w:rPr>
            <w:delText xml:space="preserve"> </w:delText>
          </w:r>
          <w:r w:rsidR="001A2681" w:rsidRPr="00D4058D" w:rsidDel="00D4058D">
            <w:delText>compared to the control cells by qRT-PCR.</w:delText>
          </w:r>
        </w:del>
      </w:ins>
      <w:ins w:id="1079" w:author="Think" w:date="2019-10-23T14:58:00Z">
        <w:del w:id="1080" w:author="Windows 用户" w:date="2019-11-05T15:15:00Z">
          <w:r w:rsidR="001A2681" w:rsidRPr="00D4058D" w:rsidDel="00D4058D">
            <w:delText xml:space="preserve"> </w:delText>
          </w:r>
        </w:del>
      </w:ins>
      <w:del w:id="1081" w:author="Windows 用户" w:date="2019-11-05T15:15:00Z">
        <w:r w:rsidR="00573878" w:rsidRPr="00D4058D" w:rsidDel="00D4058D">
          <w:rPr>
            <w:b/>
            <w:bCs/>
          </w:rPr>
          <w:delText>A</w:delText>
        </w:r>
        <w:r w:rsidR="00573878" w:rsidRPr="00D4058D" w:rsidDel="00D4058D">
          <w:rPr>
            <w:bCs/>
          </w:rPr>
          <w:delText xml:space="preserve">, </w:delText>
        </w:r>
        <w:r w:rsidR="00573878" w:rsidRPr="00D4058D" w:rsidDel="00D4058D">
          <w:rPr>
            <w:b/>
            <w:bCs/>
          </w:rPr>
          <w:delText>D</w:delText>
        </w:r>
        <w:r w:rsidR="00573878" w:rsidRPr="00D4058D" w:rsidDel="00D4058D">
          <w:delText>: ***p&lt;0.0001.</w:delText>
        </w:r>
      </w:del>
    </w:p>
    <w:p w14:paraId="0AB6E265" w14:textId="77777777" w:rsidR="00573878" w:rsidRPr="00D4058D" w:rsidDel="004331A2" w:rsidRDefault="00573878" w:rsidP="00573878">
      <w:pPr>
        <w:pStyle w:val="Default"/>
        <w:snapToGrid w:val="0"/>
        <w:spacing w:line="480" w:lineRule="auto"/>
        <w:rPr>
          <w:del w:id="1082" w:author="Think" w:date="2019-10-23T15:00:00Z"/>
        </w:rPr>
      </w:pPr>
    </w:p>
    <w:p w14:paraId="5CB214F4" w14:textId="77777777" w:rsidR="003E43D7" w:rsidRDefault="00573878" w:rsidP="003E43D7">
      <w:pPr>
        <w:pStyle w:val="Default"/>
        <w:snapToGrid w:val="0"/>
        <w:spacing w:line="480" w:lineRule="auto"/>
        <w:rPr>
          <w:ins w:id="1083" w:author="Think" w:date="2019-11-05T15:46:00Z"/>
        </w:rPr>
      </w:pPr>
      <w:r w:rsidRPr="00D4058D">
        <w:rPr>
          <w:b/>
          <w:bCs/>
        </w:rPr>
        <w:t>Figure S3</w:t>
      </w:r>
      <w:r w:rsidRPr="00D4058D">
        <w:rPr>
          <w:bCs/>
        </w:rPr>
        <w:t>.</w:t>
      </w:r>
      <w:r w:rsidRPr="00D4058D">
        <w:rPr>
          <w:b/>
        </w:rPr>
        <w:t xml:space="preserve"> </w:t>
      </w:r>
      <w:ins w:id="1084" w:author="Think" w:date="2019-11-05T15:46:00Z">
        <w:r w:rsidR="003E43D7">
          <w:t>EGFR-TKI inhibits tumor growth derived from</w:t>
        </w:r>
        <w:r w:rsidR="003E43D7" w:rsidRPr="00D73908">
          <w:t xml:space="preserve"> </w:t>
        </w:r>
        <w:r w:rsidR="003E43D7">
          <w:t>PC9 cells in vivo</w:t>
        </w:r>
        <w:r w:rsidR="003E43D7" w:rsidRPr="00D73908">
          <w:t xml:space="preserve">. </w:t>
        </w:r>
        <w:r w:rsidR="003E43D7" w:rsidRPr="00D73908">
          <w:rPr>
            <w:b/>
          </w:rPr>
          <w:t>A</w:t>
        </w:r>
        <w:r w:rsidR="003E43D7" w:rsidRPr="00D73908">
          <w:t>. Growth curves in the PC9</w:t>
        </w:r>
        <w:r w:rsidR="003E43D7">
          <w:t xml:space="preserve"> tumor</w:t>
        </w:r>
        <w:r w:rsidR="003E43D7" w:rsidRPr="00D73908">
          <w:t xml:space="preserve">s with control (1% Tween 80 in PBS), </w:t>
        </w:r>
        <w:r w:rsidR="003E43D7">
          <w:t>osimertinib (</w:t>
        </w:r>
        <w:r w:rsidR="003E43D7" w:rsidRPr="00D73908">
          <w:t xml:space="preserve">5 mg/kg/d) or </w:t>
        </w:r>
        <w:r w:rsidR="003E43D7">
          <w:t>gefitinib (15</w:t>
        </w:r>
        <w:r w:rsidR="003E43D7" w:rsidRPr="00D73908">
          <w:t xml:space="preserve"> mg/kg/d)</w:t>
        </w:r>
        <w:r w:rsidR="003E43D7">
          <w:t xml:space="preserve"> </w:t>
        </w:r>
        <w:r w:rsidR="003E43D7" w:rsidRPr="00D73908">
          <w:t xml:space="preserve">treatments at </w:t>
        </w:r>
        <w:r w:rsidR="003E43D7" w:rsidRPr="00D73908">
          <w:rPr>
            <w:rFonts w:eastAsia="等线"/>
          </w:rPr>
          <w:t xml:space="preserve">the </w:t>
        </w:r>
        <w:r w:rsidR="003E43D7" w:rsidRPr="00D73908">
          <w:t xml:space="preserve">indicated time </w:t>
        </w:r>
        <w:r w:rsidR="003E43D7" w:rsidRPr="00D73908">
          <w:rPr>
            <w:rFonts w:eastAsia="等线"/>
          </w:rPr>
          <w:t>points</w:t>
        </w:r>
        <w:r w:rsidR="003E43D7" w:rsidRPr="00D73908">
          <w:t xml:space="preserve">. </w:t>
        </w:r>
        <w:r w:rsidR="003E43D7" w:rsidRPr="00D73908">
          <w:rPr>
            <w:color w:val="auto"/>
          </w:rPr>
          <w:t>Data are presented as</w:t>
        </w:r>
        <w:r w:rsidR="003E43D7" w:rsidRPr="00D73908">
          <w:rPr>
            <w:rFonts w:eastAsia="等线"/>
            <w:color w:val="auto"/>
          </w:rPr>
          <w:t xml:space="preserve"> the</w:t>
        </w:r>
        <w:r w:rsidR="003E43D7" w:rsidRPr="00D73908">
          <w:rPr>
            <w:color w:val="auto"/>
          </w:rPr>
          <w:t xml:space="preserve"> means ± SDs; n = 5. </w:t>
        </w:r>
        <w:r w:rsidR="003E43D7" w:rsidRPr="00D73908">
          <w:rPr>
            <w:b/>
          </w:rPr>
          <w:t>B</w:t>
        </w:r>
        <w:r w:rsidR="003E43D7" w:rsidRPr="00D73908">
          <w:rPr>
            <w:bCs/>
          </w:rPr>
          <w:t xml:space="preserve">. Representative </w:t>
        </w:r>
        <w:r w:rsidR="003E43D7" w:rsidRPr="00D73908">
          <w:rPr>
            <w:rFonts w:eastAsia="等线"/>
            <w:bCs/>
          </w:rPr>
          <w:t>xenograft</w:t>
        </w:r>
        <w:r w:rsidR="003E43D7" w:rsidRPr="00D73908">
          <w:rPr>
            <w:bCs/>
          </w:rPr>
          <w:t xml:space="preserve"> images </w:t>
        </w:r>
        <w:r w:rsidR="003E43D7" w:rsidRPr="00D73908">
          <w:rPr>
            <w:rFonts w:eastAsia="等线"/>
            <w:bCs/>
          </w:rPr>
          <w:t>of</w:t>
        </w:r>
        <w:r w:rsidR="003E43D7">
          <w:rPr>
            <w:bCs/>
          </w:rPr>
          <w:t xml:space="preserve"> PC9</w:t>
        </w:r>
        <w:r w:rsidR="003E43D7" w:rsidRPr="00D73908">
          <w:rPr>
            <w:bCs/>
          </w:rPr>
          <w:t xml:space="preserve"> tumors with </w:t>
        </w:r>
        <w:r w:rsidR="003E43D7">
          <w:rPr>
            <w:bCs/>
          </w:rPr>
          <w:t>the</w:t>
        </w:r>
        <w:r w:rsidR="003E43D7" w:rsidRPr="00D73908">
          <w:rPr>
            <w:bCs/>
          </w:rPr>
          <w:t xml:space="preserve"> treatments. </w:t>
        </w:r>
        <w:r w:rsidR="003E43D7" w:rsidRPr="00D73908">
          <w:rPr>
            <w:b/>
          </w:rPr>
          <w:t>C</w:t>
        </w:r>
        <w:r w:rsidR="003E43D7" w:rsidRPr="00D73908">
          <w:t xml:space="preserve">. Histogram </w:t>
        </w:r>
        <w:r w:rsidR="003E43D7">
          <w:t>of</w:t>
        </w:r>
        <w:r w:rsidR="003E43D7" w:rsidRPr="00D73908">
          <w:t xml:space="preserve"> tumor weights in PC9 tumors with control (1% Tween 80 in PBS), </w:t>
        </w:r>
        <w:r w:rsidR="003E43D7">
          <w:t>osimertinib (</w:t>
        </w:r>
        <w:r w:rsidR="003E43D7" w:rsidRPr="00D73908">
          <w:t xml:space="preserve">5 mg/kg/d) or </w:t>
        </w:r>
        <w:r w:rsidR="003E43D7">
          <w:t>gefitinib (15</w:t>
        </w:r>
        <w:r w:rsidR="003E43D7" w:rsidRPr="00D73908">
          <w:t xml:space="preserve"> mg/kg/d)</w:t>
        </w:r>
        <w:r w:rsidR="003E43D7">
          <w:t xml:space="preserve"> </w:t>
        </w:r>
        <w:r w:rsidR="003E43D7" w:rsidRPr="00D73908">
          <w:t xml:space="preserve">treatments. </w:t>
        </w:r>
        <w:r w:rsidR="003E43D7" w:rsidRPr="00D73908">
          <w:rPr>
            <w:b/>
          </w:rPr>
          <w:t>A</w:t>
        </w:r>
        <w:r w:rsidR="003E43D7" w:rsidRPr="00BF02A1">
          <w:rPr>
            <w:bCs/>
          </w:rPr>
          <w:t>,</w:t>
        </w:r>
        <w:r w:rsidR="003E43D7">
          <w:rPr>
            <w:b/>
            <w:bCs/>
          </w:rPr>
          <w:t xml:space="preserve"> </w:t>
        </w:r>
        <w:r w:rsidR="003E43D7" w:rsidRPr="00D73908">
          <w:rPr>
            <w:b/>
            <w:bCs/>
          </w:rPr>
          <w:t>C</w:t>
        </w:r>
        <w:r w:rsidR="003E43D7" w:rsidRPr="00D73908">
          <w:t xml:space="preserve">: </w:t>
        </w:r>
        <w:r w:rsidR="003E43D7">
          <w:t>**p&lt;0.0</w:t>
        </w:r>
        <w:r w:rsidR="003E43D7" w:rsidRPr="00D73908">
          <w:t>01</w:t>
        </w:r>
        <w:r w:rsidR="003E43D7">
          <w:t xml:space="preserve">, </w:t>
        </w:r>
        <w:r w:rsidR="003E43D7" w:rsidRPr="00D73908">
          <w:t>***p&lt;0.0001.</w:t>
        </w:r>
      </w:ins>
    </w:p>
    <w:p w14:paraId="2517F530" w14:textId="6104BB3F" w:rsidR="00573878" w:rsidRPr="00D4058D" w:rsidRDefault="00573878" w:rsidP="0057387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rPrChange w:id="1085" w:author="Windows 用户" w:date="2019-11-05T15:15:00Z">
            <w:rPr>
              <w:rFonts w:ascii="Times New Roman" w:hAnsi="Times New Roman" w:cs="Times New Roman"/>
              <w:color w:val="000000"/>
            </w:rPr>
          </w:rPrChange>
        </w:rPr>
      </w:pPr>
      <w:del w:id="1086" w:author="Windows 用户" w:date="2019-11-05T15:16:00Z">
        <w:r w:rsidRPr="00D4058D" w:rsidDel="00E745D1">
          <w:rPr>
            <w:rFonts w:ascii="Times New Roman" w:hAnsi="Times New Roman" w:cs="Times New Roman"/>
            <w:sz w:val="24"/>
            <w:szCs w:val="24"/>
            <w:rPrChange w:id="1087" w:author="Windows 用户" w:date="2019-11-05T15:15:00Z">
              <w:rPr>
                <w:rFonts w:ascii="Times New Roman" w:hAnsi="Times New Roman" w:cs="Times New Roman"/>
              </w:rPr>
            </w:rPrChange>
          </w:rPr>
          <w:delText xml:space="preserve">Shisa3 inhibits </w:delText>
        </w:r>
        <w:r w:rsidRPr="00D4058D" w:rsidDel="00E745D1">
          <w:rPr>
            <w:rFonts w:ascii="Times New Roman" w:eastAsia="等线" w:hAnsi="Times New Roman" w:cs="Times New Roman"/>
            <w:sz w:val="24"/>
            <w:szCs w:val="24"/>
            <w:rPrChange w:id="1088" w:author="Windows 用户" w:date="2019-11-05T15:15:00Z">
              <w:rPr>
                <w:rFonts w:ascii="Times New Roman" w:eastAsia="等线" w:hAnsi="Times New Roman" w:cs="Times New Roman"/>
              </w:rPr>
            </w:rPrChange>
          </w:rPr>
          <w:delText xml:space="preserve">the </w:delText>
        </w:r>
        <w:r w:rsidRPr="00D4058D" w:rsidDel="00E745D1">
          <w:rPr>
            <w:rFonts w:ascii="Times New Roman" w:hAnsi="Times New Roman" w:cs="Times New Roman"/>
            <w:sz w:val="24"/>
            <w:szCs w:val="24"/>
            <w:rPrChange w:id="1089" w:author="Windows 用户" w:date="2019-11-05T15:15:00Z">
              <w:rPr>
                <w:rFonts w:ascii="Times New Roman" w:hAnsi="Times New Roman" w:cs="Times New Roman"/>
              </w:rPr>
            </w:rPrChange>
          </w:rPr>
          <w:delText>EGFR-</w:delText>
        </w:r>
        <w:r w:rsidRPr="00D4058D" w:rsidDel="00E745D1">
          <w:rPr>
            <w:rFonts w:ascii="Times New Roman" w:eastAsia="等线" w:hAnsi="Times New Roman" w:cs="Times New Roman"/>
            <w:sz w:val="24"/>
            <w:szCs w:val="24"/>
            <w:rPrChange w:id="1090" w:author="Windows 用户" w:date="2019-11-05T15:15:00Z">
              <w:rPr>
                <w:rFonts w:ascii="Times New Roman" w:eastAsia="等线" w:hAnsi="Times New Roman" w:cs="Times New Roman"/>
              </w:rPr>
            </w:rPrChange>
          </w:rPr>
          <w:delText>TKI</w:delText>
        </w:r>
        <w:r w:rsidRPr="00D4058D" w:rsidDel="00E745D1">
          <w:rPr>
            <w:rFonts w:ascii="Times New Roman" w:hAnsi="Times New Roman" w:cs="Times New Roman"/>
            <w:sz w:val="24"/>
            <w:szCs w:val="24"/>
            <w:rPrChange w:id="1091" w:author="Windows 用户" w:date="2019-11-05T15:15:00Z">
              <w:rPr>
                <w:rFonts w:ascii="Times New Roman" w:hAnsi="Times New Roman" w:cs="Times New Roman"/>
              </w:rPr>
            </w:rPrChange>
          </w:rPr>
          <w:delText xml:space="preserve"> response by blocking G0/G1-S cell cycle progression. </w:delText>
        </w:r>
        <w:r w:rsidRPr="00D4058D" w:rsidDel="00E745D1">
          <w:rPr>
            <w:rFonts w:ascii="Times New Roman" w:hAnsi="Times New Roman" w:cs="Times New Roman"/>
            <w:b/>
            <w:color w:val="000000"/>
            <w:sz w:val="24"/>
            <w:szCs w:val="24"/>
            <w:rPrChange w:id="1092" w:author="Windows 用户" w:date="2019-11-05T15:15:00Z">
              <w:rPr>
                <w:rFonts w:ascii="Times New Roman" w:hAnsi="Times New Roman" w:cs="Times New Roman"/>
                <w:b/>
                <w:color w:val="000000"/>
              </w:rPr>
            </w:rPrChange>
          </w:rPr>
          <w:delText>A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093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, </w:delText>
        </w:r>
        <w:r w:rsidRPr="00D4058D" w:rsidDel="00E745D1">
          <w:rPr>
            <w:rFonts w:ascii="Times New Roman" w:hAnsi="Times New Roman" w:cs="Times New Roman"/>
            <w:b/>
            <w:color w:val="000000"/>
            <w:sz w:val="24"/>
            <w:szCs w:val="24"/>
            <w:rPrChange w:id="1094" w:author="Windows 用户" w:date="2019-11-05T15:15:00Z">
              <w:rPr>
                <w:rFonts w:ascii="Times New Roman" w:hAnsi="Times New Roman" w:cs="Times New Roman"/>
                <w:b/>
                <w:color w:val="000000"/>
              </w:rPr>
            </w:rPrChange>
          </w:rPr>
          <w:delText>C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095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. Cell cycle distribution analysis by flow </w:delText>
        </w:r>
        <w:r w:rsidRPr="00D4058D" w:rsidDel="00E745D1">
          <w:rPr>
            <w:rFonts w:ascii="Times New Roman" w:eastAsia="等线" w:hAnsi="Times New Roman" w:cs="Times New Roman"/>
            <w:color w:val="000000"/>
            <w:sz w:val="24"/>
            <w:szCs w:val="24"/>
            <w:rPrChange w:id="1096" w:author="Windows 用户" w:date="2019-11-05T15:15:00Z">
              <w:rPr>
                <w:rFonts w:ascii="Times New Roman" w:eastAsia="等线" w:hAnsi="Times New Roman" w:cs="Times New Roman"/>
                <w:color w:val="000000"/>
              </w:rPr>
            </w:rPrChange>
          </w:rPr>
          <w:delText>cytometry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097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. The indicated cells were collected, stained with PI and analyzed by flow </w:delText>
        </w:r>
        <w:r w:rsidRPr="00D4058D" w:rsidDel="00E745D1">
          <w:rPr>
            <w:rFonts w:ascii="Times New Roman" w:eastAsia="等线" w:hAnsi="Times New Roman" w:cs="Times New Roman"/>
            <w:color w:val="000000"/>
            <w:sz w:val="24"/>
            <w:szCs w:val="24"/>
            <w:rPrChange w:id="1098" w:author="Windows 用户" w:date="2019-11-05T15:15:00Z">
              <w:rPr>
                <w:rFonts w:ascii="Times New Roman" w:eastAsia="等线" w:hAnsi="Times New Roman" w:cs="Times New Roman"/>
                <w:color w:val="000000"/>
              </w:rPr>
            </w:rPrChange>
          </w:rPr>
          <w:delText>cytometry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099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. </w:delText>
        </w:r>
        <w:r w:rsidRPr="00D4058D" w:rsidDel="00E745D1">
          <w:rPr>
            <w:rFonts w:ascii="Times New Roman" w:hAnsi="Times New Roman" w:cs="Times New Roman"/>
            <w:b/>
            <w:color w:val="000000"/>
            <w:sz w:val="24"/>
            <w:szCs w:val="24"/>
            <w:rPrChange w:id="1100" w:author="Windows 用户" w:date="2019-11-05T15:15:00Z">
              <w:rPr>
                <w:rFonts w:ascii="Times New Roman" w:hAnsi="Times New Roman" w:cs="Times New Roman"/>
                <w:b/>
                <w:color w:val="000000"/>
              </w:rPr>
            </w:rPrChange>
          </w:rPr>
          <w:delText>B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101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, </w:delText>
        </w:r>
        <w:r w:rsidRPr="00D4058D" w:rsidDel="00E745D1">
          <w:rPr>
            <w:rFonts w:ascii="Times New Roman" w:hAnsi="Times New Roman" w:cs="Times New Roman"/>
            <w:b/>
            <w:color w:val="000000"/>
            <w:sz w:val="24"/>
            <w:szCs w:val="24"/>
            <w:rPrChange w:id="1102" w:author="Windows 用户" w:date="2019-11-05T15:15:00Z">
              <w:rPr>
                <w:rFonts w:ascii="Times New Roman" w:hAnsi="Times New Roman" w:cs="Times New Roman"/>
                <w:b/>
                <w:color w:val="000000"/>
              </w:rPr>
            </w:rPrChange>
          </w:rPr>
          <w:delText>D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103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 xml:space="preserve">. The percentage of </w:delText>
        </w:r>
        <w:r w:rsidRPr="00D4058D" w:rsidDel="00E745D1">
          <w:rPr>
            <w:rFonts w:ascii="Times New Roman" w:eastAsia="等线" w:hAnsi="Times New Roman" w:cs="Times New Roman"/>
            <w:color w:val="000000"/>
            <w:sz w:val="24"/>
            <w:szCs w:val="24"/>
            <w:rPrChange w:id="1104" w:author="Windows 用户" w:date="2019-11-05T15:15:00Z">
              <w:rPr>
                <w:rFonts w:ascii="Times New Roman" w:eastAsia="等线" w:hAnsi="Times New Roman" w:cs="Times New Roman"/>
                <w:color w:val="000000"/>
              </w:rPr>
            </w:rPrChange>
          </w:rPr>
          <w:delText xml:space="preserve">the 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105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>cell population at G0/G1, S, and G2/M phases in H1975-Control and H1975-Shisa3 cells (</w:delText>
        </w:r>
        <w:r w:rsidRPr="00D4058D" w:rsidDel="00E745D1">
          <w:rPr>
            <w:rFonts w:ascii="Times New Roman" w:hAnsi="Times New Roman" w:cs="Times New Roman"/>
            <w:b/>
            <w:color w:val="000000"/>
            <w:sz w:val="24"/>
            <w:szCs w:val="24"/>
            <w:rPrChange w:id="1106" w:author="Windows 用户" w:date="2019-11-05T15:15:00Z">
              <w:rPr>
                <w:rFonts w:ascii="Times New Roman" w:hAnsi="Times New Roman" w:cs="Times New Roman"/>
                <w:b/>
                <w:color w:val="000000"/>
              </w:rPr>
            </w:rPrChange>
          </w:rPr>
          <w:delText>B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107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>) and in HCC827-shControl and HCC827-shShisa3 cells</w:delText>
        </w:r>
        <w:r w:rsidRPr="00D4058D" w:rsidDel="00E745D1">
          <w:rPr>
            <w:rFonts w:ascii="Times New Roman" w:eastAsia="等线" w:hAnsi="Times New Roman" w:cs="Times New Roman"/>
            <w:color w:val="000000"/>
            <w:sz w:val="24"/>
            <w:szCs w:val="24"/>
            <w:rPrChange w:id="1108" w:author="Windows 用户" w:date="2019-11-05T15:15:00Z">
              <w:rPr>
                <w:rFonts w:ascii="Times New Roman" w:eastAsia="等线" w:hAnsi="Times New Roman" w:cs="Times New Roman"/>
                <w:color w:val="000000"/>
              </w:rPr>
            </w:rPrChange>
          </w:rPr>
          <w:delText xml:space="preserve"> 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109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>(</w:delText>
        </w:r>
        <w:r w:rsidRPr="00D4058D" w:rsidDel="00E745D1">
          <w:rPr>
            <w:rFonts w:ascii="Times New Roman" w:hAnsi="Times New Roman" w:cs="Times New Roman"/>
            <w:b/>
            <w:color w:val="000000"/>
            <w:sz w:val="24"/>
            <w:szCs w:val="24"/>
            <w:rPrChange w:id="1110" w:author="Windows 用户" w:date="2019-11-05T15:15:00Z">
              <w:rPr>
                <w:rFonts w:ascii="Times New Roman" w:hAnsi="Times New Roman" w:cs="Times New Roman"/>
                <w:b/>
                <w:color w:val="000000"/>
              </w:rPr>
            </w:rPrChange>
          </w:rPr>
          <w:delText>D</w:delText>
        </w:r>
        <w:r w:rsidRPr="00D4058D" w:rsidDel="00E745D1">
          <w:rPr>
            <w:rFonts w:ascii="Times New Roman" w:hAnsi="Times New Roman" w:cs="Times New Roman"/>
            <w:color w:val="000000"/>
            <w:sz w:val="24"/>
            <w:szCs w:val="24"/>
            <w:rPrChange w:id="1111" w:author="Windows 用户" w:date="2019-11-05T15:15:00Z">
              <w:rPr>
                <w:rFonts w:ascii="Times New Roman" w:hAnsi="Times New Roman" w:cs="Times New Roman"/>
                <w:color w:val="000000"/>
              </w:rPr>
            </w:rPrChange>
          </w:rPr>
          <w:delText>).</w:delText>
        </w:r>
      </w:del>
    </w:p>
    <w:p w14:paraId="1384FF52" w14:textId="0E87CD45" w:rsidR="00057A0C" w:rsidDel="00FE1A6B" w:rsidRDefault="00561C2D" w:rsidP="00561C2D">
      <w:pPr>
        <w:pStyle w:val="Default"/>
        <w:snapToGrid w:val="0"/>
        <w:spacing w:line="480" w:lineRule="auto"/>
        <w:rPr>
          <w:ins w:id="1112" w:author="Think" w:date="2019-11-06T10:40:00Z"/>
          <w:del w:id="1113" w:author="Windows 用户" w:date="2019-11-06T15:37:00Z"/>
          <w:bCs/>
        </w:rPr>
      </w:pPr>
      <w:ins w:id="1114" w:author="Think" w:date="2019-11-05T21:35:00Z">
        <w:del w:id="1115" w:author="Windows 用户" w:date="2019-11-06T15:37:00Z">
          <w:r w:rsidRPr="00D73908" w:rsidDel="00FE1A6B">
            <w:rPr>
              <w:b/>
              <w:bCs/>
            </w:rPr>
            <w:delText>Figure S</w:delText>
          </w:r>
          <w:r w:rsidDel="00FE1A6B">
            <w:rPr>
              <w:b/>
              <w:bCs/>
            </w:rPr>
            <w:delText>2</w:delText>
          </w:r>
          <w:r w:rsidRPr="00D73908" w:rsidDel="00FE1A6B">
            <w:rPr>
              <w:bCs/>
            </w:rPr>
            <w:delText>.</w:delText>
          </w:r>
          <w:r w:rsidRPr="00D73908" w:rsidDel="00FE1A6B">
            <w:rPr>
              <w:b/>
            </w:rPr>
            <w:delText xml:space="preserve"> </w:delText>
          </w:r>
          <w:r w:rsidRPr="00D73908" w:rsidDel="00FE1A6B">
            <w:rPr>
              <w:bCs/>
            </w:rPr>
            <w:delText>Shisa3 decreases EGFR-</w:delText>
          </w:r>
          <w:r w:rsidRPr="00D73908" w:rsidDel="00FE1A6B">
            <w:rPr>
              <w:rFonts w:eastAsia="等线"/>
              <w:bCs/>
            </w:rPr>
            <w:delText>TKI</w:delText>
          </w:r>
          <w:r w:rsidRPr="00D73908" w:rsidDel="00FE1A6B">
            <w:rPr>
              <w:bCs/>
            </w:rPr>
            <w:delText xml:space="preserve"> resistance and inhibits </w:delText>
          </w:r>
          <w:r w:rsidRPr="00D73908" w:rsidDel="00FE1A6B">
            <w:rPr>
              <w:rFonts w:eastAsia="等线"/>
              <w:bCs/>
            </w:rPr>
            <w:delText>the CSC</w:delText>
          </w:r>
          <w:r w:rsidRPr="00D73908" w:rsidDel="00FE1A6B">
            <w:rPr>
              <w:bCs/>
            </w:rPr>
            <w:delText xml:space="preserve"> phenotype. </w:delText>
          </w:r>
        </w:del>
      </w:ins>
    </w:p>
    <w:p w14:paraId="6C31B057" w14:textId="04F2E9E1" w:rsidR="00057A0C" w:rsidDel="00FE1A6B" w:rsidRDefault="00057A0C" w:rsidP="00561C2D">
      <w:pPr>
        <w:pStyle w:val="Default"/>
        <w:snapToGrid w:val="0"/>
        <w:spacing w:line="480" w:lineRule="auto"/>
        <w:rPr>
          <w:ins w:id="1116" w:author="Think" w:date="2019-11-06T10:40:00Z"/>
          <w:del w:id="1117" w:author="Windows 用户" w:date="2019-11-06T15:37:00Z"/>
          <w:bCs/>
        </w:rPr>
      </w:pPr>
      <w:ins w:id="1118" w:author="Think" w:date="2019-11-06T10:41:00Z">
        <w:del w:id="1119" w:author="Windows 用户" w:date="2019-11-06T15:37:00Z">
          <w:r w:rsidDel="00FE1A6B">
            <w:rPr>
              <w:b/>
            </w:rPr>
            <w:delText>A</w:delText>
          </w:r>
          <w:r w:rsidRPr="00D73908" w:rsidDel="00FE1A6B">
            <w:delText xml:space="preserve">. The </w:delText>
          </w:r>
          <w:r w:rsidDel="00FE1A6B">
            <w:delText>upreg</w:delText>
          </w:r>
          <w:r w:rsidRPr="00D73908" w:rsidDel="00FE1A6B">
            <w:delText>ulated mRNA and protein levels of Shisa3 were measured by qRT</w:delText>
          </w:r>
          <w:r w:rsidDel="00FE1A6B">
            <w:delText>-</w:delText>
          </w:r>
          <w:r w:rsidRPr="00D73908" w:rsidDel="00FE1A6B">
            <w:delText>PCR and Western blot in PC9/ER and H1975 cells stably transfected with Shisa3.</w:delText>
          </w:r>
        </w:del>
      </w:ins>
    </w:p>
    <w:p w14:paraId="57F2DC14" w14:textId="18C0136C" w:rsidR="00561C2D" w:rsidDel="00FE1A6B" w:rsidRDefault="00057A0C" w:rsidP="00561C2D">
      <w:pPr>
        <w:pStyle w:val="Default"/>
        <w:snapToGrid w:val="0"/>
        <w:spacing w:line="480" w:lineRule="auto"/>
        <w:rPr>
          <w:ins w:id="1120" w:author="Think" w:date="2019-11-05T21:35:00Z"/>
          <w:del w:id="1121" w:author="Windows 用户" w:date="2019-11-06T15:37:00Z"/>
        </w:rPr>
      </w:pPr>
      <w:ins w:id="1122" w:author="Think" w:date="2019-11-06T10:42:00Z">
        <w:del w:id="1123" w:author="Windows 用户" w:date="2019-11-06T15:37:00Z">
          <w:r w:rsidDel="00FE1A6B">
            <w:rPr>
              <w:b/>
            </w:rPr>
            <w:delText>B</w:delText>
          </w:r>
        </w:del>
      </w:ins>
      <w:ins w:id="1124" w:author="Think" w:date="2019-11-05T21:35:00Z">
        <w:del w:id="1125" w:author="Windows 用户" w:date="2019-11-06T15:37:00Z">
          <w:r w:rsidR="00561C2D" w:rsidDel="00FE1A6B">
            <w:delText xml:space="preserve">, </w:delText>
          </w:r>
        </w:del>
      </w:ins>
      <w:ins w:id="1126" w:author="Think" w:date="2019-11-06T10:42:00Z">
        <w:del w:id="1127" w:author="Windows 用户" w:date="2019-11-06T15:37:00Z">
          <w:r w:rsidDel="00FE1A6B">
            <w:rPr>
              <w:b/>
            </w:rPr>
            <w:delText>C</w:delText>
          </w:r>
        </w:del>
      </w:ins>
      <w:ins w:id="1128" w:author="Think" w:date="2019-11-05T21:35:00Z">
        <w:del w:id="1129" w:author="Windows 用户" w:date="2019-11-06T15:37:00Z">
          <w:r w:rsidR="00561C2D" w:rsidDel="00FE1A6B">
            <w:delText>.</w:delText>
          </w:r>
          <w:r w:rsidR="00561C2D" w:rsidRPr="004331A2" w:rsidDel="00FE1A6B">
            <w:rPr>
              <w:rFonts w:hint="eastAsia"/>
            </w:rPr>
            <w:delText xml:space="preserve"> </w:delText>
          </w:r>
          <w:r w:rsidR="00561C2D" w:rsidDel="00FE1A6B">
            <w:rPr>
              <w:rFonts w:hint="eastAsia"/>
            </w:rPr>
            <w:delText xml:space="preserve">Assessment of proliferation of </w:delText>
          </w:r>
          <w:r w:rsidR="00561C2D" w:rsidDel="00FE1A6B">
            <w:delText>PC9/ER(</w:delText>
          </w:r>
        </w:del>
      </w:ins>
      <w:ins w:id="1130" w:author="Think" w:date="2019-11-06T10:42:00Z">
        <w:del w:id="1131" w:author="Windows 用户" w:date="2019-11-06T15:37:00Z">
          <w:r w:rsidDel="00FE1A6B">
            <w:rPr>
              <w:b/>
            </w:rPr>
            <w:delText>B</w:delText>
          </w:r>
        </w:del>
      </w:ins>
      <w:ins w:id="1132" w:author="Think" w:date="2019-11-05T21:35:00Z">
        <w:del w:id="1133" w:author="Windows 用户" w:date="2019-11-06T15:37:00Z">
          <w:r w:rsidR="00561C2D" w:rsidDel="00FE1A6B">
            <w:delText>) and H1975(</w:delText>
          </w:r>
        </w:del>
      </w:ins>
      <w:ins w:id="1134" w:author="Think" w:date="2019-11-06T10:42:00Z">
        <w:del w:id="1135" w:author="Windows 用户" w:date="2019-11-06T15:37:00Z">
          <w:r w:rsidDel="00FE1A6B">
            <w:rPr>
              <w:b/>
            </w:rPr>
            <w:delText>C</w:delText>
          </w:r>
        </w:del>
      </w:ins>
      <w:ins w:id="1136" w:author="Think" w:date="2019-11-05T21:35:00Z">
        <w:del w:id="1137" w:author="Windows 用户" w:date="2019-11-06T15:37:00Z">
          <w:r w:rsidR="00561C2D" w:rsidDel="00FE1A6B">
            <w:delText xml:space="preserve">) cells transfected with </w:delText>
          </w:r>
        </w:del>
      </w:ins>
      <w:ins w:id="1138" w:author="Think" w:date="2019-11-06T10:42:00Z">
        <w:del w:id="1139" w:author="Windows 用户" w:date="2019-11-06T15:37:00Z">
          <w:r w:rsidDel="00FE1A6B">
            <w:delText>S</w:delText>
          </w:r>
        </w:del>
      </w:ins>
      <w:ins w:id="1140" w:author="Think" w:date="2019-11-05T21:35:00Z">
        <w:del w:id="1141" w:author="Windows 用户" w:date="2019-11-06T15:37:00Z">
          <w:r w:rsidR="00561C2D" w:rsidDel="00FE1A6B">
            <w:delText xml:space="preserve">hisa3 or negative control by CCK-8 assay. </w:delText>
          </w:r>
        </w:del>
      </w:ins>
      <w:ins w:id="1142" w:author="Think" w:date="2019-11-06T10:42:00Z">
        <w:del w:id="1143" w:author="Windows 用户" w:date="2019-11-06T15:37:00Z">
          <w:r w:rsidDel="00FE1A6B">
            <w:rPr>
              <w:b/>
            </w:rPr>
            <w:delText>D</w:delText>
          </w:r>
        </w:del>
      </w:ins>
      <w:ins w:id="1144" w:author="Think" w:date="2019-11-05T21:35:00Z">
        <w:del w:id="1145" w:author="Windows 用户" w:date="2019-11-06T15:37:00Z">
          <w:r w:rsidR="00561C2D" w:rsidRPr="00D73908" w:rsidDel="00FE1A6B">
            <w:delText xml:space="preserve">. </w:delText>
          </w:r>
          <w:r w:rsidR="00561C2D" w:rsidDel="00FE1A6B">
            <w:delText xml:space="preserve">Shisa3 expression was measured by </w:delText>
          </w:r>
          <w:r w:rsidR="00561C2D" w:rsidRPr="00D73908" w:rsidDel="00FE1A6B">
            <w:delText>qRT-PCR</w:delText>
          </w:r>
          <w:r w:rsidR="00561C2D" w:rsidDel="00FE1A6B">
            <w:delText xml:space="preserve"> and Western blot</w:delText>
          </w:r>
          <w:r w:rsidR="00561C2D" w:rsidRPr="00C93CB4" w:rsidDel="00FE1A6B">
            <w:delText xml:space="preserve"> </w:delText>
          </w:r>
          <w:r w:rsidR="00561C2D" w:rsidDel="00FE1A6B">
            <w:delText>in H1975 Tet-on pooled stable clone</w:delText>
          </w:r>
          <w:r w:rsidR="00561C2D" w:rsidRPr="00D73908" w:rsidDel="00FE1A6B">
            <w:delText xml:space="preserve"> </w:delText>
          </w:r>
          <w:r w:rsidR="00561C2D" w:rsidDel="00FE1A6B">
            <w:delText xml:space="preserve">after doxycycline (2 μg/ml) treatment for 48 hours. </w:delText>
          </w:r>
        </w:del>
      </w:ins>
      <w:ins w:id="1146" w:author="Think" w:date="2019-11-06T10:42:00Z">
        <w:del w:id="1147" w:author="Windows 用户" w:date="2019-11-06T15:37:00Z">
          <w:r w:rsidDel="00FE1A6B">
            <w:rPr>
              <w:b/>
            </w:rPr>
            <w:delText>E</w:delText>
          </w:r>
        </w:del>
      </w:ins>
      <w:ins w:id="1148" w:author="Think" w:date="2019-11-05T21:35:00Z">
        <w:del w:id="1149" w:author="Windows 用户" w:date="2019-11-06T15:37:00Z">
          <w:r w:rsidR="00561C2D" w:rsidRPr="00D73908" w:rsidDel="00FE1A6B">
            <w:delText xml:space="preserve">.CCK-8 assays were performed to assess </w:delText>
          </w:r>
          <w:r w:rsidR="00561C2D" w:rsidRPr="00D73908" w:rsidDel="00FE1A6B">
            <w:rPr>
              <w:rFonts w:eastAsia="等线"/>
            </w:rPr>
            <w:delText xml:space="preserve">the </w:delText>
          </w:r>
          <w:r w:rsidR="00561C2D" w:rsidRPr="00D73908" w:rsidDel="00FE1A6B">
            <w:delText xml:space="preserve">percentage of relative cell viability in </w:delText>
          </w:r>
          <w:r w:rsidR="00561C2D" w:rsidDel="00FE1A6B">
            <w:delText>H1975 Tet-on pooled stable clone</w:delText>
          </w:r>
          <w:r w:rsidR="00561C2D" w:rsidRPr="00D73908" w:rsidDel="00FE1A6B">
            <w:delText xml:space="preserve"> exposed to gefitinib (10 μM, 20 μM) </w:delText>
          </w:r>
          <w:r w:rsidR="00561C2D" w:rsidDel="00FE1A6B">
            <w:delText>after doxycycline (2 μg/ml) treatment for 48 hours.</w:delText>
          </w:r>
          <w:r w:rsidR="00561C2D" w:rsidRPr="00D73908" w:rsidDel="00FE1A6B">
            <w:delText xml:space="preserve"> </w:delText>
          </w:r>
        </w:del>
      </w:ins>
      <w:ins w:id="1150" w:author="Think" w:date="2019-11-06T10:42:00Z">
        <w:del w:id="1151" w:author="Windows 用户" w:date="2019-11-06T15:37:00Z">
          <w:r w:rsidDel="00FE1A6B">
            <w:rPr>
              <w:b/>
            </w:rPr>
            <w:delText>F</w:delText>
          </w:r>
        </w:del>
      </w:ins>
      <w:ins w:id="1152" w:author="Think" w:date="2019-11-05T21:35:00Z">
        <w:del w:id="1153" w:author="Windows 用户" w:date="2019-11-06T15:37:00Z">
          <w:r w:rsidR="00561C2D" w:rsidRPr="00D73908" w:rsidDel="00FE1A6B">
            <w:delText xml:space="preserve">. The expression levels of </w:delText>
          </w:r>
          <w:r w:rsidR="00561C2D" w:rsidDel="00FE1A6B">
            <w:delText>shisa3 and stem cell</w:delText>
          </w:r>
          <w:r w:rsidR="00561C2D" w:rsidRPr="00D73908" w:rsidDel="00FE1A6B">
            <w:delText xml:space="preserve"> markers in </w:delText>
          </w:r>
          <w:r w:rsidR="00561C2D" w:rsidRPr="00D73908" w:rsidDel="00FE1A6B">
            <w:rPr>
              <w:bCs/>
            </w:rPr>
            <w:delText>shisa3</w:delText>
          </w:r>
          <w:r w:rsidR="00561C2D" w:rsidRPr="00D73908" w:rsidDel="00FE1A6B">
            <w:rPr>
              <w:rFonts w:eastAsia="等线"/>
              <w:bCs/>
            </w:rPr>
            <w:delText xml:space="preserve">-overexpressing </w:delText>
          </w:r>
          <w:r w:rsidR="00561C2D" w:rsidRPr="00D73908" w:rsidDel="00FE1A6B">
            <w:rPr>
              <w:bCs/>
            </w:rPr>
            <w:delText xml:space="preserve">PC9/ER cells </w:delText>
          </w:r>
          <w:r w:rsidR="00561C2D" w:rsidRPr="00D73908" w:rsidDel="00FE1A6B">
            <w:delText xml:space="preserve">compared to </w:delText>
          </w:r>
          <w:r w:rsidR="00561C2D" w:rsidDel="00FE1A6B">
            <w:delText>the control</w:delText>
          </w:r>
          <w:r w:rsidR="00561C2D" w:rsidRPr="00D73908" w:rsidDel="00FE1A6B">
            <w:delText xml:space="preserve"> cells by qRT-PCR.</w:delText>
          </w:r>
          <w:r w:rsidR="00561C2D" w:rsidDel="00FE1A6B">
            <w:delText xml:space="preserve"> </w:delText>
          </w:r>
        </w:del>
      </w:ins>
      <w:ins w:id="1154" w:author="Think" w:date="2019-11-06T10:42:00Z">
        <w:del w:id="1155" w:author="Windows 用户" w:date="2019-11-06T15:37:00Z">
          <w:r w:rsidDel="00FE1A6B">
            <w:rPr>
              <w:b/>
            </w:rPr>
            <w:delText>G</w:delText>
          </w:r>
        </w:del>
      </w:ins>
      <w:ins w:id="1156" w:author="Think" w:date="2019-11-05T21:35:00Z">
        <w:del w:id="1157" w:author="Windows 用户" w:date="2019-11-06T15:37:00Z">
          <w:r w:rsidR="00561C2D" w:rsidRPr="00D73908" w:rsidDel="00FE1A6B">
            <w:delText xml:space="preserve">. </w:delText>
          </w:r>
          <w:r w:rsidR="00561C2D" w:rsidRPr="00D73908" w:rsidDel="00FE1A6B">
            <w:rPr>
              <w:bCs/>
            </w:rPr>
            <w:delText>PC9/ER and shisa3-</w:delText>
          </w:r>
          <w:r w:rsidR="00561C2D" w:rsidRPr="00D73908" w:rsidDel="00FE1A6B">
            <w:rPr>
              <w:rFonts w:eastAsia="等线"/>
              <w:bCs/>
            </w:rPr>
            <w:delText>overexpressing</w:delText>
          </w:r>
          <w:r w:rsidR="00561C2D" w:rsidRPr="00D73908" w:rsidDel="00FE1A6B">
            <w:rPr>
              <w:bCs/>
            </w:rPr>
            <w:delText xml:space="preserve"> PC9/ER cells were subjected to Transwell assays. Scale bars, 100 μm. </w:delText>
          </w:r>
        </w:del>
      </w:ins>
      <w:ins w:id="1158" w:author="Think" w:date="2019-11-06T10:42:00Z">
        <w:del w:id="1159" w:author="Windows 用户" w:date="2019-11-06T15:37:00Z">
          <w:r w:rsidDel="00FE1A6B">
            <w:rPr>
              <w:b/>
            </w:rPr>
            <w:delText>H</w:delText>
          </w:r>
        </w:del>
      </w:ins>
      <w:ins w:id="1160" w:author="Think" w:date="2019-11-05T21:35:00Z">
        <w:del w:id="1161" w:author="Windows 用户" w:date="2019-11-06T15:37:00Z">
          <w:r w:rsidR="00561C2D" w:rsidDel="00FE1A6B">
            <w:delText>.</w:delText>
          </w:r>
          <w:r w:rsidR="00561C2D" w:rsidRPr="001A2681" w:rsidDel="00FE1A6B">
            <w:delText xml:space="preserve"> </w:delText>
          </w:r>
          <w:r w:rsidR="00561C2D" w:rsidRPr="00D73908" w:rsidDel="00FE1A6B">
            <w:delText xml:space="preserve">The expression levels of </w:delText>
          </w:r>
          <w:r w:rsidR="00561C2D" w:rsidDel="00FE1A6B">
            <w:delText>shisa3 and stem cell</w:delText>
          </w:r>
          <w:r w:rsidR="00561C2D" w:rsidRPr="00D73908" w:rsidDel="00FE1A6B">
            <w:delText xml:space="preserve"> markers in </w:delText>
          </w:r>
          <w:r w:rsidR="00561C2D" w:rsidDel="00FE1A6B">
            <w:delText>s</w:delText>
          </w:r>
          <w:r w:rsidR="00561C2D" w:rsidRPr="00D73908" w:rsidDel="00FE1A6B">
            <w:delText>hisa3</w:delText>
          </w:r>
          <w:r w:rsidR="00561C2D" w:rsidDel="00FE1A6B">
            <w:delText>-downreg</w:delText>
          </w:r>
          <w:r w:rsidR="00561C2D" w:rsidRPr="00D73908" w:rsidDel="00FE1A6B">
            <w:delText>ulated PC9 cells</w:delText>
          </w:r>
          <w:r w:rsidR="00561C2D" w:rsidRPr="00D73908" w:rsidDel="00FE1A6B">
            <w:rPr>
              <w:bCs/>
            </w:rPr>
            <w:delText xml:space="preserve"> </w:delText>
          </w:r>
          <w:r w:rsidR="00561C2D" w:rsidRPr="00D73908" w:rsidDel="00FE1A6B">
            <w:delText xml:space="preserve">compared to </w:delText>
          </w:r>
          <w:r w:rsidR="00561C2D" w:rsidDel="00FE1A6B">
            <w:delText>the control</w:delText>
          </w:r>
          <w:r w:rsidR="00561C2D" w:rsidRPr="00D73908" w:rsidDel="00FE1A6B">
            <w:delText xml:space="preserve"> cells by qRT-PCR.</w:delText>
          </w:r>
          <w:r w:rsidR="00561C2D" w:rsidDel="00FE1A6B">
            <w:delText xml:space="preserve"> </w:delText>
          </w:r>
        </w:del>
      </w:ins>
      <w:ins w:id="1162" w:author="Think" w:date="2019-11-06T10:42:00Z">
        <w:del w:id="1163" w:author="Windows 用户" w:date="2019-11-06T15:37:00Z">
          <w:r w:rsidDel="00FE1A6B">
            <w:rPr>
              <w:b/>
            </w:rPr>
            <w:delText>I</w:delText>
          </w:r>
        </w:del>
      </w:ins>
      <w:ins w:id="1164" w:author="Think" w:date="2019-11-05T21:35:00Z">
        <w:del w:id="1165" w:author="Windows 用户" w:date="2019-11-06T15:37:00Z">
          <w:r w:rsidR="00561C2D" w:rsidRPr="00D73908" w:rsidDel="00FE1A6B">
            <w:delText xml:space="preserve">. </w:delText>
          </w:r>
          <w:r w:rsidR="00561C2D" w:rsidRPr="00D73908" w:rsidDel="00FE1A6B">
            <w:rPr>
              <w:bCs/>
            </w:rPr>
            <w:delText>Transwell assays demonstrated the number of migrated and invasive HCC827</w:delText>
          </w:r>
          <w:r w:rsidR="00561C2D" w:rsidDel="00FE1A6B">
            <w:rPr>
              <w:bCs/>
            </w:rPr>
            <w:delText xml:space="preserve"> </w:delText>
          </w:r>
          <w:r w:rsidR="00561C2D" w:rsidRPr="00D73908" w:rsidDel="00FE1A6B">
            <w:delText xml:space="preserve">cells transfected with </w:delText>
          </w:r>
          <w:r w:rsidR="00561C2D" w:rsidRPr="00D73908" w:rsidDel="00FE1A6B">
            <w:rPr>
              <w:rFonts w:eastAsia="等线"/>
            </w:rPr>
            <w:delText xml:space="preserve">the </w:delText>
          </w:r>
          <w:r w:rsidR="00561C2D" w:rsidRPr="00D73908" w:rsidDel="00FE1A6B">
            <w:delText>indicated shRNA.</w:delText>
          </w:r>
          <w:r w:rsidR="00561C2D" w:rsidRPr="00E76BFB" w:rsidDel="00FE1A6B">
            <w:rPr>
              <w:bCs/>
            </w:rPr>
            <w:delText xml:space="preserve"> </w:delText>
          </w:r>
          <w:r w:rsidR="00561C2D" w:rsidRPr="00D73908" w:rsidDel="00FE1A6B">
            <w:rPr>
              <w:bCs/>
            </w:rPr>
            <w:delText>Scale bars, 100 μm.</w:delText>
          </w:r>
          <w:r w:rsidR="00561C2D" w:rsidRPr="00D73908" w:rsidDel="00FE1A6B">
            <w:delText xml:space="preserve"> </w:delText>
          </w:r>
          <w:r w:rsidR="00561C2D" w:rsidRPr="00D73908" w:rsidDel="00FE1A6B">
            <w:rPr>
              <w:b/>
              <w:bCs/>
            </w:rPr>
            <w:delText>A</w:delText>
          </w:r>
          <w:r w:rsidR="00561C2D" w:rsidDel="00FE1A6B">
            <w:rPr>
              <w:bCs/>
            </w:rPr>
            <w:delText>,</w:delText>
          </w:r>
          <w:r w:rsidR="00561C2D" w:rsidRPr="00556ED9" w:rsidDel="00FE1A6B">
            <w:rPr>
              <w:b/>
              <w:bCs/>
            </w:rPr>
            <w:delText xml:space="preserve"> </w:delText>
          </w:r>
          <w:r w:rsidR="00561C2D" w:rsidDel="00FE1A6B">
            <w:rPr>
              <w:b/>
              <w:bCs/>
            </w:rPr>
            <w:delText>B</w:delText>
          </w:r>
          <w:r w:rsidR="00561C2D" w:rsidDel="00FE1A6B">
            <w:rPr>
              <w:bCs/>
            </w:rPr>
            <w:delText>,</w:delText>
          </w:r>
          <w:r w:rsidR="00561C2D" w:rsidRPr="00556ED9" w:rsidDel="00FE1A6B">
            <w:rPr>
              <w:b/>
              <w:bCs/>
            </w:rPr>
            <w:delText xml:space="preserve"> </w:delText>
          </w:r>
        </w:del>
      </w:ins>
      <w:ins w:id="1166" w:author="Think" w:date="2019-11-06T10:42:00Z">
        <w:del w:id="1167" w:author="Windows 用户" w:date="2019-11-06T15:37:00Z">
          <w:r w:rsidDel="00FE1A6B">
            <w:rPr>
              <w:b/>
              <w:bCs/>
            </w:rPr>
            <w:delText>C</w:delText>
          </w:r>
        </w:del>
      </w:ins>
      <w:ins w:id="1168" w:author="Think" w:date="2019-11-05T21:35:00Z">
        <w:del w:id="1169" w:author="Windows 用户" w:date="2019-11-06T15:37:00Z">
          <w:r w:rsidR="00561C2D" w:rsidDel="00FE1A6B">
            <w:rPr>
              <w:bCs/>
            </w:rPr>
            <w:delText>,</w:delText>
          </w:r>
          <w:r w:rsidR="00561C2D" w:rsidRPr="00556ED9" w:rsidDel="00FE1A6B">
            <w:rPr>
              <w:b/>
              <w:bCs/>
            </w:rPr>
            <w:delText xml:space="preserve"> </w:delText>
          </w:r>
          <w:r w:rsidR="00561C2D" w:rsidDel="00FE1A6B">
            <w:rPr>
              <w:b/>
              <w:bCs/>
            </w:rPr>
            <w:delText>E</w:delText>
          </w:r>
        </w:del>
      </w:ins>
      <w:ins w:id="1170" w:author="Think" w:date="2019-11-06T10:43:00Z">
        <w:del w:id="1171" w:author="Windows 用户" w:date="2019-11-06T15:37:00Z">
          <w:r w:rsidDel="00FE1A6B">
            <w:rPr>
              <w:bCs/>
            </w:rPr>
            <w:delText>,</w:delText>
          </w:r>
          <w:r w:rsidRPr="00556ED9" w:rsidDel="00FE1A6B">
            <w:rPr>
              <w:b/>
              <w:bCs/>
            </w:rPr>
            <w:delText xml:space="preserve"> </w:delText>
          </w:r>
          <w:r w:rsidDel="00FE1A6B">
            <w:rPr>
              <w:b/>
              <w:bCs/>
            </w:rPr>
            <w:delText>F</w:delText>
          </w:r>
        </w:del>
      </w:ins>
      <w:ins w:id="1172" w:author="Think" w:date="2019-11-05T21:35:00Z">
        <w:del w:id="1173" w:author="Windows 用户" w:date="2019-11-06T15:37:00Z">
          <w:r w:rsidR="00561C2D" w:rsidDel="00FE1A6B">
            <w:rPr>
              <w:b/>
              <w:bCs/>
            </w:rPr>
            <w:delText xml:space="preserve"> </w:delText>
          </w:r>
          <w:r w:rsidR="00561C2D" w:rsidRPr="00BF02A1" w:rsidDel="00FE1A6B">
            <w:rPr>
              <w:bCs/>
            </w:rPr>
            <w:delText>and</w:delText>
          </w:r>
          <w:r w:rsidR="00561C2D" w:rsidDel="00FE1A6B">
            <w:rPr>
              <w:bCs/>
            </w:rPr>
            <w:delText xml:space="preserve"> </w:delText>
          </w:r>
        </w:del>
      </w:ins>
      <w:ins w:id="1174" w:author="Think" w:date="2019-11-06T10:43:00Z">
        <w:del w:id="1175" w:author="Windows 用户" w:date="2019-11-06T15:37:00Z">
          <w:r w:rsidDel="00FE1A6B">
            <w:rPr>
              <w:b/>
              <w:bCs/>
            </w:rPr>
            <w:delText>H</w:delText>
          </w:r>
        </w:del>
      </w:ins>
      <w:ins w:id="1176" w:author="Think" w:date="2019-11-05T21:35:00Z">
        <w:del w:id="1177" w:author="Windows 用户" w:date="2019-11-06T15:37:00Z">
          <w:r w:rsidR="00561C2D" w:rsidRPr="00D73908" w:rsidDel="00FE1A6B">
            <w:delText>: *p&lt;0.0</w:delText>
          </w:r>
          <w:r w:rsidR="00561C2D" w:rsidDel="00FE1A6B">
            <w:delText>5,</w:delText>
          </w:r>
          <w:r w:rsidR="00561C2D" w:rsidRPr="00556ED9" w:rsidDel="00FE1A6B">
            <w:delText xml:space="preserve"> </w:delText>
          </w:r>
          <w:r w:rsidR="00561C2D" w:rsidDel="00FE1A6B">
            <w:delText>**p&lt;0.0</w:delText>
          </w:r>
          <w:r w:rsidR="00561C2D" w:rsidRPr="00D73908" w:rsidDel="00FE1A6B">
            <w:delText>01</w:delText>
          </w:r>
          <w:r w:rsidR="00561C2D" w:rsidDel="00FE1A6B">
            <w:delText xml:space="preserve">, </w:delText>
          </w:r>
          <w:r w:rsidR="00561C2D" w:rsidRPr="00D73908" w:rsidDel="00FE1A6B">
            <w:delText>***p&lt;0.0001.</w:delText>
          </w:r>
        </w:del>
      </w:ins>
    </w:p>
    <w:p w14:paraId="23260AA1" w14:textId="1BB5CE5C" w:rsidR="00FD03F6" w:rsidRPr="00561C2D" w:rsidDel="00FE1A6B" w:rsidRDefault="00FD03F6" w:rsidP="002D72FE">
      <w:pPr>
        <w:rPr>
          <w:del w:id="1178" w:author="Windows 用户" w:date="2019-11-06T15:37:00Z"/>
        </w:rPr>
      </w:pPr>
    </w:p>
    <w:p w14:paraId="05729450" w14:textId="28BA54C6" w:rsidR="002D72FE" w:rsidRPr="00A372AA" w:rsidDel="00FE1A6B" w:rsidRDefault="002D72FE" w:rsidP="002D72FE">
      <w:pPr>
        <w:rPr>
          <w:del w:id="1179" w:author="Windows 用户" w:date="2019-11-06T15:37:00Z"/>
          <w:rFonts w:ascii="Times New Roman" w:hAnsi="Times New Roman" w:cs="Times New Roman"/>
        </w:rPr>
      </w:pPr>
    </w:p>
    <w:p w14:paraId="17B08207" w14:textId="77777777" w:rsidR="00D76952" w:rsidRPr="002D72FE" w:rsidRDefault="00D76952" w:rsidP="00ED3B13"/>
    <w:sectPr w:rsidR="00D76952" w:rsidRPr="002D7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888AB7" w14:textId="77777777" w:rsidR="00B04D7C" w:rsidRDefault="00B04D7C" w:rsidP="002D72FE">
      <w:r>
        <w:separator/>
      </w:r>
    </w:p>
  </w:endnote>
  <w:endnote w:type="continuationSeparator" w:id="0">
    <w:p w14:paraId="3A2ECCB3" w14:textId="77777777" w:rsidR="00B04D7C" w:rsidRDefault="00B04D7C" w:rsidP="002D7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E9431" w14:textId="77777777" w:rsidR="00B04D7C" w:rsidRDefault="00B04D7C" w:rsidP="002D72FE">
      <w:r>
        <w:separator/>
      </w:r>
    </w:p>
  </w:footnote>
  <w:footnote w:type="continuationSeparator" w:id="0">
    <w:p w14:paraId="13DBFB93" w14:textId="77777777" w:rsidR="00B04D7C" w:rsidRDefault="00B04D7C" w:rsidP="002D72F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马 媛媛">
    <w15:presenceInfo w15:providerId="Windows Live" w15:userId="03637b354ae9f84d"/>
  </w15:person>
  <w15:person w15:author="Think">
    <w15:presenceInfo w15:providerId="None" w15:userId="Think"/>
  </w15:person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BCD"/>
    <w:rsid w:val="00003B78"/>
    <w:rsid w:val="0004787A"/>
    <w:rsid w:val="000568C5"/>
    <w:rsid w:val="00057A0C"/>
    <w:rsid w:val="00062785"/>
    <w:rsid w:val="00081EEE"/>
    <w:rsid w:val="00084220"/>
    <w:rsid w:val="000931C6"/>
    <w:rsid w:val="0009721D"/>
    <w:rsid w:val="000A462C"/>
    <w:rsid w:val="000D35C1"/>
    <w:rsid w:val="000E562A"/>
    <w:rsid w:val="00155512"/>
    <w:rsid w:val="00161ED9"/>
    <w:rsid w:val="001672AE"/>
    <w:rsid w:val="00170316"/>
    <w:rsid w:val="00170ADC"/>
    <w:rsid w:val="00182967"/>
    <w:rsid w:val="001A2681"/>
    <w:rsid w:val="001C0B0F"/>
    <w:rsid w:val="001C4944"/>
    <w:rsid w:val="001E7AE5"/>
    <w:rsid w:val="001F104A"/>
    <w:rsid w:val="001F2F4E"/>
    <w:rsid w:val="0020509B"/>
    <w:rsid w:val="00214010"/>
    <w:rsid w:val="00273FAE"/>
    <w:rsid w:val="00281B1F"/>
    <w:rsid w:val="002A2C14"/>
    <w:rsid w:val="002D72FE"/>
    <w:rsid w:val="00315E4D"/>
    <w:rsid w:val="00321226"/>
    <w:rsid w:val="003372D3"/>
    <w:rsid w:val="00396207"/>
    <w:rsid w:val="00396C7F"/>
    <w:rsid w:val="003E07ED"/>
    <w:rsid w:val="003E20D7"/>
    <w:rsid w:val="003E43D7"/>
    <w:rsid w:val="00416514"/>
    <w:rsid w:val="004331A2"/>
    <w:rsid w:val="00450257"/>
    <w:rsid w:val="00460C27"/>
    <w:rsid w:val="004633E4"/>
    <w:rsid w:val="004B34F4"/>
    <w:rsid w:val="004D2EC7"/>
    <w:rsid w:val="004D3BCD"/>
    <w:rsid w:val="004E27F9"/>
    <w:rsid w:val="004E5339"/>
    <w:rsid w:val="004F0FC2"/>
    <w:rsid w:val="0050603B"/>
    <w:rsid w:val="005126AE"/>
    <w:rsid w:val="0052776D"/>
    <w:rsid w:val="0053716D"/>
    <w:rsid w:val="00556A7B"/>
    <w:rsid w:val="00560424"/>
    <w:rsid w:val="00561C2D"/>
    <w:rsid w:val="00573878"/>
    <w:rsid w:val="00591074"/>
    <w:rsid w:val="005B3222"/>
    <w:rsid w:val="005F5DEE"/>
    <w:rsid w:val="0061523C"/>
    <w:rsid w:val="0061737F"/>
    <w:rsid w:val="00630FC7"/>
    <w:rsid w:val="006374CA"/>
    <w:rsid w:val="00643D3F"/>
    <w:rsid w:val="00650C7A"/>
    <w:rsid w:val="007576D9"/>
    <w:rsid w:val="007B3005"/>
    <w:rsid w:val="007F5075"/>
    <w:rsid w:val="0081045B"/>
    <w:rsid w:val="008105C5"/>
    <w:rsid w:val="0083418A"/>
    <w:rsid w:val="00836A94"/>
    <w:rsid w:val="00857672"/>
    <w:rsid w:val="008C346B"/>
    <w:rsid w:val="00901EDB"/>
    <w:rsid w:val="009244CA"/>
    <w:rsid w:val="0094451A"/>
    <w:rsid w:val="009C0688"/>
    <w:rsid w:val="009C32F1"/>
    <w:rsid w:val="00A01E49"/>
    <w:rsid w:val="00A07D20"/>
    <w:rsid w:val="00A106C4"/>
    <w:rsid w:val="00A43790"/>
    <w:rsid w:val="00A469C0"/>
    <w:rsid w:val="00A80BCD"/>
    <w:rsid w:val="00A95B57"/>
    <w:rsid w:val="00AC48EC"/>
    <w:rsid w:val="00AE4D52"/>
    <w:rsid w:val="00B045F3"/>
    <w:rsid w:val="00B04D7C"/>
    <w:rsid w:val="00B06A54"/>
    <w:rsid w:val="00B32CAE"/>
    <w:rsid w:val="00B32E69"/>
    <w:rsid w:val="00B70F20"/>
    <w:rsid w:val="00B75782"/>
    <w:rsid w:val="00B91829"/>
    <w:rsid w:val="00BA7C60"/>
    <w:rsid w:val="00BB133D"/>
    <w:rsid w:val="00BE0646"/>
    <w:rsid w:val="00BE0D07"/>
    <w:rsid w:val="00C16158"/>
    <w:rsid w:val="00C40D30"/>
    <w:rsid w:val="00C462FD"/>
    <w:rsid w:val="00C869B6"/>
    <w:rsid w:val="00C871FE"/>
    <w:rsid w:val="00C92AC5"/>
    <w:rsid w:val="00C93CB4"/>
    <w:rsid w:val="00CA7587"/>
    <w:rsid w:val="00D01983"/>
    <w:rsid w:val="00D02EF5"/>
    <w:rsid w:val="00D4058D"/>
    <w:rsid w:val="00D52276"/>
    <w:rsid w:val="00D5441C"/>
    <w:rsid w:val="00D65196"/>
    <w:rsid w:val="00D76952"/>
    <w:rsid w:val="00D97120"/>
    <w:rsid w:val="00DF1993"/>
    <w:rsid w:val="00DF4785"/>
    <w:rsid w:val="00E105E0"/>
    <w:rsid w:val="00E4083D"/>
    <w:rsid w:val="00E6289A"/>
    <w:rsid w:val="00E6747A"/>
    <w:rsid w:val="00E745D1"/>
    <w:rsid w:val="00E90855"/>
    <w:rsid w:val="00E90E79"/>
    <w:rsid w:val="00ED3B13"/>
    <w:rsid w:val="00F120AA"/>
    <w:rsid w:val="00F341CD"/>
    <w:rsid w:val="00F51F59"/>
    <w:rsid w:val="00F72E95"/>
    <w:rsid w:val="00FA02EC"/>
    <w:rsid w:val="00FB413A"/>
    <w:rsid w:val="00FB4CB7"/>
    <w:rsid w:val="00FD03F6"/>
    <w:rsid w:val="00FE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C368F"/>
  <w15:chartTrackingRefBased/>
  <w15:docId w15:val="{B6217C5A-69C1-4F7B-9FB9-DE449EA27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3B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09721D"/>
    <w:pPr>
      <w:jc w:val="left"/>
    </w:pPr>
    <w:rPr>
      <w:rFonts w:ascii="Cambria" w:hAnsi="Cambria"/>
      <w:noProof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09721D"/>
    <w:rPr>
      <w:rFonts w:ascii="Cambria" w:hAnsi="Cambria"/>
      <w:noProof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9721D"/>
    <w:pPr>
      <w:jc w:val="center"/>
    </w:pPr>
    <w:rPr>
      <w:rFonts w:ascii="Cambria" w:hAnsi="Cambria"/>
      <w:noProof/>
      <w:sz w:val="24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9721D"/>
    <w:rPr>
      <w:rFonts w:ascii="Cambria" w:hAnsi="Cambria"/>
      <w:noProof/>
      <w:sz w:val="24"/>
      <w:szCs w:val="24"/>
    </w:rPr>
  </w:style>
  <w:style w:type="table" w:styleId="a3">
    <w:name w:val="Table Grid"/>
    <w:basedOn w:val="a1"/>
    <w:uiPriority w:val="59"/>
    <w:rsid w:val="00857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57672"/>
    <w:rPr>
      <w:rFonts w:ascii="ArialMT" w:hAnsi="ArialMT" w:hint="default"/>
      <w:b w:val="0"/>
      <w:bCs w:val="0"/>
      <w:i w:val="0"/>
      <w:iCs w:val="0"/>
      <w:color w:val="231F2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2D7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72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7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72FE"/>
    <w:rPr>
      <w:sz w:val="18"/>
      <w:szCs w:val="18"/>
    </w:rPr>
  </w:style>
  <w:style w:type="character" w:styleId="a8">
    <w:name w:val="Hyperlink"/>
    <w:basedOn w:val="a0"/>
    <w:uiPriority w:val="99"/>
    <w:unhideWhenUsed/>
    <w:rsid w:val="00573878"/>
    <w:rPr>
      <w:color w:val="0000FF"/>
      <w:u w:val="single"/>
    </w:rPr>
  </w:style>
  <w:style w:type="paragraph" w:customStyle="1" w:styleId="Default">
    <w:name w:val="Default"/>
    <w:rsid w:val="0057387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basedOn w:val="a0"/>
    <w:rsid w:val="00C869B6"/>
  </w:style>
  <w:style w:type="paragraph" w:styleId="a9">
    <w:name w:val="Balloon Text"/>
    <w:basedOn w:val="a"/>
    <w:link w:val="aa"/>
    <w:uiPriority w:val="99"/>
    <w:semiHidden/>
    <w:unhideWhenUsed/>
    <w:rsid w:val="0052776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277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7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1523</Words>
  <Characters>8684</Characters>
  <Application>Microsoft Office Word</Application>
  <DocSecurity>0</DocSecurity>
  <Lines>72</Lines>
  <Paragraphs>20</Paragraphs>
  <ScaleCrop>false</ScaleCrop>
  <Company/>
  <LinksUpToDate>false</LinksUpToDate>
  <CharactersWithSpaces>1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04</cp:revision>
  <dcterms:created xsi:type="dcterms:W3CDTF">2019-07-05T21:31:00Z</dcterms:created>
  <dcterms:modified xsi:type="dcterms:W3CDTF">2019-11-06T08:03:00Z</dcterms:modified>
</cp:coreProperties>
</file>